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F79585" w14:textId="0326533F" w:rsidR="005E7D61" w:rsidRDefault="005E7D61" w:rsidP="005E7D61">
      <w:pPr>
        <w:pStyle w:val="APA1"/>
      </w:pPr>
      <w:r>
        <w:t xml:space="preserve">The effect of suvorexant on fear extinction recall: a double-blind randomised controlled pilot trial in healthy individuals - supplement </w:t>
      </w:r>
    </w:p>
    <w:p w14:paraId="01410C6C" w14:textId="0FFE2A82" w:rsidR="00E91A8F" w:rsidRDefault="00E91A8F" w:rsidP="001A508F">
      <w:pPr>
        <w:pStyle w:val="APAmain"/>
      </w:pPr>
      <w:r>
        <w:br/>
      </w:r>
    </w:p>
    <w:p w14:paraId="5661A909" w14:textId="77777777" w:rsidR="00E91A8F" w:rsidRDefault="00E91A8F">
      <w:pPr>
        <w:sectPr w:rsidR="00E91A8F" w:rsidSect="00E91A8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tbl>
      <w:tblPr>
        <w:tblStyle w:val="TableGrid"/>
        <w:tblW w:w="140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898"/>
        <w:gridCol w:w="899"/>
        <w:gridCol w:w="898"/>
        <w:gridCol w:w="899"/>
        <w:gridCol w:w="899"/>
        <w:gridCol w:w="898"/>
        <w:gridCol w:w="899"/>
        <w:gridCol w:w="899"/>
        <w:gridCol w:w="898"/>
        <w:gridCol w:w="899"/>
        <w:gridCol w:w="899"/>
        <w:gridCol w:w="898"/>
        <w:gridCol w:w="899"/>
        <w:gridCol w:w="899"/>
        <w:gridCol w:w="12"/>
      </w:tblGrid>
      <w:tr w:rsidR="00DB2507" w:rsidRPr="008122D1" w14:paraId="709163AD" w14:textId="77777777" w:rsidTr="00765822">
        <w:tc>
          <w:tcPr>
            <w:tcW w:w="14006" w:type="dxa"/>
            <w:gridSpan w:val="16"/>
          </w:tcPr>
          <w:p w14:paraId="6438C2AD" w14:textId="15E8E7B7" w:rsidR="00DB2507" w:rsidRPr="008122D1" w:rsidRDefault="00DB2507" w:rsidP="00BC66D1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lastRenderedPageBreak/>
              <w:t>Table S1A: Model results including other sleep stages and drug effect on extinction recall (CS+).</w:t>
            </w:r>
          </w:p>
        </w:tc>
      </w:tr>
      <w:tr w:rsidR="00714DFB" w:rsidRPr="008122D1" w14:paraId="38037636" w14:textId="2CF1E2EC" w:rsidTr="00765822">
        <w:trPr>
          <w:gridAfter w:val="1"/>
          <w:wAfter w:w="12" w:type="dxa"/>
        </w:trPr>
        <w:tc>
          <w:tcPr>
            <w:tcW w:w="1413" w:type="dxa"/>
          </w:tcPr>
          <w:p w14:paraId="6B9B2C88" w14:textId="77777777" w:rsidR="00714DFB" w:rsidRPr="008122D1" w:rsidRDefault="00714DFB" w:rsidP="00BC66D1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</w:p>
        </w:tc>
        <w:tc>
          <w:tcPr>
            <w:tcW w:w="1797" w:type="dxa"/>
            <w:gridSpan w:val="2"/>
          </w:tcPr>
          <w:p w14:paraId="17120249" w14:textId="30937550" w:rsidR="00714DFB" w:rsidRPr="008122D1" w:rsidRDefault="00714DFB" w:rsidP="00BC66D1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8122D1">
              <w:rPr>
                <w:rFonts w:ascii="Times New Roman" w:eastAsiaTheme="majorEastAsia" w:hAnsi="Times New Roman" w:cs="Times New Roman"/>
                <w:color w:val="000000" w:themeColor="text1"/>
              </w:rPr>
              <w:t>N1 %</w:t>
            </w:r>
          </w:p>
        </w:tc>
        <w:tc>
          <w:tcPr>
            <w:tcW w:w="1797" w:type="dxa"/>
            <w:gridSpan w:val="2"/>
          </w:tcPr>
          <w:p w14:paraId="1BB41CF2" w14:textId="05E4907F" w:rsidR="00714DFB" w:rsidRPr="008122D1" w:rsidRDefault="00714DFB" w:rsidP="00BC66D1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8122D1">
              <w:rPr>
                <w:rFonts w:ascii="Times New Roman" w:eastAsiaTheme="majorEastAsia" w:hAnsi="Times New Roman" w:cs="Times New Roman"/>
                <w:color w:val="000000" w:themeColor="text1"/>
              </w:rPr>
              <w:t>N2%</w:t>
            </w:r>
          </w:p>
        </w:tc>
        <w:tc>
          <w:tcPr>
            <w:tcW w:w="1797" w:type="dxa"/>
            <w:gridSpan w:val="2"/>
          </w:tcPr>
          <w:p w14:paraId="7D687CA6" w14:textId="3EAFE558" w:rsidR="00714DFB" w:rsidRPr="008122D1" w:rsidRDefault="00714DFB" w:rsidP="00BC66D1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8122D1">
              <w:rPr>
                <w:rFonts w:ascii="Times New Roman" w:eastAsiaTheme="majorEastAsia" w:hAnsi="Times New Roman" w:cs="Times New Roman"/>
                <w:color w:val="000000" w:themeColor="text1"/>
              </w:rPr>
              <w:t>SWS %</w:t>
            </w:r>
          </w:p>
        </w:tc>
        <w:tc>
          <w:tcPr>
            <w:tcW w:w="1798" w:type="dxa"/>
            <w:gridSpan w:val="2"/>
          </w:tcPr>
          <w:p w14:paraId="0C848342" w14:textId="7E729D1D" w:rsidR="00714DFB" w:rsidRPr="008122D1" w:rsidRDefault="00EE69DA" w:rsidP="00BC66D1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REM latency</w:t>
            </w:r>
          </w:p>
        </w:tc>
        <w:tc>
          <w:tcPr>
            <w:tcW w:w="1797" w:type="dxa"/>
            <w:gridSpan w:val="2"/>
          </w:tcPr>
          <w:p w14:paraId="563C9C03" w14:textId="2CD1ED2C" w:rsidR="00714DFB" w:rsidRPr="008122D1" w:rsidRDefault="00714DFB" w:rsidP="00BC66D1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8122D1">
              <w:rPr>
                <w:rFonts w:ascii="Times New Roman" w:eastAsiaTheme="majorEastAsia" w:hAnsi="Times New Roman" w:cs="Times New Roman"/>
                <w:color w:val="000000" w:themeColor="text1"/>
              </w:rPr>
              <w:t>TST</w:t>
            </w:r>
          </w:p>
        </w:tc>
        <w:tc>
          <w:tcPr>
            <w:tcW w:w="1797" w:type="dxa"/>
            <w:gridSpan w:val="2"/>
          </w:tcPr>
          <w:p w14:paraId="774A02A3" w14:textId="4B8C05EE" w:rsidR="00714DFB" w:rsidRPr="008122D1" w:rsidRDefault="00714DFB" w:rsidP="00BC66D1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8122D1">
              <w:rPr>
                <w:rFonts w:ascii="Times New Roman" w:eastAsiaTheme="majorEastAsia" w:hAnsi="Times New Roman" w:cs="Times New Roman"/>
                <w:color w:val="000000" w:themeColor="text1"/>
              </w:rPr>
              <w:t>WASO</w:t>
            </w:r>
          </w:p>
        </w:tc>
        <w:tc>
          <w:tcPr>
            <w:tcW w:w="1798" w:type="dxa"/>
            <w:gridSpan w:val="2"/>
          </w:tcPr>
          <w:p w14:paraId="569B4595" w14:textId="33961BF2" w:rsidR="00714DFB" w:rsidRPr="008122D1" w:rsidRDefault="00714DFB" w:rsidP="00BC66D1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8122D1">
              <w:rPr>
                <w:rFonts w:ascii="Times New Roman" w:eastAsiaTheme="majorEastAsia" w:hAnsi="Times New Roman" w:cs="Times New Roman"/>
                <w:color w:val="000000" w:themeColor="text1"/>
              </w:rPr>
              <w:t>SOL</w:t>
            </w:r>
          </w:p>
        </w:tc>
      </w:tr>
      <w:tr w:rsidR="004365CD" w:rsidRPr="008122D1" w14:paraId="31162868" w14:textId="77777777" w:rsidTr="00765822">
        <w:trPr>
          <w:gridAfter w:val="1"/>
          <w:wAfter w:w="12" w:type="dxa"/>
        </w:trPr>
        <w:tc>
          <w:tcPr>
            <w:tcW w:w="1413" w:type="dxa"/>
            <w:tcBorders>
              <w:bottom w:val="single" w:sz="4" w:space="0" w:color="auto"/>
            </w:tcBorders>
          </w:tcPr>
          <w:p w14:paraId="64B3BAB4" w14:textId="77777777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5E0E7A6F" w14:textId="28FFE02B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8122D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6C7BD581" w14:textId="32919C96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8122D1">
              <w:rPr>
                <w:rFonts w:ascii="Times New Roman" w:hAnsi="Times New Roman" w:cs="Times New Roman"/>
                <w:i/>
                <w:iCs/>
              </w:rPr>
              <w:t>η</w:t>
            </w:r>
            <w:r w:rsidRPr="00E01ADD">
              <w:rPr>
                <w:rFonts w:ascii="Times New Roman" w:hAnsi="Times New Roman" w:cs="Times New Roman"/>
                <w:i/>
                <w:iCs/>
                <w:vertAlign w:val="subscript"/>
              </w:rPr>
              <w:t>p</w:t>
            </w:r>
            <w:r w:rsidRPr="008122D1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65BAA641" w14:textId="11DDD45D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8122D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4488F723" w14:textId="3C695DCA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8122D1">
              <w:rPr>
                <w:rFonts w:ascii="Times New Roman" w:hAnsi="Times New Roman" w:cs="Times New Roman"/>
                <w:i/>
                <w:iCs/>
              </w:rPr>
              <w:t>η</w:t>
            </w:r>
            <w:r w:rsidRPr="00E01ADD">
              <w:rPr>
                <w:rFonts w:ascii="Times New Roman" w:hAnsi="Times New Roman" w:cs="Times New Roman"/>
                <w:i/>
                <w:iCs/>
                <w:vertAlign w:val="subscript"/>
              </w:rPr>
              <w:t>p</w:t>
            </w:r>
            <w:r w:rsidRPr="008122D1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557DC64A" w14:textId="573AAF6C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8122D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552CF726" w14:textId="36B996BD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8122D1">
              <w:rPr>
                <w:rFonts w:ascii="Times New Roman" w:hAnsi="Times New Roman" w:cs="Times New Roman"/>
                <w:i/>
                <w:iCs/>
              </w:rPr>
              <w:t>η</w:t>
            </w:r>
            <w:r w:rsidRPr="00E01ADD">
              <w:rPr>
                <w:rFonts w:ascii="Times New Roman" w:hAnsi="Times New Roman" w:cs="Times New Roman"/>
                <w:i/>
                <w:iCs/>
                <w:vertAlign w:val="subscript"/>
              </w:rPr>
              <w:t>p</w:t>
            </w:r>
            <w:r w:rsidRPr="008122D1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09A7A1FD" w14:textId="31356B31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8122D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1ACF91B2" w14:textId="695DF36A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8122D1">
              <w:rPr>
                <w:rFonts w:ascii="Times New Roman" w:hAnsi="Times New Roman" w:cs="Times New Roman"/>
                <w:i/>
                <w:iCs/>
              </w:rPr>
              <w:t>η</w:t>
            </w:r>
            <w:r w:rsidRPr="00E01ADD">
              <w:rPr>
                <w:rFonts w:ascii="Times New Roman" w:hAnsi="Times New Roman" w:cs="Times New Roman"/>
                <w:i/>
                <w:iCs/>
                <w:vertAlign w:val="subscript"/>
              </w:rPr>
              <w:t>p</w:t>
            </w:r>
            <w:r w:rsidRPr="008122D1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391246B8" w14:textId="2406253E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8122D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0D2FD97D" w14:textId="24D744DF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8122D1">
              <w:rPr>
                <w:rFonts w:ascii="Times New Roman" w:hAnsi="Times New Roman" w:cs="Times New Roman"/>
                <w:i/>
                <w:iCs/>
              </w:rPr>
              <w:t>η</w:t>
            </w:r>
            <w:r w:rsidRPr="00E01ADD">
              <w:rPr>
                <w:rFonts w:ascii="Times New Roman" w:hAnsi="Times New Roman" w:cs="Times New Roman"/>
                <w:i/>
                <w:iCs/>
                <w:vertAlign w:val="subscript"/>
              </w:rPr>
              <w:t>p</w:t>
            </w:r>
            <w:r w:rsidRPr="008122D1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7FB73F50" w14:textId="5B7D0294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8122D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3404D507" w14:textId="76E7A52B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8122D1">
              <w:rPr>
                <w:rFonts w:ascii="Times New Roman" w:hAnsi="Times New Roman" w:cs="Times New Roman"/>
                <w:i/>
                <w:iCs/>
              </w:rPr>
              <w:t>η</w:t>
            </w:r>
            <w:r w:rsidRPr="00E01ADD">
              <w:rPr>
                <w:rFonts w:ascii="Times New Roman" w:hAnsi="Times New Roman" w:cs="Times New Roman"/>
                <w:i/>
                <w:iCs/>
                <w:vertAlign w:val="subscript"/>
              </w:rPr>
              <w:t>p</w:t>
            </w:r>
            <w:r w:rsidRPr="008122D1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386D35D9" w14:textId="7CE60EA8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8122D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50B7AA89" w14:textId="1892D5D1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8122D1">
              <w:rPr>
                <w:rFonts w:ascii="Times New Roman" w:hAnsi="Times New Roman" w:cs="Times New Roman"/>
                <w:i/>
                <w:iCs/>
              </w:rPr>
              <w:t>η</w:t>
            </w:r>
            <w:r w:rsidRPr="00E01ADD">
              <w:rPr>
                <w:rFonts w:ascii="Times New Roman" w:hAnsi="Times New Roman" w:cs="Times New Roman"/>
                <w:i/>
                <w:iCs/>
                <w:vertAlign w:val="subscript"/>
              </w:rPr>
              <w:t>p</w:t>
            </w:r>
            <w:r w:rsidRPr="008122D1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</w:p>
        </w:tc>
      </w:tr>
      <w:tr w:rsidR="004365CD" w:rsidRPr="008122D1" w14:paraId="6064FA6A" w14:textId="6F678B07" w:rsidTr="00765822">
        <w:trPr>
          <w:gridAfter w:val="1"/>
          <w:wAfter w:w="12" w:type="dxa"/>
        </w:trPr>
        <w:tc>
          <w:tcPr>
            <w:tcW w:w="1413" w:type="dxa"/>
            <w:tcBorders>
              <w:top w:val="single" w:sz="4" w:space="0" w:color="auto"/>
            </w:tcBorders>
          </w:tcPr>
          <w:p w14:paraId="77DABC92" w14:textId="539BE24A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S</w:t>
            </w:r>
            <w:r w:rsidRPr="008122D1">
              <w:rPr>
                <w:rFonts w:ascii="Times New Roman" w:eastAsiaTheme="majorEastAsia" w:hAnsi="Times New Roman" w:cs="Times New Roman"/>
                <w:color w:val="000000" w:themeColor="text1"/>
              </w:rPr>
              <w:t>leep</w:t>
            </w: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 effect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1D812DC5" w14:textId="6F5FF444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74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5BCF8251" w14:textId="69ADD607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0.00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7FC59470" w14:textId="62C25B0E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10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58FDDC09" w14:textId="0A6451AC" w:rsidR="00DB2507" w:rsidRPr="00B1145A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</w:pPr>
            <w:r w:rsidRPr="00B1145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  <w:t>0.27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59DC7D87" w14:textId="3E013571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85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6C84D701" w14:textId="1BDFD750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0.06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7E5069E4" w14:textId="78C7CC0C" w:rsidR="00BF3A17" w:rsidRPr="008122D1" w:rsidRDefault="00BF3A17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21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563C718B" w14:textId="63F4DC05" w:rsidR="00DB2507" w:rsidRPr="003A2BB1" w:rsidRDefault="003A2BB1" w:rsidP="00DB2507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</w:pPr>
            <w:r w:rsidRPr="003A2BB1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  <w:t>0.14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7AC89329" w14:textId="6E2C68C9" w:rsidR="00DB2507" w:rsidRPr="008122D1" w:rsidRDefault="00BE1EE0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57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5FCCD3E6" w14:textId="00CB94EF" w:rsidR="00DB2507" w:rsidRPr="00C05487" w:rsidRDefault="00C05487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C05487">
              <w:rPr>
                <w:rFonts w:ascii="Times New Roman" w:eastAsiaTheme="majorEastAsia" w:hAnsi="Times New Roman" w:cs="Times New Roman"/>
                <w:color w:val="000000" w:themeColor="text1"/>
              </w:rPr>
              <w:t>0.00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7BC2740B" w14:textId="167893CD" w:rsidR="00DB2507" w:rsidRPr="00C05487" w:rsidRDefault="006B359B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10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6FCD94DA" w14:textId="60E4DD58" w:rsidR="00DB2507" w:rsidRPr="00871A91" w:rsidRDefault="006B359B" w:rsidP="00DB2507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</w:pPr>
            <w:r w:rsidRPr="00871A91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  <w:t>0.19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6DEAB66A" w14:textId="63831D4F" w:rsidR="00DB2507" w:rsidRPr="008122D1" w:rsidRDefault="00FB6648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08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724D71AB" w14:textId="75DF066A" w:rsidR="00DB2507" w:rsidRPr="008122D1" w:rsidRDefault="005B5642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0.06</w:t>
            </w:r>
          </w:p>
        </w:tc>
      </w:tr>
      <w:tr w:rsidR="004365CD" w:rsidRPr="008122D1" w14:paraId="62A4E428" w14:textId="3BD77188" w:rsidTr="00765822">
        <w:trPr>
          <w:gridAfter w:val="1"/>
          <w:wAfter w:w="12" w:type="dxa"/>
        </w:trPr>
        <w:tc>
          <w:tcPr>
            <w:tcW w:w="1413" w:type="dxa"/>
          </w:tcPr>
          <w:p w14:paraId="1CE7A2BB" w14:textId="0CD0F3E9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D</w:t>
            </w:r>
            <w:r w:rsidRPr="008122D1">
              <w:rPr>
                <w:rFonts w:ascii="Times New Roman" w:eastAsiaTheme="majorEastAsia" w:hAnsi="Times New Roman" w:cs="Times New Roman"/>
                <w:color w:val="000000" w:themeColor="text1"/>
              </w:rPr>
              <w:t>rug</w:t>
            </w: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 effect</w:t>
            </w:r>
          </w:p>
        </w:tc>
        <w:tc>
          <w:tcPr>
            <w:tcW w:w="898" w:type="dxa"/>
          </w:tcPr>
          <w:p w14:paraId="7D5A9AD3" w14:textId="1746E79F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60</w:t>
            </w:r>
          </w:p>
        </w:tc>
        <w:tc>
          <w:tcPr>
            <w:tcW w:w="899" w:type="dxa"/>
          </w:tcPr>
          <w:p w14:paraId="6077FD04" w14:textId="58A54A9F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0.04</w:t>
            </w:r>
          </w:p>
        </w:tc>
        <w:tc>
          <w:tcPr>
            <w:tcW w:w="898" w:type="dxa"/>
          </w:tcPr>
          <w:p w14:paraId="17F28804" w14:textId="2FE37BFB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97</w:t>
            </w:r>
          </w:p>
        </w:tc>
        <w:tc>
          <w:tcPr>
            <w:tcW w:w="899" w:type="dxa"/>
          </w:tcPr>
          <w:p w14:paraId="7732BA8A" w14:textId="31A9E304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0.00</w:t>
            </w:r>
          </w:p>
        </w:tc>
        <w:tc>
          <w:tcPr>
            <w:tcW w:w="899" w:type="dxa"/>
          </w:tcPr>
          <w:p w14:paraId="4E58C291" w14:textId="3C832E3B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65</w:t>
            </w:r>
          </w:p>
        </w:tc>
        <w:tc>
          <w:tcPr>
            <w:tcW w:w="898" w:type="dxa"/>
          </w:tcPr>
          <w:p w14:paraId="4EE7DE11" w14:textId="1697099C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0.03</w:t>
            </w:r>
          </w:p>
        </w:tc>
        <w:tc>
          <w:tcPr>
            <w:tcW w:w="899" w:type="dxa"/>
          </w:tcPr>
          <w:p w14:paraId="1439B2ED" w14:textId="04658DAF" w:rsidR="00DB2507" w:rsidRPr="008122D1" w:rsidRDefault="00BF3A17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90</w:t>
            </w:r>
          </w:p>
        </w:tc>
        <w:tc>
          <w:tcPr>
            <w:tcW w:w="899" w:type="dxa"/>
          </w:tcPr>
          <w:p w14:paraId="772B2FD1" w14:textId="0E01B6A2" w:rsidR="00DB2507" w:rsidRPr="008122D1" w:rsidRDefault="003A2BB1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02</w:t>
            </w:r>
          </w:p>
        </w:tc>
        <w:tc>
          <w:tcPr>
            <w:tcW w:w="898" w:type="dxa"/>
          </w:tcPr>
          <w:p w14:paraId="3E2D0899" w14:textId="4AC6C31C" w:rsidR="00DB2507" w:rsidRPr="008122D1" w:rsidRDefault="00BE1EE0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55</w:t>
            </w:r>
          </w:p>
        </w:tc>
        <w:tc>
          <w:tcPr>
            <w:tcW w:w="899" w:type="dxa"/>
          </w:tcPr>
          <w:p w14:paraId="514CD84D" w14:textId="40F92E73" w:rsidR="00DB2507" w:rsidRPr="00C05487" w:rsidRDefault="00C05487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0.04</w:t>
            </w:r>
          </w:p>
        </w:tc>
        <w:tc>
          <w:tcPr>
            <w:tcW w:w="899" w:type="dxa"/>
          </w:tcPr>
          <w:p w14:paraId="60AF99D7" w14:textId="48AF39D5" w:rsidR="00DB2507" w:rsidRPr="008122D1" w:rsidRDefault="006B359B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50</w:t>
            </w:r>
          </w:p>
        </w:tc>
        <w:tc>
          <w:tcPr>
            <w:tcW w:w="898" w:type="dxa"/>
          </w:tcPr>
          <w:p w14:paraId="1B297BFF" w14:textId="1F64BD5D" w:rsidR="00DB2507" w:rsidRPr="00871A91" w:rsidRDefault="00871A91" w:rsidP="00DB2507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</w:pPr>
            <w:r w:rsidRPr="00871A91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  <w:t>0.10</w:t>
            </w:r>
          </w:p>
        </w:tc>
        <w:tc>
          <w:tcPr>
            <w:tcW w:w="899" w:type="dxa"/>
          </w:tcPr>
          <w:p w14:paraId="4BADB927" w14:textId="084428F9" w:rsidR="00DB2507" w:rsidRPr="008122D1" w:rsidRDefault="00FB6648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57</w:t>
            </w:r>
          </w:p>
        </w:tc>
        <w:tc>
          <w:tcPr>
            <w:tcW w:w="899" w:type="dxa"/>
          </w:tcPr>
          <w:p w14:paraId="532B3477" w14:textId="5A938F21" w:rsidR="00DB2507" w:rsidRPr="008122D1" w:rsidRDefault="005B5642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0.04</w:t>
            </w:r>
          </w:p>
        </w:tc>
      </w:tr>
      <w:tr w:rsidR="004365CD" w:rsidRPr="008122D1" w14:paraId="01A02620" w14:textId="5FB1274C" w:rsidTr="00765822">
        <w:trPr>
          <w:gridAfter w:val="1"/>
          <w:wAfter w:w="12" w:type="dxa"/>
        </w:trPr>
        <w:tc>
          <w:tcPr>
            <w:tcW w:w="1413" w:type="dxa"/>
            <w:tcBorders>
              <w:bottom w:val="single" w:sz="4" w:space="0" w:color="auto"/>
            </w:tcBorders>
          </w:tcPr>
          <w:p w14:paraId="536E450F" w14:textId="35A63724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I</w:t>
            </w:r>
            <w:r w:rsidRPr="008122D1">
              <w:rPr>
                <w:rFonts w:ascii="Times New Roman" w:eastAsiaTheme="majorEastAsia" w:hAnsi="Times New Roman" w:cs="Times New Roman"/>
                <w:color w:val="000000" w:themeColor="text1"/>
              </w:rPr>
              <w:t>nteraction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485C3826" w14:textId="0C0D6E23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89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72915E26" w14:textId="3068A4FC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0.00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14E2F2A2" w14:textId="68BA2E13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71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021F586B" w14:textId="2A80787A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0.03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6182E8BF" w14:textId="46271463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80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062A154E" w14:textId="46883804" w:rsidR="00DB2507" w:rsidRPr="008122D1" w:rsidRDefault="00DB2507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0.02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47A2A74D" w14:textId="294A086D" w:rsidR="00DB2507" w:rsidRPr="008122D1" w:rsidRDefault="00BF3A17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51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68C8A30A" w14:textId="5862BA11" w:rsidR="00DB2507" w:rsidRPr="008122D1" w:rsidRDefault="003A2BB1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05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7627D48E" w14:textId="7D00D053" w:rsidR="00DB2507" w:rsidRPr="008122D1" w:rsidRDefault="00BE1EE0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77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5BB128B0" w14:textId="620FF10F" w:rsidR="00DB2507" w:rsidRPr="00C05487" w:rsidRDefault="00C05487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0.02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71123E60" w14:textId="42DB6796" w:rsidR="00DB2507" w:rsidRPr="008122D1" w:rsidRDefault="006B359B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31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07DCED64" w14:textId="6B5FEC2A" w:rsidR="00DB2507" w:rsidRPr="00871A91" w:rsidRDefault="00871A91" w:rsidP="00DB2507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</w:pPr>
            <w:r w:rsidRPr="00871A91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  <w:t>0.09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63EFCD34" w14:textId="414CF127" w:rsidR="00DB2507" w:rsidRPr="008122D1" w:rsidRDefault="00FB6648" w:rsidP="00DB250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24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2A3D89B8" w14:textId="50307D47" w:rsidR="005B5642" w:rsidRPr="005B5642" w:rsidRDefault="005B5642" w:rsidP="00DB2507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</w:pPr>
            <w:r w:rsidRPr="005B5642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  <w:t>0.12</w:t>
            </w:r>
          </w:p>
        </w:tc>
      </w:tr>
      <w:tr w:rsidR="00DB2507" w:rsidRPr="008122D1" w14:paraId="68A65A11" w14:textId="77777777" w:rsidTr="00765822">
        <w:tc>
          <w:tcPr>
            <w:tcW w:w="14006" w:type="dxa"/>
            <w:gridSpan w:val="16"/>
          </w:tcPr>
          <w:p w14:paraId="6B9E024D" w14:textId="77777777" w:rsidR="00DB2507" w:rsidRDefault="00DB2507" w:rsidP="00442544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8122D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>Note:</w:t>
            </w:r>
            <w:r w:rsidRPr="008122D1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TST: Total sleep time, WASO: Wake after sleep onset, SOL: sleep onset latency</w:t>
            </w:r>
            <w:r w:rsidR="00EE69DA">
              <w:rPr>
                <w:rFonts w:ascii="Times New Roman" w:eastAsiaTheme="majorEastAsia" w:hAnsi="Times New Roman" w:cs="Times New Roman"/>
                <w:color w:val="000000" w:themeColor="text1"/>
              </w:rPr>
              <w:t>.</w:t>
            </w:r>
          </w:p>
          <w:p w14:paraId="27CB3737" w14:textId="3B0F1BC8" w:rsidR="003D48B8" w:rsidRPr="00245E65" w:rsidRDefault="003D48B8" w:rsidP="00442544">
            <w:pPr>
              <w:pStyle w:val="APAmain"/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D48B8">
              <w:rPr>
                <w:sz w:val="22"/>
                <w:szCs w:val="22"/>
              </w:rPr>
              <w:t>η</w:t>
            </w:r>
            <w:r w:rsidRPr="003D48B8">
              <w:rPr>
                <w:vertAlign w:val="subscript"/>
              </w:rPr>
              <w:t>p</w:t>
            </w:r>
            <w:r w:rsidRPr="003D48B8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45E65">
              <w:rPr>
                <w:color w:val="000000" w:themeColor="text1"/>
                <w:sz w:val="22"/>
                <w:szCs w:val="22"/>
              </w:rPr>
              <w:t xml:space="preserve"> ≈ 0.01 (small</w:t>
            </w:r>
            <w:r>
              <w:rPr>
                <w:color w:val="000000" w:themeColor="text1"/>
                <w:sz w:val="22"/>
                <w:szCs w:val="22"/>
              </w:rPr>
              <w:t xml:space="preserve"> effect</w:t>
            </w:r>
            <w:r w:rsidRPr="00245E65">
              <w:rPr>
                <w:color w:val="000000" w:themeColor="text1"/>
                <w:sz w:val="22"/>
                <w:szCs w:val="22"/>
              </w:rPr>
              <w:t xml:space="preserve">), </w:t>
            </w:r>
            <w:r w:rsidRPr="003D48B8">
              <w:rPr>
                <w:sz w:val="22"/>
                <w:szCs w:val="22"/>
              </w:rPr>
              <w:t>η</w:t>
            </w:r>
            <w:r w:rsidRPr="003D48B8">
              <w:rPr>
                <w:vertAlign w:val="subscript"/>
              </w:rPr>
              <w:t>p</w:t>
            </w:r>
            <w:r w:rsidRPr="003D48B8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245E65">
              <w:rPr>
                <w:color w:val="000000" w:themeColor="text1"/>
                <w:sz w:val="22"/>
                <w:szCs w:val="22"/>
              </w:rPr>
              <w:t>≈ 0.06 (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moderate effect</w:t>
            </w:r>
            <w:r w:rsidRPr="00245E65">
              <w:rPr>
                <w:color w:val="000000" w:themeColor="text1"/>
                <w:sz w:val="22"/>
                <w:szCs w:val="22"/>
              </w:rPr>
              <w:t xml:space="preserve">), </w:t>
            </w:r>
            <w:r w:rsidRPr="003D48B8">
              <w:rPr>
                <w:sz w:val="22"/>
                <w:szCs w:val="22"/>
              </w:rPr>
              <w:t>η</w:t>
            </w:r>
            <w:r w:rsidRPr="003D48B8">
              <w:rPr>
                <w:vertAlign w:val="subscript"/>
              </w:rPr>
              <w:t>p</w:t>
            </w:r>
            <w:r w:rsidRPr="003D48B8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45E65">
              <w:rPr>
                <w:color w:val="000000" w:themeColor="text1"/>
                <w:sz w:val="22"/>
                <w:szCs w:val="22"/>
              </w:rPr>
              <w:t xml:space="preserve"> ≈ 0.14 (</w:t>
            </w:r>
            <w:r w:rsidRPr="00245E65">
              <w:rPr>
                <w:b/>
                <w:bCs/>
                <w:color w:val="000000" w:themeColor="text1"/>
                <w:sz w:val="22"/>
                <w:szCs w:val="22"/>
              </w:rPr>
              <w:t>large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 effect</w:t>
            </w:r>
            <w:r w:rsidRPr="00245E65">
              <w:rPr>
                <w:color w:val="000000" w:themeColor="text1"/>
                <w:sz w:val="22"/>
                <w:szCs w:val="22"/>
              </w:rPr>
              <w:t>)</w:t>
            </w:r>
          </w:p>
          <w:p w14:paraId="05F37A45" w14:textId="1811BA6B" w:rsidR="003D48B8" w:rsidRPr="00AF6AEE" w:rsidRDefault="00AF6AEE" w:rsidP="00442544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AF6AEE">
              <w:rPr>
                <w:rFonts w:ascii="Times New Roman" w:eastAsiaTheme="majorEastAsia" w:hAnsi="Times New Roman" w:cs="Times New Roman"/>
                <w:color w:val="000000" w:themeColor="text1"/>
              </w:rPr>
              <w:t>*</w:t>
            </w: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>p</w:t>
            </w: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 &lt;.05</w:t>
            </w:r>
          </w:p>
        </w:tc>
      </w:tr>
    </w:tbl>
    <w:p w14:paraId="1F5431B0" w14:textId="77777777" w:rsidR="00485E7D" w:rsidRDefault="00485E7D">
      <w:pP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140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901"/>
        <w:gridCol w:w="901"/>
        <w:gridCol w:w="901"/>
        <w:gridCol w:w="901"/>
        <w:gridCol w:w="901"/>
        <w:gridCol w:w="901"/>
        <w:gridCol w:w="902"/>
        <w:gridCol w:w="901"/>
        <w:gridCol w:w="901"/>
        <w:gridCol w:w="901"/>
        <w:gridCol w:w="901"/>
        <w:gridCol w:w="901"/>
        <w:gridCol w:w="901"/>
        <w:gridCol w:w="902"/>
        <w:gridCol w:w="7"/>
      </w:tblGrid>
      <w:tr w:rsidR="00DB2507" w:rsidRPr="008122D1" w14:paraId="178D1B7B" w14:textId="77777777" w:rsidTr="00765822">
        <w:tc>
          <w:tcPr>
            <w:tcW w:w="14036" w:type="dxa"/>
            <w:gridSpan w:val="16"/>
          </w:tcPr>
          <w:p w14:paraId="7C02EEB9" w14:textId="1B0F7F80" w:rsidR="00DB2507" w:rsidRPr="008122D1" w:rsidRDefault="00DB2507" w:rsidP="00BA1D2D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Table S1B: Model results including other sleep stages and drug effect on safety recall (CS-).</w:t>
            </w:r>
          </w:p>
        </w:tc>
      </w:tr>
      <w:tr w:rsidR="00DB2507" w:rsidRPr="008122D1" w14:paraId="0AE0142A" w14:textId="77777777" w:rsidTr="00765822">
        <w:trPr>
          <w:gridAfter w:val="1"/>
          <w:wAfter w:w="7" w:type="dxa"/>
        </w:trPr>
        <w:tc>
          <w:tcPr>
            <w:tcW w:w="1413" w:type="dxa"/>
          </w:tcPr>
          <w:p w14:paraId="1B64034B" w14:textId="77777777" w:rsidR="00DB2507" w:rsidRPr="008122D1" w:rsidRDefault="00DB2507" w:rsidP="00BA1D2D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</w:p>
        </w:tc>
        <w:tc>
          <w:tcPr>
            <w:tcW w:w="1802" w:type="dxa"/>
            <w:gridSpan w:val="2"/>
          </w:tcPr>
          <w:p w14:paraId="66DF2444" w14:textId="77777777" w:rsidR="00DB2507" w:rsidRPr="008122D1" w:rsidRDefault="00DB2507" w:rsidP="00BA1D2D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8122D1">
              <w:rPr>
                <w:rFonts w:ascii="Times New Roman" w:eastAsiaTheme="majorEastAsia" w:hAnsi="Times New Roman" w:cs="Times New Roman"/>
                <w:color w:val="000000" w:themeColor="text1"/>
              </w:rPr>
              <w:t>N1 %</w:t>
            </w:r>
          </w:p>
        </w:tc>
        <w:tc>
          <w:tcPr>
            <w:tcW w:w="1802" w:type="dxa"/>
            <w:gridSpan w:val="2"/>
          </w:tcPr>
          <w:p w14:paraId="197F449C" w14:textId="77777777" w:rsidR="00DB2507" w:rsidRPr="008122D1" w:rsidRDefault="00DB2507" w:rsidP="00BA1D2D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8122D1">
              <w:rPr>
                <w:rFonts w:ascii="Times New Roman" w:eastAsiaTheme="majorEastAsia" w:hAnsi="Times New Roman" w:cs="Times New Roman"/>
                <w:color w:val="000000" w:themeColor="text1"/>
              </w:rPr>
              <w:t>N2%</w:t>
            </w:r>
          </w:p>
        </w:tc>
        <w:tc>
          <w:tcPr>
            <w:tcW w:w="1802" w:type="dxa"/>
            <w:gridSpan w:val="2"/>
          </w:tcPr>
          <w:p w14:paraId="4277CA78" w14:textId="77777777" w:rsidR="00DB2507" w:rsidRPr="008122D1" w:rsidRDefault="00DB2507" w:rsidP="00BA1D2D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8122D1">
              <w:rPr>
                <w:rFonts w:ascii="Times New Roman" w:eastAsiaTheme="majorEastAsia" w:hAnsi="Times New Roman" w:cs="Times New Roman"/>
                <w:color w:val="000000" w:themeColor="text1"/>
              </w:rPr>
              <w:t>SWS %</w:t>
            </w:r>
          </w:p>
        </w:tc>
        <w:tc>
          <w:tcPr>
            <w:tcW w:w="1803" w:type="dxa"/>
            <w:gridSpan w:val="2"/>
          </w:tcPr>
          <w:p w14:paraId="6360875D" w14:textId="74567873" w:rsidR="00DB2507" w:rsidRPr="008122D1" w:rsidRDefault="00541C86" w:rsidP="00BA1D2D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REM</w:t>
            </w:r>
            <w:r w:rsidR="00EE69DA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 latency</w:t>
            </w:r>
          </w:p>
        </w:tc>
        <w:tc>
          <w:tcPr>
            <w:tcW w:w="1802" w:type="dxa"/>
            <w:gridSpan w:val="2"/>
          </w:tcPr>
          <w:p w14:paraId="089F4779" w14:textId="609C3315" w:rsidR="00DB2507" w:rsidRPr="008122D1" w:rsidRDefault="00DB2507" w:rsidP="00BA1D2D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8122D1">
              <w:rPr>
                <w:rFonts w:ascii="Times New Roman" w:eastAsiaTheme="majorEastAsia" w:hAnsi="Times New Roman" w:cs="Times New Roman"/>
                <w:color w:val="000000" w:themeColor="text1"/>
              </w:rPr>
              <w:t>TST</w:t>
            </w:r>
          </w:p>
        </w:tc>
        <w:tc>
          <w:tcPr>
            <w:tcW w:w="1802" w:type="dxa"/>
            <w:gridSpan w:val="2"/>
          </w:tcPr>
          <w:p w14:paraId="61859352" w14:textId="77777777" w:rsidR="00DB2507" w:rsidRPr="008122D1" w:rsidRDefault="00DB2507" w:rsidP="00BA1D2D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8122D1">
              <w:rPr>
                <w:rFonts w:ascii="Times New Roman" w:eastAsiaTheme="majorEastAsia" w:hAnsi="Times New Roman" w:cs="Times New Roman"/>
                <w:color w:val="000000" w:themeColor="text1"/>
              </w:rPr>
              <w:t>WASO</w:t>
            </w:r>
          </w:p>
        </w:tc>
        <w:tc>
          <w:tcPr>
            <w:tcW w:w="1803" w:type="dxa"/>
            <w:gridSpan w:val="2"/>
          </w:tcPr>
          <w:p w14:paraId="5C718AA0" w14:textId="77777777" w:rsidR="00DB2507" w:rsidRPr="008122D1" w:rsidRDefault="00DB2507" w:rsidP="00BA1D2D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8122D1">
              <w:rPr>
                <w:rFonts w:ascii="Times New Roman" w:eastAsiaTheme="majorEastAsia" w:hAnsi="Times New Roman" w:cs="Times New Roman"/>
                <w:color w:val="000000" w:themeColor="text1"/>
              </w:rPr>
              <w:t>SOL</w:t>
            </w:r>
          </w:p>
        </w:tc>
      </w:tr>
      <w:tr w:rsidR="00541C86" w:rsidRPr="008122D1" w14:paraId="5F7FC66A" w14:textId="77777777" w:rsidTr="00765822">
        <w:trPr>
          <w:gridAfter w:val="1"/>
          <w:wAfter w:w="7" w:type="dxa"/>
        </w:trPr>
        <w:tc>
          <w:tcPr>
            <w:tcW w:w="1413" w:type="dxa"/>
            <w:tcBorders>
              <w:bottom w:val="single" w:sz="4" w:space="0" w:color="auto"/>
            </w:tcBorders>
          </w:tcPr>
          <w:p w14:paraId="2909395D" w14:textId="77777777" w:rsidR="00541C86" w:rsidRPr="008122D1" w:rsidRDefault="00541C86" w:rsidP="00541C86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61EA7FF9" w14:textId="77777777" w:rsidR="00541C86" w:rsidRPr="008122D1" w:rsidRDefault="00541C86" w:rsidP="00541C86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8122D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7C3C4F77" w14:textId="77777777" w:rsidR="00541C86" w:rsidRPr="008122D1" w:rsidRDefault="00541C86" w:rsidP="00541C86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8122D1">
              <w:rPr>
                <w:rFonts w:ascii="Times New Roman" w:hAnsi="Times New Roman" w:cs="Times New Roman"/>
                <w:i/>
                <w:iCs/>
              </w:rPr>
              <w:t>η</w:t>
            </w:r>
            <w:r w:rsidRPr="00E01ADD">
              <w:rPr>
                <w:rFonts w:ascii="Times New Roman" w:hAnsi="Times New Roman" w:cs="Times New Roman"/>
                <w:i/>
                <w:iCs/>
                <w:vertAlign w:val="subscript"/>
              </w:rPr>
              <w:t>p</w:t>
            </w:r>
            <w:r w:rsidRPr="008122D1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30C18A88" w14:textId="77777777" w:rsidR="00541C86" w:rsidRPr="008122D1" w:rsidRDefault="00541C86" w:rsidP="00541C86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8122D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0BEC5874" w14:textId="77777777" w:rsidR="00541C86" w:rsidRPr="008122D1" w:rsidRDefault="00541C86" w:rsidP="00541C86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8122D1">
              <w:rPr>
                <w:rFonts w:ascii="Times New Roman" w:hAnsi="Times New Roman" w:cs="Times New Roman"/>
                <w:i/>
                <w:iCs/>
              </w:rPr>
              <w:t>η</w:t>
            </w:r>
            <w:r w:rsidRPr="00E01ADD">
              <w:rPr>
                <w:rFonts w:ascii="Times New Roman" w:hAnsi="Times New Roman" w:cs="Times New Roman"/>
                <w:i/>
                <w:iCs/>
                <w:vertAlign w:val="subscript"/>
              </w:rPr>
              <w:t>p</w:t>
            </w:r>
            <w:r w:rsidRPr="008122D1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050A13D7" w14:textId="77777777" w:rsidR="00541C86" w:rsidRPr="008122D1" w:rsidRDefault="00541C86" w:rsidP="00541C86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8122D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6EA7CD55" w14:textId="77777777" w:rsidR="00541C86" w:rsidRPr="008122D1" w:rsidRDefault="00541C86" w:rsidP="00541C86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8122D1">
              <w:rPr>
                <w:rFonts w:ascii="Times New Roman" w:hAnsi="Times New Roman" w:cs="Times New Roman"/>
                <w:i/>
                <w:iCs/>
              </w:rPr>
              <w:t>η</w:t>
            </w:r>
            <w:r w:rsidRPr="00E01ADD">
              <w:rPr>
                <w:rFonts w:ascii="Times New Roman" w:hAnsi="Times New Roman" w:cs="Times New Roman"/>
                <w:i/>
                <w:iCs/>
                <w:vertAlign w:val="subscript"/>
              </w:rPr>
              <w:t>p</w:t>
            </w:r>
            <w:r w:rsidRPr="008122D1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710743F2" w14:textId="4D047371" w:rsidR="00541C86" w:rsidRPr="008122D1" w:rsidRDefault="00541C86" w:rsidP="00541C86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8122D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32C67718" w14:textId="3ECD8B9F" w:rsidR="00541C86" w:rsidRPr="008122D1" w:rsidRDefault="00541C86" w:rsidP="00541C86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8122D1">
              <w:rPr>
                <w:rFonts w:ascii="Times New Roman" w:hAnsi="Times New Roman" w:cs="Times New Roman"/>
                <w:i/>
                <w:iCs/>
              </w:rPr>
              <w:t>η</w:t>
            </w:r>
            <w:r w:rsidRPr="00E01ADD">
              <w:rPr>
                <w:rFonts w:ascii="Times New Roman" w:hAnsi="Times New Roman" w:cs="Times New Roman"/>
                <w:i/>
                <w:iCs/>
                <w:vertAlign w:val="subscript"/>
              </w:rPr>
              <w:t>p</w:t>
            </w:r>
            <w:r w:rsidRPr="008122D1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367D38DB" w14:textId="1203E57A" w:rsidR="00541C86" w:rsidRPr="008122D1" w:rsidRDefault="00BE1EE0" w:rsidP="00541C86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7CFAF083" w14:textId="77777777" w:rsidR="00541C86" w:rsidRPr="008122D1" w:rsidRDefault="00541C86" w:rsidP="00541C86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8122D1">
              <w:rPr>
                <w:rFonts w:ascii="Times New Roman" w:hAnsi="Times New Roman" w:cs="Times New Roman"/>
                <w:i/>
                <w:iCs/>
              </w:rPr>
              <w:t>η</w:t>
            </w:r>
            <w:r w:rsidRPr="00E01ADD">
              <w:rPr>
                <w:rFonts w:ascii="Times New Roman" w:hAnsi="Times New Roman" w:cs="Times New Roman"/>
                <w:i/>
                <w:iCs/>
                <w:vertAlign w:val="subscript"/>
              </w:rPr>
              <w:t>p</w:t>
            </w:r>
            <w:r w:rsidRPr="008122D1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41E9D251" w14:textId="77777777" w:rsidR="00541C86" w:rsidRPr="008122D1" w:rsidRDefault="00541C86" w:rsidP="00541C86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8122D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423649AA" w14:textId="77777777" w:rsidR="00541C86" w:rsidRPr="008122D1" w:rsidRDefault="00541C86" w:rsidP="00541C86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8122D1">
              <w:rPr>
                <w:rFonts w:ascii="Times New Roman" w:hAnsi="Times New Roman" w:cs="Times New Roman"/>
                <w:i/>
                <w:iCs/>
              </w:rPr>
              <w:t>η</w:t>
            </w:r>
            <w:r w:rsidRPr="00E01ADD">
              <w:rPr>
                <w:rFonts w:ascii="Times New Roman" w:hAnsi="Times New Roman" w:cs="Times New Roman"/>
                <w:i/>
                <w:iCs/>
                <w:vertAlign w:val="subscript"/>
              </w:rPr>
              <w:t>p</w:t>
            </w:r>
            <w:r w:rsidRPr="008122D1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37B4C93D" w14:textId="77777777" w:rsidR="00541C86" w:rsidRPr="008122D1" w:rsidRDefault="00541C86" w:rsidP="00541C86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8122D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2D98F1C4" w14:textId="77777777" w:rsidR="00541C86" w:rsidRPr="008122D1" w:rsidRDefault="00541C86" w:rsidP="00541C86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8122D1">
              <w:rPr>
                <w:rFonts w:ascii="Times New Roman" w:hAnsi="Times New Roman" w:cs="Times New Roman"/>
                <w:i/>
                <w:iCs/>
              </w:rPr>
              <w:t>η</w:t>
            </w:r>
            <w:r w:rsidRPr="00E01ADD">
              <w:rPr>
                <w:rFonts w:ascii="Times New Roman" w:hAnsi="Times New Roman" w:cs="Times New Roman"/>
                <w:i/>
                <w:iCs/>
                <w:vertAlign w:val="subscript"/>
              </w:rPr>
              <w:t>p</w:t>
            </w:r>
            <w:r w:rsidRPr="008122D1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</w:p>
        </w:tc>
      </w:tr>
      <w:tr w:rsidR="00BE1EE0" w:rsidRPr="008122D1" w14:paraId="0598628B" w14:textId="77777777" w:rsidTr="00765822">
        <w:trPr>
          <w:gridAfter w:val="1"/>
          <w:wAfter w:w="7" w:type="dxa"/>
        </w:trPr>
        <w:tc>
          <w:tcPr>
            <w:tcW w:w="1413" w:type="dxa"/>
            <w:tcBorders>
              <w:top w:val="single" w:sz="4" w:space="0" w:color="auto"/>
            </w:tcBorders>
          </w:tcPr>
          <w:p w14:paraId="1F0C6548" w14:textId="77777777" w:rsidR="00BE1EE0" w:rsidRPr="008122D1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S</w:t>
            </w:r>
            <w:r w:rsidRPr="008122D1">
              <w:rPr>
                <w:rFonts w:ascii="Times New Roman" w:eastAsiaTheme="majorEastAsia" w:hAnsi="Times New Roman" w:cs="Times New Roman"/>
                <w:color w:val="000000" w:themeColor="text1"/>
              </w:rPr>
              <w:t>leep</w:t>
            </w: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 effect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399636BA" w14:textId="7E7C98EF" w:rsidR="00BE1EE0" w:rsidRPr="008122D1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09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52BE408E" w14:textId="45E1D17C" w:rsidR="00BE1EE0" w:rsidRPr="008122D1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0.05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67BF7042" w14:textId="02B0C6A8" w:rsidR="00BE1EE0" w:rsidRPr="008122D1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94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36428AAA" w14:textId="7FF3801E" w:rsidR="00BE1EE0" w:rsidRPr="008122D1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0.04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31CE6ACF" w14:textId="4046A180" w:rsidR="00BE1EE0" w:rsidRPr="008122D1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71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56E452E0" w14:textId="43F23433" w:rsidR="00BE1EE0" w:rsidRPr="008122D1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0.00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024FFA3E" w14:textId="7A6BDC8D" w:rsidR="00BE1EE0" w:rsidRPr="008122D1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14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4B477278" w14:textId="38F825CF" w:rsidR="00BE1EE0" w:rsidRPr="00A87FF8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</w:pPr>
            <w:r w:rsidRPr="00A87FF8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  <w:t>0.09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104C46C0" w14:textId="5919E5D7" w:rsidR="00BE1EE0" w:rsidRPr="008122D1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36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5942F264" w14:textId="51935A9F" w:rsidR="00BE1EE0" w:rsidRPr="008122D1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E75E93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  <w:t>0.10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7859BA78" w14:textId="26956208" w:rsidR="00BE1EE0" w:rsidRPr="008122D1" w:rsidRDefault="00ED22B2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</w:t>
            </w:r>
            <w:r w:rsidR="0040240D">
              <w:rPr>
                <w:rFonts w:ascii="Times New Roman" w:eastAsiaTheme="majorEastAsia" w:hAnsi="Times New Roman" w:cs="Times New Roman"/>
                <w:color w:val="000000" w:themeColor="text1"/>
              </w:rPr>
              <w:t>01*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25538D20" w14:textId="424E834C" w:rsidR="00BE1EE0" w:rsidRPr="00B17B6E" w:rsidRDefault="00B17B6E" w:rsidP="00BE1EE0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</w:pPr>
            <w:r w:rsidRPr="00B17B6E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  <w:t>0.12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1159BE19" w14:textId="4728EB5E" w:rsidR="00BE1EE0" w:rsidRPr="008122D1" w:rsidRDefault="00AC311F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76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3ADE84C6" w14:textId="3D0BD076" w:rsidR="00BE1EE0" w:rsidRPr="008122D1" w:rsidRDefault="001C19B2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0.03</w:t>
            </w:r>
          </w:p>
        </w:tc>
      </w:tr>
      <w:tr w:rsidR="00BE1EE0" w:rsidRPr="008122D1" w14:paraId="7A432BE2" w14:textId="77777777" w:rsidTr="00765822">
        <w:trPr>
          <w:gridAfter w:val="1"/>
          <w:wAfter w:w="7" w:type="dxa"/>
        </w:trPr>
        <w:tc>
          <w:tcPr>
            <w:tcW w:w="1413" w:type="dxa"/>
          </w:tcPr>
          <w:p w14:paraId="42093454" w14:textId="77777777" w:rsidR="00BE1EE0" w:rsidRPr="008122D1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D</w:t>
            </w:r>
            <w:r w:rsidRPr="008122D1">
              <w:rPr>
                <w:rFonts w:ascii="Times New Roman" w:eastAsiaTheme="majorEastAsia" w:hAnsi="Times New Roman" w:cs="Times New Roman"/>
                <w:color w:val="000000" w:themeColor="text1"/>
              </w:rPr>
              <w:t>rug</w:t>
            </w: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 effect</w:t>
            </w:r>
          </w:p>
        </w:tc>
        <w:tc>
          <w:tcPr>
            <w:tcW w:w="901" w:type="dxa"/>
          </w:tcPr>
          <w:p w14:paraId="76295F71" w14:textId="0D041731" w:rsidR="00BE1EE0" w:rsidRPr="008122D1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43</w:t>
            </w:r>
          </w:p>
        </w:tc>
        <w:tc>
          <w:tcPr>
            <w:tcW w:w="901" w:type="dxa"/>
          </w:tcPr>
          <w:p w14:paraId="2C3F6597" w14:textId="0DC22756" w:rsidR="00BE1EE0" w:rsidRPr="008122D1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0.02</w:t>
            </w:r>
          </w:p>
        </w:tc>
        <w:tc>
          <w:tcPr>
            <w:tcW w:w="901" w:type="dxa"/>
          </w:tcPr>
          <w:p w14:paraId="17292F4B" w14:textId="2A5047D4" w:rsidR="00BE1EE0" w:rsidRPr="008122D1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24</w:t>
            </w:r>
          </w:p>
        </w:tc>
        <w:tc>
          <w:tcPr>
            <w:tcW w:w="901" w:type="dxa"/>
          </w:tcPr>
          <w:p w14:paraId="22081721" w14:textId="3038E5AF" w:rsidR="00BE1EE0" w:rsidRPr="00FB04A1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</w:pPr>
            <w:r w:rsidRPr="00FB04A1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  <w:t>0.11</w:t>
            </w:r>
          </w:p>
        </w:tc>
        <w:tc>
          <w:tcPr>
            <w:tcW w:w="901" w:type="dxa"/>
          </w:tcPr>
          <w:p w14:paraId="2B6C2063" w14:textId="3525A575" w:rsidR="00BE1EE0" w:rsidRPr="008122D1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55</w:t>
            </w:r>
          </w:p>
        </w:tc>
        <w:tc>
          <w:tcPr>
            <w:tcW w:w="901" w:type="dxa"/>
          </w:tcPr>
          <w:p w14:paraId="6E232FCF" w14:textId="37535DDF" w:rsidR="00BE1EE0" w:rsidRPr="008122D1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0.05</w:t>
            </w:r>
          </w:p>
        </w:tc>
        <w:tc>
          <w:tcPr>
            <w:tcW w:w="902" w:type="dxa"/>
          </w:tcPr>
          <w:p w14:paraId="03712C7D" w14:textId="6624C5CB" w:rsidR="00BE1EE0" w:rsidRPr="008122D1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68</w:t>
            </w:r>
          </w:p>
        </w:tc>
        <w:tc>
          <w:tcPr>
            <w:tcW w:w="901" w:type="dxa"/>
          </w:tcPr>
          <w:p w14:paraId="104EB0E2" w14:textId="32EE4859" w:rsidR="00BE1EE0" w:rsidRPr="008122D1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0.05</w:t>
            </w:r>
          </w:p>
        </w:tc>
        <w:tc>
          <w:tcPr>
            <w:tcW w:w="901" w:type="dxa"/>
          </w:tcPr>
          <w:p w14:paraId="56EDFABB" w14:textId="1D0866B9" w:rsidR="00BE1EE0" w:rsidRPr="008122D1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37</w:t>
            </w:r>
          </w:p>
        </w:tc>
        <w:tc>
          <w:tcPr>
            <w:tcW w:w="901" w:type="dxa"/>
          </w:tcPr>
          <w:p w14:paraId="02B8AC62" w14:textId="66597C54" w:rsidR="00BE1EE0" w:rsidRPr="008122D1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A87FF8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  <w:t>0.90</w:t>
            </w:r>
          </w:p>
        </w:tc>
        <w:tc>
          <w:tcPr>
            <w:tcW w:w="901" w:type="dxa"/>
          </w:tcPr>
          <w:p w14:paraId="01B9D3EB" w14:textId="63C3E3AF" w:rsidR="00BE1EE0" w:rsidRPr="008122D1" w:rsidRDefault="0040240D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40</w:t>
            </w:r>
          </w:p>
        </w:tc>
        <w:tc>
          <w:tcPr>
            <w:tcW w:w="901" w:type="dxa"/>
          </w:tcPr>
          <w:p w14:paraId="51038735" w14:textId="193EA4C3" w:rsidR="00BE1EE0" w:rsidRPr="00B17B6E" w:rsidRDefault="00B17B6E" w:rsidP="00BE1EE0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</w:pPr>
            <w:r w:rsidRPr="00B17B6E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  <w:t>0.11</w:t>
            </w:r>
          </w:p>
        </w:tc>
        <w:tc>
          <w:tcPr>
            <w:tcW w:w="901" w:type="dxa"/>
          </w:tcPr>
          <w:p w14:paraId="0F66ECDF" w14:textId="5B4EB7A3" w:rsidR="00BE1EE0" w:rsidRPr="008122D1" w:rsidRDefault="00AC311F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51</w:t>
            </w:r>
          </w:p>
        </w:tc>
        <w:tc>
          <w:tcPr>
            <w:tcW w:w="902" w:type="dxa"/>
          </w:tcPr>
          <w:p w14:paraId="7A99D311" w14:textId="602045FE" w:rsidR="00BE1EE0" w:rsidRPr="001C19B2" w:rsidRDefault="001C19B2" w:rsidP="00BE1EE0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</w:pPr>
            <w:r w:rsidRPr="001C19B2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  <w:t>0.07</w:t>
            </w:r>
          </w:p>
        </w:tc>
      </w:tr>
      <w:tr w:rsidR="00BE1EE0" w:rsidRPr="008122D1" w14:paraId="5DC6AA26" w14:textId="77777777" w:rsidTr="00765822">
        <w:trPr>
          <w:gridAfter w:val="1"/>
          <w:wAfter w:w="7" w:type="dxa"/>
        </w:trPr>
        <w:tc>
          <w:tcPr>
            <w:tcW w:w="1413" w:type="dxa"/>
            <w:tcBorders>
              <w:bottom w:val="single" w:sz="4" w:space="0" w:color="auto"/>
            </w:tcBorders>
          </w:tcPr>
          <w:p w14:paraId="7DF76EEA" w14:textId="77777777" w:rsidR="00BE1EE0" w:rsidRPr="008122D1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I</w:t>
            </w:r>
            <w:r w:rsidRPr="008122D1">
              <w:rPr>
                <w:rFonts w:ascii="Times New Roman" w:eastAsiaTheme="majorEastAsia" w:hAnsi="Times New Roman" w:cs="Times New Roman"/>
                <w:color w:val="000000" w:themeColor="text1"/>
              </w:rPr>
              <w:t>nteraction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186703EB" w14:textId="70FA6AC5" w:rsidR="00BE1EE0" w:rsidRPr="008122D1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04*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430DFA0E" w14:textId="22E18EDA" w:rsidR="00BE1EE0" w:rsidRPr="00E01ADD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</w:pPr>
            <w:r w:rsidRPr="00E01ADD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  <w:t>0.25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0A3EC0F5" w14:textId="71B98E5A" w:rsidR="00BE1EE0" w:rsidRPr="008122D1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81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247D30A0" w14:textId="7F0FC6D9" w:rsidR="00BE1EE0" w:rsidRPr="008122D1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0.02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71BF37BF" w14:textId="3693AF36" w:rsidR="00BE1EE0" w:rsidRPr="008122D1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70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4FCAA17B" w14:textId="358F1816" w:rsidR="00BE1EE0" w:rsidRPr="008122D1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0.03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1E0CFA5D" w14:textId="26AF95B1" w:rsidR="00BE1EE0" w:rsidRPr="008122D1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20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324133BB" w14:textId="519D387A" w:rsidR="00BE1EE0" w:rsidRPr="003D48B8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</w:pPr>
            <w:r w:rsidRPr="003D48B8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  <w:t>0.13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2BA1D8B5" w14:textId="12039A67" w:rsidR="00BE1EE0" w:rsidRPr="008122D1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86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7B03563E" w14:textId="2F472CDF" w:rsidR="00BE1EE0" w:rsidRPr="008122D1" w:rsidRDefault="00BE1EE0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0.01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4A107518" w14:textId="33CD1131" w:rsidR="00BE1EE0" w:rsidRPr="008122D1" w:rsidRDefault="0040240D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19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7468FB33" w14:textId="30EDD7D7" w:rsidR="00BE1EE0" w:rsidRPr="00B17B6E" w:rsidRDefault="00B17B6E" w:rsidP="00BE1EE0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</w:pPr>
            <w:r w:rsidRPr="00B17B6E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  <w:t>0.14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7A79B96D" w14:textId="717F8487" w:rsidR="00BE1EE0" w:rsidRPr="008122D1" w:rsidRDefault="00AC311F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.56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2ACB8C00" w14:textId="27774CCA" w:rsidR="00BE1EE0" w:rsidRPr="008122D1" w:rsidRDefault="001C19B2" w:rsidP="00BE1EE0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0.05</w:t>
            </w:r>
          </w:p>
        </w:tc>
      </w:tr>
      <w:tr w:rsidR="00BE1EE0" w:rsidRPr="008122D1" w14:paraId="569986BD" w14:textId="77777777" w:rsidTr="00765822">
        <w:tc>
          <w:tcPr>
            <w:tcW w:w="14036" w:type="dxa"/>
            <w:gridSpan w:val="16"/>
          </w:tcPr>
          <w:p w14:paraId="597A592E" w14:textId="77777777" w:rsidR="00BE1EE0" w:rsidRDefault="00BE1EE0" w:rsidP="00442544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8122D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>Note:</w:t>
            </w:r>
            <w:r w:rsidRPr="008122D1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TST: Total sleep time, WASO: Wake after sleep onset, SOL: sleep onset latency.</w:t>
            </w:r>
          </w:p>
          <w:p w14:paraId="725D3319" w14:textId="77777777" w:rsidR="00BE1EE0" w:rsidRDefault="00BE1EE0" w:rsidP="00442544">
            <w:pPr>
              <w:pStyle w:val="APAmain"/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D48B8">
              <w:rPr>
                <w:sz w:val="22"/>
                <w:szCs w:val="22"/>
              </w:rPr>
              <w:t>η</w:t>
            </w:r>
            <w:r w:rsidRPr="003D48B8">
              <w:rPr>
                <w:vertAlign w:val="subscript"/>
              </w:rPr>
              <w:t>p</w:t>
            </w:r>
            <w:r w:rsidRPr="003D48B8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45E65">
              <w:rPr>
                <w:color w:val="000000" w:themeColor="text1"/>
                <w:sz w:val="22"/>
                <w:szCs w:val="22"/>
              </w:rPr>
              <w:t xml:space="preserve"> ≈ 0.01 (small</w:t>
            </w:r>
            <w:r>
              <w:rPr>
                <w:color w:val="000000" w:themeColor="text1"/>
                <w:sz w:val="22"/>
                <w:szCs w:val="22"/>
              </w:rPr>
              <w:t xml:space="preserve"> effect</w:t>
            </w:r>
            <w:r w:rsidRPr="00245E65">
              <w:rPr>
                <w:color w:val="000000" w:themeColor="text1"/>
                <w:sz w:val="22"/>
                <w:szCs w:val="22"/>
              </w:rPr>
              <w:t xml:space="preserve">), </w:t>
            </w:r>
            <w:r w:rsidRPr="003D48B8">
              <w:rPr>
                <w:sz w:val="22"/>
                <w:szCs w:val="22"/>
              </w:rPr>
              <w:t>η</w:t>
            </w:r>
            <w:r w:rsidRPr="003D48B8">
              <w:rPr>
                <w:vertAlign w:val="subscript"/>
              </w:rPr>
              <w:t>p</w:t>
            </w:r>
            <w:r w:rsidRPr="003D48B8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245E65">
              <w:rPr>
                <w:color w:val="000000" w:themeColor="text1"/>
                <w:sz w:val="22"/>
                <w:szCs w:val="22"/>
              </w:rPr>
              <w:t>≈ 0.06 (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moderate effect</w:t>
            </w:r>
            <w:r w:rsidRPr="00245E65">
              <w:rPr>
                <w:color w:val="000000" w:themeColor="text1"/>
                <w:sz w:val="22"/>
                <w:szCs w:val="22"/>
              </w:rPr>
              <w:t xml:space="preserve">), </w:t>
            </w:r>
            <w:r w:rsidRPr="003D48B8">
              <w:rPr>
                <w:sz w:val="22"/>
                <w:szCs w:val="22"/>
              </w:rPr>
              <w:t>η</w:t>
            </w:r>
            <w:r w:rsidRPr="003D48B8">
              <w:rPr>
                <w:vertAlign w:val="subscript"/>
              </w:rPr>
              <w:t>p</w:t>
            </w:r>
            <w:r w:rsidRPr="003D48B8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45E65">
              <w:rPr>
                <w:color w:val="000000" w:themeColor="text1"/>
                <w:sz w:val="22"/>
                <w:szCs w:val="22"/>
              </w:rPr>
              <w:t xml:space="preserve"> ≈ 0.14 (</w:t>
            </w:r>
            <w:r w:rsidRPr="00245E65">
              <w:rPr>
                <w:b/>
                <w:bCs/>
                <w:color w:val="000000" w:themeColor="text1"/>
                <w:sz w:val="22"/>
                <w:szCs w:val="22"/>
              </w:rPr>
              <w:t>large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 effect</w:t>
            </w:r>
            <w:r w:rsidRPr="00245E65">
              <w:rPr>
                <w:color w:val="000000" w:themeColor="text1"/>
                <w:sz w:val="22"/>
                <w:szCs w:val="22"/>
              </w:rPr>
              <w:t>)</w:t>
            </w:r>
          </w:p>
          <w:p w14:paraId="297A5EF4" w14:textId="7C7E4695" w:rsidR="00BE1EE0" w:rsidRPr="00E91A8F" w:rsidRDefault="00BE1EE0" w:rsidP="00442544">
            <w:pPr>
              <w:pStyle w:val="APAmain"/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F6AEE">
              <w:rPr>
                <w:rFonts w:eastAsiaTheme="majorEastAsia"/>
                <w:color w:val="000000" w:themeColor="text1"/>
              </w:rPr>
              <w:t>*</w:t>
            </w:r>
            <w:r>
              <w:rPr>
                <w:rFonts w:eastAsiaTheme="majorEastAsia"/>
                <w:color w:val="000000" w:themeColor="text1"/>
              </w:rPr>
              <w:t xml:space="preserve"> </w:t>
            </w:r>
            <w:r>
              <w:rPr>
                <w:rFonts w:eastAsiaTheme="majorEastAsia"/>
                <w:i/>
                <w:iCs/>
                <w:color w:val="000000" w:themeColor="text1"/>
              </w:rPr>
              <w:t>p</w:t>
            </w:r>
            <w:r>
              <w:rPr>
                <w:rFonts w:eastAsiaTheme="majorEastAsia"/>
                <w:color w:val="000000" w:themeColor="text1"/>
              </w:rPr>
              <w:t xml:space="preserve"> &lt;.05</w:t>
            </w:r>
          </w:p>
        </w:tc>
      </w:tr>
    </w:tbl>
    <w:p w14:paraId="77326C61" w14:textId="77777777" w:rsidR="004365CD" w:rsidRDefault="00B450DE">
      <w:pP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sectPr w:rsidR="004365CD" w:rsidSect="00E91A8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tbl>
      <w:tblPr>
        <w:tblW w:w="9154" w:type="dxa"/>
        <w:tblLook w:val="04A0" w:firstRow="1" w:lastRow="0" w:firstColumn="1" w:lastColumn="0" w:noHBand="0" w:noVBand="1"/>
      </w:tblPr>
      <w:tblGrid>
        <w:gridCol w:w="2410"/>
        <w:gridCol w:w="2268"/>
        <w:gridCol w:w="907"/>
        <w:gridCol w:w="1135"/>
        <w:gridCol w:w="1135"/>
        <w:gridCol w:w="1299"/>
      </w:tblGrid>
      <w:tr w:rsidR="0012183D" w:rsidRPr="00DB1281" w14:paraId="1BF32785" w14:textId="77777777" w:rsidTr="0093791C">
        <w:trPr>
          <w:trHeight w:val="352"/>
        </w:trPr>
        <w:tc>
          <w:tcPr>
            <w:tcW w:w="915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AA7263" w14:textId="15DA634B" w:rsidR="0012183D" w:rsidRPr="00DB1281" w:rsidRDefault="0012183D" w:rsidP="009379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B1281"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S</w:t>
            </w:r>
            <w:r w:rsidR="00541519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Pr="00DB1281">
              <w:rPr>
                <w:rFonts w:ascii="Times New Roman" w:eastAsia="Times New Roman" w:hAnsi="Times New Roman" w:cs="Times New Roman"/>
                <w:lang w:eastAsia="en-AU"/>
              </w:rPr>
              <w:t xml:space="preserve">: </w:t>
            </w:r>
            <w:commentRangeStart w:id="0"/>
            <w:r w:rsidRPr="00DB1281">
              <w:rPr>
                <w:rFonts w:ascii="Times New Roman" w:eastAsia="Times New Roman" w:hAnsi="Times New Roman" w:cs="Times New Roman"/>
                <w:lang w:eastAsia="en-AU"/>
              </w:rPr>
              <w:t>Difference between test and recovery night (paired t-test)</w:t>
            </w:r>
            <w:commentRangeEnd w:id="0"/>
            <w:r>
              <w:rPr>
                <w:rStyle w:val="CommentReference"/>
              </w:rPr>
              <w:commentReference w:id="0"/>
            </w:r>
          </w:p>
        </w:tc>
      </w:tr>
      <w:tr w:rsidR="0012183D" w:rsidRPr="00DB1281" w14:paraId="2D38DA6A" w14:textId="77777777" w:rsidTr="0093791C">
        <w:trPr>
          <w:trHeight w:val="352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FCDFD" w14:textId="77777777" w:rsidR="0012183D" w:rsidRPr="00DB1281" w:rsidRDefault="0012183D" w:rsidP="0093791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B1281">
              <w:rPr>
                <w:rFonts w:ascii="Times New Roman" w:eastAsia="Times New Roman" w:hAnsi="Times New Roman" w:cs="Times New Roman"/>
                <w:lang w:eastAsia="en-AU"/>
              </w:rPr>
              <w:t>Slee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E5759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Difference </w:t>
            </w:r>
            <w:r w:rsidRPr="007A197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 (SD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9D582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B128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0D6CE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DB128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df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DA354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B128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FCF85" w14:textId="77777777" w:rsidR="0012183D" w:rsidRPr="00C0363B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36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d</w:t>
            </w:r>
          </w:p>
        </w:tc>
      </w:tr>
      <w:tr w:rsidR="0012183D" w:rsidRPr="00DB1281" w14:paraId="5BE8C412" w14:textId="77777777" w:rsidTr="0093791C">
        <w:trPr>
          <w:trHeight w:val="352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FD7B7" w14:textId="77777777" w:rsidR="0012183D" w:rsidRPr="00DB1281" w:rsidRDefault="0012183D" w:rsidP="009379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B1281">
              <w:rPr>
                <w:rFonts w:ascii="Times New Roman" w:hAnsi="Times New Roman" w:cs="Times New Roman"/>
                <w:color w:val="000000" w:themeColor="text1"/>
              </w:rPr>
              <w:t xml:space="preserve">Total sleep time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3850F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9.80 (90.91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47AC5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79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6CE1A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DA312" w14:textId="3ADDA768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.001**</w:t>
            </w:r>
            <w:r w:rsidR="00D6029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5CB66" w14:textId="77777777" w:rsidR="0012183D" w:rsidRPr="00A84517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45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.21</w:t>
            </w:r>
          </w:p>
        </w:tc>
      </w:tr>
      <w:tr w:rsidR="0012183D" w:rsidRPr="00DB1281" w14:paraId="357A2934" w14:textId="77777777" w:rsidTr="0093791C">
        <w:trPr>
          <w:trHeight w:val="3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6D357" w14:textId="77777777" w:rsidR="0012183D" w:rsidRPr="00DB1281" w:rsidRDefault="0012183D" w:rsidP="009379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B1281">
              <w:rPr>
                <w:rFonts w:ascii="Times New Roman" w:hAnsi="Times New Roman" w:cs="Times New Roman"/>
                <w:color w:val="000000" w:themeColor="text1"/>
              </w:rPr>
              <w:t>Sleep onset late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65A30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0 (15.9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EDC5F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908F2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8FCFD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E3DEB" w14:textId="77777777" w:rsidR="0012183D" w:rsidRPr="00C0363B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</w:t>
            </w:r>
          </w:p>
        </w:tc>
      </w:tr>
      <w:tr w:rsidR="0012183D" w:rsidRPr="00DB1281" w14:paraId="2707484B" w14:textId="77777777" w:rsidTr="0093791C">
        <w:trPr>
          <w:trHeight w:val="352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8B78A6" w14:textId="77777777" w:rsidR="0012183D" w:rsidRPr="005A1D58" w:rsidRDefault="0012183D" w:rsidP="009379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</w:pPr>
            <w:r w:rsidRPr="00DB1281">
              <w:rPr>
                <w:rFonts w:ascii="Times New Roman" w:hAnsi="Times New Roman" w:cs="Times New Roman"/>
                <w:color w:val="000000" w:themeColor="text1"/>
              </w:rPr>
              <w:t>Wake after sleep onse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A03A18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9.13 (64.05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E170A0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45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AA9607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4A2D3C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.02* 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B63475" w14:textId="77777777" w:rsidR="0012183D" w:rsidRPr="00C0363B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  <w:r w:rsidRPr="00A845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0.51</w:t>
            </w:r>
          </w:p>
        </w:tc>
      </w:tr>
      <w:tr w:rsidR="0012183D" w:rsidRPr="00DB1281" w14:paraId="2FD5AAA0" w14:textId="77777777" w:rsidTr="0093791C">
        <w:trPr>
          <w:trHeight w:val="35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6D2C47" w14:textId="77777777" w:rsidR="0012183D" w:rsidRPr="00DB1281" w:rsidRDefault="0012183D" w:rsidP="009379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B1281">
              <w:rPr>
                <w:rFonts w:ascii="Times New Roman" w:hAnsi="Times New Roman" w:cs="Times New Roman"/>
                <w:color w:val="000000" w:themeColor="text1"/>
              </w:rPr>
              <w:t>Sleep efficiency 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488120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98 (13.55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8E8097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3.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E80423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F3800A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006*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c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83EADC" w14:textId="77777777" w:rsidR="0012183D" w:rsidRPr="00A84517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45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0.64</w:t>
            </w:r>
          </w:p>
        </w:tc>
      </w:tr>
      <w:tr w:rsidR="0012183D" w:rsidRPr="00DB1281" w14:paraId="4342B666" w14:textId="77777777" w:rsidTr="0093791C">
        <w:trPr>
          <w:trHeight w:val="352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2FF9883" w14:textId="77777777" w:rsidR="0012183D" w:rsidRPr="00DB1281" w:rsidRDefault="0012183D" w:rsidP="009379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B1281">
              <w:rPr>
                <w:rFonts w:ascii="Times New Roman" w:hAnsi="Times New Roman" w:cs="Times New Roman"/>
                <w:color w:val="000000" w:themeColor="text1"/>
              </w:rPr>
              <w:t>N1 minut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28AB202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80 (15.13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DBB716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7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0BC852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10B90B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001**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97D13D" w14:textId="77777777" w:rsidR="0012183D" w:rsidRPr="00FE7054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E70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0.78</w:t>
            </w:r>
          </w:p>
        </w:tc>
      </w:tr>
      <w:tr w:rsidR="0012183D" w:rsidRPr="00DB1281" w14:paraId="39E36BF6" w14:textId="77777777" w:rsidTr="0093791C">
        <w:trPr>
          <w:trHeight w:val="352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5C4B75" w14:textId="77777777" w:rsidR="0012183D" w:rsidRPr="00DB1281" w:rsidRDefault="0012183D" w:rsidP="009379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B1281">
              <w:rPr>
                <w:rFonts w:ascii="Times New Roman" w:hAnsi="Times New Roman" w:cs="Times New Roman"/>
                <w:color w:val="000000" w:themeColor="text1"/>
              </w:rPr>
              <w:t>N2 minut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C7B0A0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.13 (63.30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CFE456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40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77749C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C15571" w14:textId="60A87D59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.001**</w:t>
            </w:r>
            <w:r w:rsidR="00D6029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F7C8EA" w14:textId="77777777" w:rsidR="0012183D" w:rsidRPr="00C0363B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8</w:t>
            </w:r>
          </w:p>
        </w:tc>
      </w:tr>
      <w:tr w:rsidR="0012183D" w:rsidRPr="00DB1281" w14:paraId="54A49D1D" w14:textId="77777777" w:rsidTr="0093791C">
        <w:trPr>
          <w:trHeight w:val="352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B1839F" w14:textId="77777777" w:rsidR="0012183D" w:rsidRPr="00DB1281" w:rsidRDefault="0012183D" w:rsidP="009379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B1281">
              <w:rPr>
                <w:rFonts w:ascii="Times New Roman" w:hAnsi="Times New Roman" w:cs="Times New Roman"/>
                <w:color w:val="000000" w:themeColor="text1"/>
              </w:rPr>
              <w:t>SWS minut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136101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28 (41.59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7D089A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5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BFE05A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0E9F75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19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081F46" w14:textId="77777777" w:rsidR="0012183D" w:rsidRPr="00C0363B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8</w:t>
            </w:r>
          </w:p>
        </w:tc>
      </w:tr>
      <w:tr w:rsidR="0012183D" w:rsidRPr="00DB1281" w14:paraId="59263509" w14:textId="77777777" w:rsidTr="0093791C">
        <w:trPr>
          <w:trHeight w:val="352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2C55D3" w14:textId="77777777" w:rsidR="0012183D" w:rsidRPr="00DB1281" w:rsidRDefault="0012183D" w:rsidP="009379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B1281">
              <w:rPr>
                <w:rFonts w:ascii="Times New Roman" w:hAnsi="Times New Roman" w:cs="Times New Roman"/>
                <w:color w:val="000000" w:themeColor="text1"/>
              </w:rPr>
              <w:t>REM minut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E555E6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.26 (41.59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1D0EA6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7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C7FC0D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1D6167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003**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2E8EBA" w14:textId="77777777" w:rsidR="0012183D" w:rsidRPr="00FE7054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E70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0.70</w:t>
            </w:r>
          </w:p>
        </w:tc>
      </w:tr>
      <w:tr w:rsidR="0012183D" w:rsidRPr="00DB1281" w14:paraId="4C885316" w14:textId="77777777" w:rsidTr="0093791C">
        <w:trPr>
          <w:trHeight w:val="35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CD6E57" w14:textId="77777777" w:rsidR="0012183D" w:rsidRPr="00DB1281" w:rsidRDefault="0012183D" w:rsidP="009379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B1281">
              <w:rPr>
                <w:rFonts w:ascii="Times New Roman" w:hAnsi="Times New Roman" w:cs="Times New Roman"/>
                <w:color w:val="000000" w:themeColor="text1"/>
              </w:rPr>
              <w:t>REM latenc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0ED1CD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88 (51.39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938947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064089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E69626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1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1AE322" w14:textId="77777777" w:rsidR="0012183D" w:rsidRPr="00C0363B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</w:t>
            </w:r>
          </w:p>
        </w:tc>
      </w:tr>
      <w:tr w:rsidR="0012183D" w:rsidRPr="00DB1281" w14:paraId="25C5F9FA" w14:textId="77777777" w:rsidTr="0093791C">
        <w:trPr>
          <w:trHeight w:val="352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4E854A0" w14:textId="77777777" w:rsidR="0012183D" w:rsidRPr="00DB1281" w:rsidRDefault="0012183D" w:rsidP="009379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B1281">
              <w:rPr>
                <w:rFonts w:ascii="Times New Roman" w:hAnsi="Times New Roman" w:cs="Times New Roman"/>
                <w:color w:val="000000" w:themeColor="text1"/>
              </w:rPr>
              <w:t>N1 %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0034B9B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1 (3.36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7825BE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4CB8DA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5C47CA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02*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3B089B" w14:textId="77777777" w:rsidR="0012183D" w:rsidRPr="00FE7054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E70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0.54</w:t>
            </w:r>
          </w:p>
        </w:tc>
      </w:tr>
      <w:tr w:rsidR="0012183D" w:rsidRPr="00DB1281" w14:paraId="10C3D38A" w14:textId="77777777" w:rsidTr="0093791C">
        <w:trPr>
          <w:trHeight w:val="352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13B33A" w14:textId="77777777" w:rsidR="0012183D" w:rsidRPr="00DB1281" w:rsidRDefault="0012183D" w:rsidP="009379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B1281">
              <w:rPr>
                <w:rFonts w:ascii="Times New Roman" w:hAnsi="Times New Roman" w:cs="Times New Roman"/>
                <w:color w:val="000000" w:themeColor="text1"/>
              </w:rPr>
              <w:t>N2 %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CF95E2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 (8.39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B5C275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7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F20E06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10B80D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39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718339" w14:textId="77777777" w:rsidR="0012183D" w:rsidRPr="00C0363B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</w:t>
            </w:r>
          </w:p>
        </w:tc>
      </w:tr>
      <w:tr w:rsidR="0012183D" w:rsidRPr="00DB1281" w14:paraId="53F14EF4" w14:textId="77777777" w:rsidTr="0093791C">
        <w:trPr>
          <w:trHeight w:val="352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970097" w14:textId="77777777" w:rsidR="0012183D" w:rsidRPr="00DB1281" w:rsidRDefault="0012183D" w:rsidP="009379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B1281">
              <w:rPr>
                <w:rFonts w:ascii="Times New Roman" w:hAnsi="Times New Roman" w:cs="Times New Roman"/>
                <w:color w:val="000000" w:themeColor="text1"/>
              </w:rPr>
              <w:t>SWS %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FE882F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94 (8.53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BB390F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5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88C0F4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5F1593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11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CB8671" w14:textId="77777777" w:rsidR="0012183D" w:rsidRPr="00C0363B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4</w:t>
            </w:r>
          </w:p>
        </w:tc>
      </w:tr>
      <w:tr w:rsidR="0012183D" w:rsidRPr="00DB1281" w14:paraId="4B5915E0" w14:textId="77777777" w:rsidTr="0093791C">
        <w:trPr>
          <w:trHeight w:val="352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6EBF6E" w14:textId="77777777" w:rsidR="0012183D" w:rsidRPr="00DB1281" w:rsidRDefault="0012183D" w:rsidP="009379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B1281">
              <w:rPr>
                <w:rFonts w:ascii="Times New Roman" w:hAnsi="Times New Roman" w:cs="Times New Roman"/>
                <w:color w:val="000000" w:themeColor="text1"/>
              </w:rPr>
              <w:t>REM %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B2C22B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 (7.58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CFB1FA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2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EBB32A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452919" w14:textId="77777777" w:rsidR="0012183D" w:rsidRPr="00DB1281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54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4691ED" w14:textId="77777777" w:rsidR="0012183D" w:rsidRPr="00C0363B" w:rsidRDefault="0012183D" w:rsidP="009379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</w:t>
            </w:r>
          </w:p>
        </w:tc>
      </w:tr>
      <w:tr w:rsidR="0012183D" w:rsidRPr="00DB1281" w14:paraId="1527A0A9" w14:textId="77777777" w:rsidTr="0093791C">
        <w:trPr>
          <w:trHeight w:val="352"/>
        </w:trPr>
        <w:tc>
          <w:tcPr>
            <w:tcW w:w="915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917FB" w14:textId="77777777" w:rsidR="0012183D" w:rsidRDefault="0012183D" w:rsidP="0093791C">
            <w:pPr>
              <w:pStyle w:val="APAmain"/>
              <w:spacing w:after="0" w:line="36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DB1281">
              <w:rPr>
                <w:i/>
                <w:iCs/>
                <w:sz w:val="22"/>
                <w:szCs w:val="22"/>
              </w:rPr>
              <w:t>Notes</w:t>
            </w:r>
            <w:r w:rsidRPr="00DB1281">
              <w:rPr>
                <w:sz w:val="22"/>
                <w:szCs w:val="22"/>
              </w:rPr>
              <w:t>: n</w:t>
            </w:r>
            <w:r>
              <w:rPr>
                <w:sz w:val="22"/>
                <w:szCs w:val="22"/>
              </w:rPr>
              <w:t xml:space="preserve"> test night </w:t>
            </w:r>
            <w:r w:rsidRPr="00DB1281">
              <w:rPr>
                <w:sz w:val="22"/>
                <w:szCs w:val="22"/>
              </w:rPr>
              <w:t>=30</w:t>
            </w:r>
            <w:r>
              <w:rPr>
                <w:sz w:val="22"/>
                <w:szCs w:val="22"/>
              </w:rPr>
              <w:t>, n recovery night = 23 (25 for sleep onset latency, 24 for REM latency)</w:t>
            </w:r>
            <w:r w:rsidRPr="00DB1281">
              <w:rPr>
                <w:sz w:val="22"/>
                <w:szCs w:val="22"/>
              </w:rPr>
              <w:t xml:space="preserve">. </w:t>
            </w:r>
            <w:proofErr w:type="spellStart"/>
            <w:r>
              <w:rPr>
                <w:sz w:val="22"/>
                <w:szCs w:val="22"/>
              </w:rPr>
              <w:t>df</w:t>
            </w:r>
            <w:proofErr w:type="spellEnd"/>
            <w:r>
              <w:rPr>
                <w:sz w:val="22"/>
                <w:szCs w:val="22"/>
              </w:rPr>
              <w:t xml:space="preserve">: </w:t>
            </w:r>
            <w:r w:rsidRPr="00DB1281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degrees of freedom</w:t>
            </w: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</w:p>
          <w:p w14:paraId="69369358" w14:textId="60FF2D83" w:rsidR="00263541" w:rsidRPr="00DB1281" w:rsidRDefault="00A84517" w:rsidP="0093791C">
            <w:pPr>
              <w:pStyle w:val="APAmain"/>
              <w:spacing w:after="0" w:line="360" w:lineRule="auto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d =0.20 (small effect), d = 0.50 (</w:t>
            </w:r>
            <w:r w:rsidRPr="00A84517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moderate effect</w:t>
            </w: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), d = 0.80 (</w:t>
            </w:r>
            <w:r w:rsidRPr="00A84517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large effect</w:t>
            </w: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)</w:t>
            </w:r>
          </w:p>
          <w:p w14:paraId="7909B758" w14:textId="67591C88" w:rsidR="0012183D" w:rsidRDefault="0012183D" w:rsidP="0093791C">
            <w:pPr>
              <w:pStyle w:val="APAmain"/>
              <w:spacing w:after="0" w:line="360" w:lineRule="auto"/>
              <w:rPr>
                <w:color w:val="000000" w:themeColor="text1"/>
                <w:sz w:val="22"/>
                <w:szCs w:val="22"/>
              </w:rPr>
            </w:pPr>
            <w:r w:rsidRPr="00DB1281">
              <w:rPr>
                <w:i/>
                <w:iCs/>
                <w:color w:val="000000" w:themeColor="text1"/>
                <w:sz w:val="22"/>
                <w:szCs w:val="22"/>
              </w:rPr>
              <w:t xml:space="preserve">* p </w:t>
            </w:r>
            <w:r w:rsidRPr="00DB1281">
              <w:rPr>
                <w:color w:val="000000" w:themeColor="text1"/>
                <w:sz w:val="22"/>
                <w:szCs w:val="22"/>
              </w:rPr>
              <w:t xml:space="preserve">≤ .05, </w:t>
            </w:r>
            <w:r w:rsidRPr="00DB1281">
              <w:rPr>
                <w:i/>
                <w:iCs/>
                <w:color w:val="000000" w:themeColor="text1"/>
                <w:sz w:val="22"/>
                <w:szCs w:val="22"/>
              </w:rPr>
              <w:t xml:space="preserve">** p </w:t>
            </w:r>
            <w:r w:rsidRPr="00DB1281">
              <w:rPr>
                <w:color w:val="000000" w:themeColor="text1"/>
                <w:sz w:val="22"/>
                <w:szCs w:val="22"/>
              </w:rPr>
              <w:t>≤ .01</w:t>
            </w:r>
            <w:r w:rsidR="00D60299">
              <w:rPr>
                <w:color w:val="000000" w:themeColor="text1"/>
                <w:sz w:val="22"/>
                <w:szCs w:val="22"/>
              </w:rPr>
              <w:t xml:space="preserve">, </w:t>
            </w:r>
            <w:r w:rsidR="00D60299" w:rsidRPr="00DB1281">
              <w:rPr>
                <w:i/>
                <w:iCs/>
                <w:color w:val="000000" w:themeColor="text1"/>
                <w:sz w:val="22"/>
                <w:szCs w:val="22"/>
              </w:rPr>
              <w:t>**</w:t>
            </w:r>
            <w:r w:rsidR="00D60299">
              <w:rPr>
                <w:i/>
                <w:iCs/>
                <w:color w:val="000000" w:themeColor="text1"/>
                <w:sz w:val="22"/>
                <w:szCs w:val="22"/>
              </w:rPr>
              <w:t>*</w:t>
            </w:r>
            <w:r w:rsidR="00D60299" w:rsidRPr="00DB1281">
              <w:rPr>
                <w:i/>
                <w:iCs/>
                <w:color w:val="000000" w:themeColor="text1"/>
                <w:sz w:val="22"/>
                <w:szCs w:val="22"/>
              </w:rPr>
              <w:t xml:space="preserve"> p </w:t>
            </w:r>
            <w:r w:rsidR="00D60299" w:rsidRPr="00DB1281">
              <w:rPr>
                <w:color w:val="000000" w:themeColor="text1"/>
                <w:sz w:val="22"/>
                <w:szCs w:val="22"/>
              </w:rPr>
              <w:t>≤ .0</w:t>
            </w:r>
            <w:r w:rsidR="00D60299">
              <w:rPr>
                <w:color w:val="000000" w:themeColor="text1"/>
                <w:sz w:val="22"/>
                <w:szCs w:val="22"/>
              </w:rPr>
              <w:t>0</w:t>
            </w:r>
            <w:r w:rsidR="00D60299" w:rsidRPr="00DB1281">
              <w:rPr>
                <w:color w:val="000000" w:themeColor="text1"/>
                <w:sz w:val="22"/>
                <w:szCs w:val="22"/>
              </w:rPr>
              <w:t>1</w:t>
            </w:r>
          </w:p>
          <w:p w14:paraId="04CBAFE5" w14:textId="77777777" w:rsidR="0012183D" w:rsidRPr="00DB1281" w:rsidRDefault="0012183D" w:rsidP="0093791C">
            <w:pPr>
              <w:pStyle w:val="APAmain"/>
              <w:spacing w:after="0"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245E65">
              <w:rPr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</w:rPr>
              <w:t xml:space="preserve">Wilcoxon rank sum test due to assumption violation, 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Pr="00245E65">
              <w:rPr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</w:rPr>
              <w:t>Test statistic based on sqrt transformed data</w:t>
            </w:r>
          </w:p>
        </w:tc>
      </w:tr>
    </w:tbl>
    <w:p w14:paraId="552B3A22" w14:textId="446D0507" w:rsidR="00653381" w:rsidRDefault="0014646E" w:rsidP="00653381">
      <w:pPr>
        <w:pStyle w:val="APA1"/>
        <w:sectPr w:rsidR="00653381" w:rsidSect="004365C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 </w:t>
      </w:r>
    </w:p>
    <w:tbl>
      <w:tblPr>
        <w:tblStyle w:val="TableGrid"/>
        <w:tblW w:w="134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44"/>
        <w:gridCol w:w="840"/>
        <w:gridCol w:w="1672"/>
        <w:gridCol w:w="841"/>
        <w:gridCol w:w="1729"/>
        <w:gridCol w:w="840"/>
        <w:gridCol w:w="1384"/>
        <w:gridCol w:w="840"/>
        <w:gridCol w:w="609"/>
        <w:gridCol w:w="1003"/>
      </w:tblGrid>
      <w:tr w:rsidR="00BD238D" w:rsidRPr="0099749A" w14:paraId="12814719" w14:textId="77777777" w:rsidTr="00E3155B">
        <w:tc>
          <w:tcPr>
            <w:tcW w:w="13412" w:type="dxa"/>
            <w:gridSpan w:val="11"/>
          </w:tcPr>
          <w:p w14:paraId="085A7D30" w14:textId="44D67A1A" w:rsidR="00BD238D" w:rsidRPr="0099749A" w:rsidRDefault="00BD238D" w:rsidP="009952AC">
            <w:pPr>
              <w:pStyle w:val="APAmain"/>
              <w:spacing w:line="420" w:lineRule="auto"/>
              <w:rPr>
                <w:color w:val="000000" w:themeColor="text1"/>
                <w:sz w:val="22"/>
                <w:szCs w:val="22"/>
              </w:rPr>
            </w:pPr>
            <w:r w:rsidRPr="0099749A">
              <w:rPr>
                <w:color w:val="000000" w:themeColor="text1"/>
                <w:sz w:val="22"/>
                <w:szCs w:val="22"/>
              </w:rPr>
              <w:lastRenderedPageBreak/>
              <w:t xml:space="preserve">Table </w:t>
            </w:r>
            <w:r w:rsidR="00F72413">
              <w:rPr>
                <w:color w:val="000000" w:themeColor="text1"/>
                <w:sz w:val="22"/>
                <w:szCs w:val="22"/>
              </w:rPr>
              <w:t>S</w:t>
            </w:r>
            <w:r w:rsidR="00541519">
              <w:rPr>
                <w:color w:val="000000" w:themeColor="text1"/>
                <w:sz w:val="22"/>
                <w:szCs w:val="22"/>
              </w:rPr>
              <w:t>3</w:t>
            </w:r>
            <w:r w:rsidRPr="0099749A">
              <w:rPr>
                <w:color w:val="000000" w:themeColor="text1"/>
                <w:sz w:val="22"/>
                <w:szCs w:val="22"/>
              </w:rPr>
              <w:t xml:space="preserve">: </w:t>
            </w:r>
            <w:r w:rsidR="002431DD">
              <w:rPr>
                <w:color w:val="000000" w:themeColor="text1"/>
                <w:sz w:val="22"/>
                <w:szCs w:val="22"/>
              </w:rPr>
              <w:t>Group differences</w:t>
            </w:r>
            <w:r w:rsidRPr="0099749A">
              <w:rPr>
                <w:color w:val="000000" w:themeColor="text1"/>
                <w:sz w:val="22"/>
                <w:szCs w:val="22"/>
              </w:rPr>
              <w:t xml:space="preserve"> during </w:t>
            </w:r>
            <w:r>
              <w:rPr>
                <w:color w:val="000000" w:themeColor="text1"/>
                <w:sz w:val="22"/>
                <w:szCs w:val="22"/>
              </w:rPr>
              <w:t>recovery</w:t>
            </w:r>
            <w:r w:rsidRPr="0099749A">
              <w:rPr>
                <w:color w:val="000000" w:themeColor="text1"/>
                <w:sz w:val="22"/>
                <w:szCs w:val="22"/>
              </w:rPr>
              <w:t xml:space="preserve"> night </w:t>
            </w:r>
            <w:r w:rsidR="002431DD">
              <w:rPr>
                <w:color w:val="000000" w:themeColor="text1"/>
                <w:sz w:val="22"/>
                <w:szCs w:val="22"/>
              </w:rPr>
              <w:t>(one-way ANOVA)</w:t>
            </w:r>
          </w:p>
        </w:tc>
      </w:tr>
      <w:tr w:rsidR="002443D2" w:rsidRPr="0099749A" w14:paraId="7424BDC9" w14:textId="77777777" w:rsidTr="00E3155B">
        <w:tc>
          <w:tcPr>
            <w:tcW w:w="2410" w:type="dxa"/>
            <w:tcBorders>
              <w:bottom w:val="single" w:sz="4" w:space="0" w:color="auto"/>
            </w:tcBorders>
          </w:tcPr>
          <w:p w14:paraId="04914774" w14:textId="77777777" w:rsidR="00BD238D" w:rsidRPr="0099749A" w:rsidRDefault="00BD238D" w:rsidP="009952AC">
            <w:pPr>
              <w:pStyle w:val="APAmain"/>
              <w:spacing w:line="42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9749A">
              <w:rPr>
                <w:b/>
                <w:bCs/>
                <w:color w:val="000000" w:themeColor="text1"/>
                <w:sz w:val="22"/>
                <w:szCs w:val="22"/>
              </w:rPr>
              <w:t>Measure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546ED78D" w14:textId="77777777" w:rsidR="00BD238D" w:rsidRPr="0099749A" w:rsidRDefault="00BD238D" w:rsidP="009952AC">
            <w:pPr>
              <w:pStyle w:val="APAmain"/>
              <w:spacing w:line="42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9749A">
              <w:rPr>
                <w:b/>
                <w:bCs/>
                <w:color w:val="000000" w:themeColor="text1"/>
                <w:sz w:val="22"/>
                <w:szCs w:val="22"/>
              </w:rPr>
              <w:t xml:space="preserve">Total </w:t>
            </w:r>
            <w:r w:rsidRPr="0099749A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3B500EB8" w14:textId="77777777" w:rsidR="00BD238D" w:rsidRPr="0099749A" w:rsidRDefault="00BD238D" w:rsidP="009952AC">
            <w:pPr>
              <w:pStyle w:val="APAmain"/>
              <w:spacing w:line="420" w:lineRule="auto"/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9749A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09518229" w14:textId="77777777" w:rsidR="00BD238D" w:rsidRPr="0099749A" w:rsidRDefault="00BD238D" w:rsidP="009952AC">
            <w:pPr>
              <w:pStyle w:val="APAmain"/>
              <w:spacing w:line="42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9749A">
              <w:rPr>
                <w:b/>
                <w:bCs/>
                <w:color w:val="000000" w:themeColor="text1"/>
                <w:sz w:val="22"/>
                <w:szCs w:val="22"/>
              </w:rPr>
              <w:t xml:space="preserve">Suvorexant </w:t>
            </w:r>
            <w:r w:rsidRPr="0099749A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16FB2627" w14:textId="77777777" w:rsidR="00BD238D" w:rsidRPr="0099749A" w:rsidRDefault="00BD238D" w:rsidP="009952AC">
            <w:pPr>
              <w:pStyle w:val="APAmain"/>
              <w:spacing w:line="420" w:lineRule="auto"/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9749A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3BF3760B" w14:textId="77777777" w:rsidR="00BD238D" w:rsidRPr="0099749A" w:rsidRDefault="00BD238D" w:rsidP="009952AC">
            <w:pPr>
              <w:pStyle w:val="APAmain"/>
              <w:spacing w:line="42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9749A">
              <w:rPr>
                <w:b/>
                <w:bCs/>
                <w:color w:val="000000" w:themeColor="text1"/>
                <w:sz w:val="22"/>
                <w:szCs w:val="22"/>
              </w:rPr>
              <w:t xml:space="preserve">Temazepam </w:t>
            </w:r>
            <w:r w:rsidRPr="0099749A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06044F9A" w14:textId="77777777" w:rsidR="00BD238D" w:rsidRPr="0099749A" w:rsidRDefault="00BD238D" w:rsidP="009952AC">
            <w:pPr>
              <w:pStyle w:val="APAmain"/>
              <w:spacing w:line="420" w:lineRule="auto"/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9749A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6E6E84FC" w14:textId="77777777" w:rsidR="00BD238D" w:rsidRPr="0099749A" w:rsidRDefault="00BD238D" w:rsidP="009952AC">
            <w:pPr>
              <w:pStyle w:val="APAmain"/>
              <w:spacing w:line="42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9749A">
              <w:rPr>
                <w:b/>
                <w:bCs/>
                <w:color w:val="000000" w:themeColor="text1"/>
                <w:sz w:val="22"/>
                <w:szCs w:val="22"/>
              </w:rPr>
              <w:t xml:space="preserve">Placebo </w:t>
            </w:r>
            <w:r w:rsidRPr="0099749A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20F0A0AC" w14:textId="77777777" w:rsidR="00BD238D" w:rsidRPr="0099749A" w:rsidRDefault="00BD238D" w:rsidP="009952AC">
            <w:pPr>
              <w:pStyle w:val="APAmain"/>
              <w:spacing w:line="420" w:lineRule="auto"/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9749A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14:paraId="4A50BA54" w14:textId="77777777" w:rsidR="00BD238D" w:rsidRPr="0099749A" w:rsidRDefault="00BD238D" w:rsidP="009952AC">
            <w:pPr>
              <w:pStyle w:val="APAmain"/>
              <w:spacing w:line="420" w:lineRule="auto"/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9749A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16090C2C" w14:textId="77777777" w:rsidR="00BD238D" w:rsidRPr="0099749A" w:rsidRDefault="00BD238D" w:rsidP="009952AC">
            <w:pPr>
              <w:pStyle w:val="APAmain"/>
              <w:spacing w:line="420" w:lineRule="auto"/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η</w:t>
            </w:r>
            <w:r w:rsidRPr="0099749A">
              <w:rPr>
                <w:b/>
                <w:bCs/>
                <w:i/>
                <w:i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915D72" w:rsidRPr="0099749A" w14:paraId="5E52E5D1" w14:textId="77777777" w:rsidTr="00E3155B">
        <w:tc>
          <w:tcPr>
            <w:tcW w:w="2410" w:type="dxa"/>
            <w:tcBorders>
              <w:top w:val="single" w:sz="4" w:space="0" w:color="auto"/>
            </w:tcBorders>
          </w:tcPr>
          <w:p w14:paraId="4091C500" w14:textId="77777777" w:rsidR="00915D72" w:rsidRPr="0099749A" w:rsidRDefault="00915D72" w:rsidP="00915D72">
            <w:pPr>
              <w:pStyle w:val="APAmain"/>
              <w:spacing w:line="420" w:lineRule="auto"/>
              <w:rPr>
                <w:color w:val="000000" w:themeColor="text1"/>
                <w:sz w:val="22"/>
                <w:szCs w:val="22"/>
              </w:rPr>
            </w:pPr>
            <w:r w:rsidRPr="0099749A">
              <w:rPr>
                <w:color w:val="000000" w:themeColor="text1"/>
                <w:sz w:val="22"/>
                <w:szCs w:val="22"/>
              </w:rPr>
              <w:t xml:space="preserve">Total sleep time 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333F69F1" w14:textId="77708833" w:rsidR="00915D72" w:rsidRPr="0099749A" w:rsidRDefault="00915D72" w:rsidP="00915D7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195C95">
              <w:rPr>
                <w:rFonts w:ascii="Times New Roman" w:hAnsi="Times New Roman" w:cs="Times New Roman"/>
                <w:color w:val="000000" w:themeColor="text1"/>
              </w:rPr>
              <w:t>71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  <w:r w:rsidR="00195C95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22D00D55" w14:textId="3D763AE0" w:rsidR="00915D72" w:rsidRPr="0099749A" w:rsidRDefault="00195C95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6.55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229C33FF" w14:textId="6321B716" w:rsidR="00915D72" w:rsidRPr="0099749A" w:rsidRDefault="005036AD" w:rsidP="00915D7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5.44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5D83875D" w14:textId="2D7D6456" w:rsidR="00915D72" w:rsidRPr="0099749A" w:rsidRDefault="005036AD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89.97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19ECF0CD" w14:textId="0E1FFA81" w:rsidR="00915D72" w:rsidRPr="0099749A" w:rsidRDefault="003776B6" w:rsidP="00915D7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62.06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31DE9F2C" w14:textId="7AFA1F9A" w:rsidR="00915D72" w:rsidRPr="0099749A" w:rsidRDefault="003776B6" w:rsidP="00915D7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6.27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448D2563" w14:textId="2D1035B1" w:rsidR="00915D72" w:rsidRPr="0099749A" w:rsidRDefault="0059484C" w:rsidP="00915D7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1.00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75E02EF6" w14:textId="003A4A7D" w:rsidR="00915D72" w:rsidRPr="0099749A" w:rsidRDefault="0059484C" w:rsidP="00915D7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3.82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34769811" w14:textId="561F8A00" w:rsidR="00915D72" w:rsidRPr="0099749A" w:rsidRDefault="001C144A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24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44B49207" w14:textId="4AD6B888" w:rsidR="00915D72" w:rsidRPr="00FF5715" w:rsidRDefault="00880FA0" w:rsidP="00915D72">
            <w:pPr>
              <w:pStyle w:val="APAmain"/>
              <w:spacing w:line="42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F5715">
              <w:rPr>
                <w:b/>
                <w:bCs/>
                <w:color w:val="000000" w:themeColor="text1"/>
                <w:sz w:val="22"/>
                <w:szCs w:val="22"/>
              </w:rPr>
              <w:t>0.13</w:t>
            </w:r>
          </w:p>
        </w:tc>
      </w:tr>
      <w:tr w:rsidR="00915D72" w:rsidRPr="0099749A" w14:paraId="25AF759B" w14:textId="77777777" w:rsidTr="00E3155B">
        <w:tc>
          <w:tcPr>
            <w:tcW w:w="2410" w:type="dxa"/>
          </w:tcPr>
          <w:p w14:paraId="2D476383" w14:textId="77777777" w:rsidR="00915D72" w:rsidRPr="0099749A" w:rsidRDefault="00915D72" w:rsidP="00915D72">
            <w:pPr>
              <w:pStyle w:val="APAmain"/>
              <w:spacing w:line="420" w:lineRule="auto"/>
              <w:rPr>
                <w:color w:val="000000" w:themeColor="text1"/>
                <w:sz w:val="22"/>
                <w:szCs w:val="22"/>
              </w:rPr>
            </w:pPr>
            <w:r w:rsidRPr="0099749A">
              <w:rPr>
                <w:color w:val="000000" w:themeColor="text1"/>
                <w:sz w:val="22"/>
                <w:szCs w:val="22"/>
              </w:rPr>
              <w:t>Sleep onset latency</w:t>
            </w:r>
          </w:p>
        </w:tc>
        <w:tc>
          <w:tcPr>
            <w:tcW w:w="1244" w:type="dxa"/>
          </w:tcPr>
          <w:p w14:paraId="26C1513D" w14:textId="56E2A6BF" w:rsidR="00915D72" w:rsidRPr="0099749A" w:rsidRDefault="00915D72" w:rsidP="00915D7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</w:t>
            </w:r>
            <w:r w:rsidR="00195C95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40" w:type="dxa"/>
          </w:tcPr>
          <w:p w14:paraId="615650EC" w14:textId="76C8CF4F" w:rsidR="00915D72" w:rsidRPr="0099749A" w:rsidRDefault="00915D72" w:rsidP="00915D7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95C95">
              <w:rPr>
                <w:rFonts w:ascii="Times New Roman" w:hAnsi="Times New Roman" w:cs="Times New Roman"/>
                <w:color w:val="000000" w:themeColor="text1"/>
              </w:rPr>
              <w:t>6.86</w:t>
            </w:r>
          </w:p>
        </w:tc>
        <w:tc>
          <w:tcPr>
            <w:tcW w:w="1672" w:type="dxa"/>
          </w:tcPr>
          <w:p w14:paraId="476B5DAD" w14:textId="0BE5EBDE" w:rsidR="00915D72" w:rsidRPr="0099749A" w:rsidRDefault="005036AD" w:rsidP="00915D7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44</w:t>
            </w:r>
          </w:p>
        </w:tc>
        <w:tc>
          <w:tcPr>
            <w:tcW w:w="841" w:type="dxa"/>
          </w:tcPr>
          <w:p w14:paraId="7CF59DEB" w14:textId="0CF28A7A" w:rsidR="00915D72" w:rsidRPr="0099749A" w:rsidRDefault="005036AD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8.31</w:t>
            </w:r>
          </w:p>
        </w:tc>
        <w:tc>
          <w:tcPr>
            <w:tcW w:w="1729" w:type="dxa"/>
          </w:tcPr>
          <w:p w14:paraId="75B84C09" w14:textId="6A90ADEF" w:rsidR="00915D72" w:rsidRPr="0099749A" w:rsidRDefault="003776B6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2.6</w:t>
            </w:r>
          </w:p>
        </w:tc>
        <w:tc>
          <w:tcPr>
            <w:tcW w:w="840" w:type="dxa"/>
          </w:tcPr>
          <w:p w14:paraId="3A49E54A" w14:textId="262E28CA" w:rsidR="00915D72" w:rsidRPr="0099749A" w:rsidRDefault="003776B6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1.70</w:t>
            </w:r>
          </w:p>
        </w:tc>
        <w:tc>
          <w:tcPr>
            <w:tcW w:w="1384" w:type="dxa"/>
          </w:tcPr>
          <w:p w14:paraId="3FEE10A3" w14:textId="50F5E1C9" w:rsidR="00915D72" w:rsidRPr="0099749A" w:rsidRDefault="0059484C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</w:rPr>
              <w:t>10.00</w:t>
            </w:r>
          </w:p>
        </w:tc>
        <w:tc>
          <w:tcPr>
            <w:tcW w:w="840" w:type="dxa"/>
          </w:tcPr>
          <w:p w14:paraId="2B01255E" w14:textId="4A551FFC" w:rsidR="00915D72" w:rsidRPr="0099749A" w:rsidRDefault="0059484C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.89</w:t>
            </w:r>
          </w:p>
        </w:tc>
        <w:tc>
          <w:tcPr>
            <w:tcW w:w="609" w:type="dxa"/>
          </w:tcPr>
          <w:p w14:paraId="66034D0E" w14:textId="03E6F044" w:rsidR="00915D72" w:rsidRPr="001454F0" w:rsidRDefault="005010F0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33</w:t>
            </w:r>
            <w:r w:rsidRPr="005010F0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03" w:type="dxa"/>
          </w:tcPr>
          <w:p w14:paraId="27AFFDFC" w14:textId="74426AA1" w:rsidR="00915D72" w:rsidRPr="00D9316A" w:rsidRDefault="003F31C2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1</w:t>
            </w:r>
          </w:p>
        </w:tc>
      </w:tr>
      <w:tr w:rsidR="00915D72" w:rsidRPr="0099749A" w14:paraId="6CD60DB8" w14:textId="77777777" w:rsidTr="00E3155B">
        <w:tc>
          <w:tcPr>
            <w:tcW w:w="2410" w:type="dxa"/>
          </w:tcPr>
          <w:p w14:paraId="573F729B" w14:textId="77777777" w:rsidR="00915D72" w:rsidRPr="0099749A" w:rsidRDefault="00915D72" w:rsidP="00915D72">
            <w:pPr>
              <w:pStyle w:val="APAmain"/>
              <w:spacing w:line="420" w:lineRule="auto"/>
              <w:rPr>
                <w:color w:val="000000" w:themeColor="text1"/>
                <w:sz w:val="22"/>
                <w:szCs w:val="22"/>
              </w:rPr>
            </w:pPr>
            <w:r w:rsidRPr="0099749A">
              <w:rPr>
                <w:color w:val="000000" w:themeColor="text1"/>
                <w:sz w:val="22"/>
                <w:szCs w:val="22"/>
              </w:rPr>
              <w:t>Wake after sleep onset</w:t>
            </w:r>
          </w:p>
        </w:tc>
        <w:tc>
          <w:tcPr>
            <w:tcW w:w="1244" w:type="dxa"/>
          </w:tcPr>
          <w:p w14:paraId="381C8019" w14:textId="199C0C24" w:rsidR="00915D72" w:rsidRPr="0099749A" w:rsidRDefault="00915D72" w:rsidP="00915D7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195C95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95C95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40" w:type="dxa"/>
          </w:tcPr>
          <w:p w14:paraId="386B061D" w14:textId="3529C3BD" w:rsidR="00915D72" w:rsidRPr="0099749A" w:rsidRDefault="00915D72" w:rsidP="00915D7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59484C">
              <w:rPr>
                <w:rFonts w:ascii="Times New Roman" w:hAnsi="Times New Roman" w:cs="Times New Roman"/>
                <w:color w:val="000000" w:themeColor="text1"/>
              </w:rPr>
              <w:t>4.48</w:t>
            </w:r>
          </w:p>
        </w:tc>
        <w:tc>
          <w:tcPr>
            <w:tcW w:w="1672" w:type="dxa"/>
          </w:tcPr>
          <w:p w14:paraId="7CD667DD" w14:textId="42BBBA80" w:rsidR="00915D72" w:rsidRPr="0099749A" w:rsidRDefault="005036AD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8.88</w:t>
            </w:r>
          </w:p>
        </w:tc>
        <w:tc>
          <w:tcPr>
            <w:tcW w:w="841" w:type="dxa"/>
          </w:tcPr>
          <w:p w14:paraId="485B879D" w14:textId="0E2BD1ED" w:rsidR="00915D72" w:rsidRPr="0099749A" w:rsidRDefault="005036AD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87.29</w:t>
            </w:r>
          </w:p>
        </w:tc>
        <w:tc>
          <w:tcPr>
            <w:tcW w:w="1729" w:type="dxa"/>
          </w:tcPr>
          <w:p w14:paraId="7A6E7576" w14:textId="277469F4" w:rsidR="00915D72" w:rsidRPr="0099749A" w:rsidRDefault="001222FF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0.94</w:t>
            </w:r>
          </w:p>
        </w:tc>
        <w:tc>
          <w:tcPr>
            <w:tcW w:w="840" w:type="dxa"/>
          </w:tcPr>
          <w:p w14:paraId="7A9D317D" w14:textId="59C93BE5" w:rsidR="00915D72" w:rsidRPr="0099749A" w:rsidRDefault="001222FF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8.17</w:t>
            </w:r>
          </w:p>
        </w:tc>
        <w:tc>
          <w:tcPr>
            <w:tcW w:w="1384" w:type="dxa"/>
          </w:tcPr>
          <w:p w14:paraId="7B8091E6" w14:textId="66ECC03F" w:rsidR="00915D72" w:rsidRPr="0099749A" w:rsidRDefault="0059484C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7.21</w:t>
            </w:r>
          </w:p>
        </w:tc>
        <w:tc>
          <w:tcPr>
            <w:tcW w:w="840" w:type="dxa"/>
          </w:tcPr>
          <w:p w14:paraId="0E6A30C0" w14:textId="5B84EC4A" w:rsidR="00915D72" w:rsidRPr="0099749A" w:rsidRDefault="00915D72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2</w:t>
            </w:r>
            <w:r w:rsidR="001E4185">
              <w:rPr>
                <w:color w:val="000000" w:themeColor="text1"/>
                <w:sz w:val="22"/>
                <w:szCs w:val="22"/>
              </w:rPr>
              <w:t>.58</w:t>
            </w:r>
          </w:p>
        </w:tc>
        <w:tc>
          <w:tcPr>
            <w:tcW w:w="609" w:type="dxa"/>
          </w:tcPr>
          <w:p w14:paraId="1ADCE389" w14:textId="7572BC9D" w:rsidR="00915D72" w:rsidRPr="0099749A" w:rsidRDefault="00C24190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86</w:t>
            </w:r>
            <w:r w:rsidRPr="005010F0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03" w:type="dxa"/>
          </w:tcPr>
          <w:p w14:paraId="2711B193" w14:textId="0040C83E" w:rsidR="00915D72" w:rsidRPr="00D90692" w:rsidRDefault="00DF4542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6</w:t>
            </w:r>
          </w:p>
        </w:tc>
      </w:tr>
      <w:tr w:rsidR="00915D72" w:rsidRPr="0099749A" w14:paraId="7112B356" w14:textId="77777777" w:rsidTr="00E3155B">
        <w:tc>
          <w:tcPr>
            <w:tcW w:w="2410" w:type="dxa"/>
            <w:tcBorders>
              <w:bottom w:val="single" w:sz="4" w:space="0" w:color="auto"/>
            </w:tcBorders>
          </w:tcPr>
          <w:p w14:paraId="6AD94A52" w14:textId="77777777" w:rsidR="00915D72" w:rsidRPr="0099749A" w:rsidRDefault="00915D72" w:rsidP="00915D72">
            <w:pPr>
              <w:pStyle w:val="APAmain"/>
              <w:spacing w:line="420" w:lineRule="auto"/>
              <w:rPr>
                <w:color w:val="000000" w:themeColor="text1"/>
                <w:sz w:val="22"/>
                <w:szCs w:val="22"/>
              </w:rPr>
            </w:pPr>
            <w:r w:rsidRPr="0099749A">
              <w:rPr>
                <w:color w:val="000000" w:themeColor="text1"/>
                <w:sz w:val="22"/>
                <w:szCs w:val="22"/>
              </w:rPr>
              <w:t>Sleep efficiency %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2D051D02" w14:textId="67B13A35" w:rsidR="00915D72" w:rsidRPr="0099749A" w:rsidRDefault="00915D72" w:rsidP="00915D7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3.4</w:t>
            </w:r>
            <w:r w:rsidR="00195C9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38369AE3" w14:textId="53630F23" w:rsidR="00915D72" w:rsidRPr="0099749A" w:rsidRDefault="00915D72" w:rsidP="00915D7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.</w:t>
            </w:r>
            <w:r w:rsidR="0059484C">
              <w:rPr>
                <w:rFonts w:ascii="Times New Roman" w:hAnsi="Times New Roman" w:cs="Times New Roman"/>
                <w:color w:val="000000" w:themeColor="text1"/>
              </w:rPr>
              <w:t>07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21E0C30B" w14:textId="7A9AE3AC" w:rsidR="00915D72" w:rsidRPr="0099749A" w:rsidRDefault="005036AD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7.03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46A748E6" w14:textId="2BA50CEB" w:rsidR="00915D72" w:rsidRPr="0099749A" w:rsidRDefault="003776B6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9.08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1AA47979" w14:textId="5490C929" w:rsidR="00915D72" w:rsidRPr="0099749A" w:rsidRDefault="001222FF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86.03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32D4C93C" w14:textId="36C74AFC" w:rsidR="00915D72" w:rsidRPr="0099749A" w:rsidRDefault="001222FF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8.09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2838D811" w14:textId="39705AE8" w:rsidR="00915D72" w:rsidRPr="0099749A" w:rsidRDefault="00915D72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8</w:t>
            </w:r>
            <w:r w:rsidR="0059484C">
              <w:rPr>
                <w:color w:val="000000" w:themeColor="text1"/>
                <w:sz w:val="22"/>
                <w:szCs w:val="22"/>
              </w:rPr>
              <w:t>7.73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27C5D2C7" w14:textId="6D61EFF4" w:rsidR="00915D72" w:rsidRPr="0099749A" w:rsidRDefault="00386C34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.28</w:t>
            </w: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14:paraId="6B33E486" w14:textId="3B6080E9" w:rsidR="00915D72" w:rsidRPr="0099749A" w:rsidRDefault="00B44303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56</w:t>
            </w:r>
            <w:r w:rsidRPr="005010F0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40D2C66A" w14:textId="3279D8CE" w:rsidR="00915D72" w:rsidRPr="007B0309" w:rsidRDefault="00FF5715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3</w:t>
            </w:r>
          </w:p>
        </w:tc>
      </w:tr>
      <w:tr w:rsidR="00915D72" w:rsidRPr="0099749A" w14:paraId="70805B50" w14:textId="77777777" w:rsidTr="00E3155B">
        <w:tc>
          <w:tcPr>
            <w:tcW w:w="2410" w:type="dxa"/>
            <w:tcBorders>
              <w:top w:val="single" w:sz="4" w:space="0" w:color="auto"/>
            </w:tcBorders>
          </w:tcPr>
          <w:p w14:paraId="7576DA7B" w14:textId="77777777" w:rsidR="00915D72" w:rsidRPr="0099749A" w:rsidRDefault="00915D72" w:rsidP="00915D72">
            <w:pPr>
              <w:pStyle w:val="APAmain"/>
              <w:spacing w:line="420" w:lineRule="auto"/>
              <w:rPr>
                <w:color w:val="000000" w:themeColor="text1"/>
                <w:sz w:val="22"/>
                <w:szCs w:val="22"/>
              </w:rPr>
            </w:pPr>
            <w:r w:rsidRPr="0099749A">
              <w:rPr>
                <w:color w:val="000000" w:themeColor="text1"/>
                <w:sz w:val="22"/>
                <w:szCs w:val="22"/>
              </w:rPr>
              <w:t>N1 min</w:t>
            </w:r>
            <w:r>
              <w:rPr>
                <w:color w:val="000000" w:themeColor="text1"/>
                <w:sz w:val="22"/>
                <w:szCs w:val="22"/>
              </w:rPr>
              <w:t>utes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6BA8A4C8" w14:textId="77ADA883" w:rsidR="00915D72" w:rsidRPr="0099749A" w:rsidRDefault="00BD6C2E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6.09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3FC66F7D" w14:textId="6B1C1DBB" w:rsidR="00915D72" w:rsidRPr="0099749A" w:rsidRDefault="00BD6C2E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.56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3AAFD85D" w14:textId="7B9A9C04" w:rsidR="00915D72" w:rsidRPr="0099749A" w:rsidRDefault="00020614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.81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070C4C58" w14:textId="681CF2BD" w:rsidR="00915D72" w:rsidRPr="0099749A" w:rsidRDefault="00D202D1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8.03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7DD9764D" w14:textId="7096F122" w:rsidR="00915D72" w:rsidRPr="0099749A" w:rsidRDefault="00E1075B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8.94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1A9C59DE" w14:textId="3827C30E" w:rsidR="00915D72" w:rsidRPr="0099749A" w:rsidRDefault="00E1075B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.74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7B3050B8" w14:textId="42E778EC" w:rsidR="00915D72" w:rsidRPr="0099749A" w:rsidRDefault="008E678B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7.71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07959018" w14:textId="1DB88189" w:rsidR="00915D72" w:rsidRPr="0099749A" w:rsidRDefault="00020614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.78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0FC595E7" w14:textId="1ECF1E65" w:rsidR="00915D72" w:rsidRPr="0099749A" w:rsidRDefault="00633309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28</w:t>
            </w:r>
            <w:r w:rsidR="00D06746">
              <w:rPr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2A1486B3" w14:textId="13D13F91" w:rsidR="00915D72" w:rsidRPr="003D7A1F" w:rsidRDefault="003F2F41" w:rsidP="00915D72">
            <w:pPr>
              <w:pStyle w:val="APAmain"/>
              <w:spacing w:line="42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0.12</w:t>
            </w:r>
          </w:p>
        </w:tc>
      </w:tr>
      <w:tr w:rsidR="00915D72" w:rsidRPr="0099749A" w14:paraId="149CA122" w14:textId="77777777" w:rsidTr="00E3155B">
        <w:tc>
          <w:tcPr>
            <w:tcW w:w="2410" w:type="dxa"/>
          </w:tcPr>
          <w:p w14:paraId="073C078C" w14:textId="77777777" w:rsidR="00915D72" w:rsidRPr="0099749A" w:rsidRDefault="00915D72" w:rsidP="00915D72">
            <w:pPr>
              <w:pStyle w:val="APAmain"/>
              <w:spacing w:line="420" w:lineRule="auto"/>
              <w:rPr>
                <w:color w:val="000000" w:themeColor="text1"/>
                <w:sz w:val="22"/>
                <w:szCs w:val="22"/>
              </w:rPr>
            </w:pPr>
            <w:r w:rsidRPr="0099749A">
              <w:rPr>
                <w:color w:val="000000" w:themeColor="text1"/>
                <w:sz w:val="22"/>
                <w:szCs w:val="22"/>
              </w:rPr>
              <w:t>N2 min</w:t>
            </w:r>
            <w:r>
              <w:rPr>
                <w:color w:val="000000" w:themeColor="text1"/>
                <w:sz w:val="22"/>
                <w:szCs w:val="22"/>
              </w:rPr>
              <w:t>utes</w:t>
            </w:r>
          </w:p>
        </w:tc>
        <w:tc>
          <w:tcPr>
            <w:tcW w:w="1244" w:type="dxa"/>
          </w:tcPr>
          <w:p w14:paraId="24FA4686" w14:textId="4D010573" w:rsidR="00915D72" w:rsidRPr="0099749A" w:rsidRDefault="00BD6C2E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82.50</w:t>
            </w:r>
          </w:p>
        </w:tc>
        <w:tc>
          <w:tcPr>
            <w:tcW w:w="840" w:type="dxa"/>
          </w:tcPr>
          <w:p w14:paraId="30705327" w14:textId="5D20FCD2" w:rsidR="00915D72" w:rsidRPr="0099749A" w:rsidRDefault="00BD6C2E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7.50</w:t>
            </w:r>
          </w:p>
        </w:tc>
        <w:tc>
          <w:tcPr>
            <w:tcW w:w="1672" w:type="dxa"/>
          </w:tcPr>
          <w:p w14:paraId="6032DC27" w14:textId="0DA5BB61" w:rsidR="00915D72" w:rsidRPr="0099749A" w:rsidRDefault="00020614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75.19</w:t>
            </w:r>
          </w:p>
        </w:tc>
        <w:tc>
          <w:tcPr>
            <w:tcW w:w="841" w:type="dxa"/>
          </w:tcPr>
          <w:p w14:paraId="1A34ADF8" w14:textId="075B0EC5" w:rsidR="00915D72" w:rsidRPr="0099749A" w:rsidRDefault="00D202D1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3.53</w:t>
            </w:r>
          </w:p>
        </w:tc>
        <w:tc>
          <w:tcPr>
            <w:tcW w:w="1729" w:type="dxa"/>
          </w:tcPr>
          <w:p w14:paraId="7202C8D9" w14:textId="3411AE34" w:rsidR="00915D72" w:rsidRPr="0099749A" w:rsidRDefault="00E1075B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75.31</w:t>
            </w:r>
          </w:p>
        </w:tc>
        <w:tc>
          <w:tcPr>
            <w:tcW w:w="840" w:type="dxa"/>
          </w:tcPr>
          <w:p w14:paraId="6FE03127" w14:textId="6102F120" w:rsidR="00915D72" w:rsidRPr="0099749A" w:rsidRDefault="00E1075B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7.44</w:t>
            </w:r>
          </w:p>
        </w:tc>
        <w:tc>
          <w:tcPr>
            <w:tcW w:w="1384" w:type="dxa"/>
          </w:tcPr>
          <w:p w14:paraId="06CA9CFB" w14:textId="5AC6E834" w:rsidR="00915D72" w:rsidRPr="0099749A" w:rsidRDefault="008E678B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99.07</w:t>
            </w:r>
          </w:p>
        </w:tc>
        <w:tc>
          <w:tcPr>
            <w:tcW w:w="840" w:type="dxa"/>
          </w:tcPr>
          <w:p w14:paraId="25F50DBF" w14:textId="39B8F200" w:rsidR="00915D72" w:rsidRPr="0099749A" w:rsidRDefault="00020614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2.94</w:t>
            </w:r>
          </w:p>
        </w:tc>
        <w:tc>
          <w:tcPr>
            <w:tcW w:w="609" w:type="dxa"/>
          </w:tcPr>
          <w:p w14:paraId="451D1395" w14:textId="605E739E" w:rsidR="00915D72" w:rsidRPr="0099749A" w:rsidRDefault="00855646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56</w:t>
            </w:r>
          </w:p>
        </w:tc>
        <w:tc>
          <w:tcPr>
            <w:tcW w:w="1003" w:type="dxa"/>
          </w:tcPr>
          <w:p w14:paraId="078501A4" w14:textId="367AD05E" w:rsidR="00915D72" w:rsidRPr="00D9316A" w:rsidRDefault="003518C3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6</w:t>
            </w:r>
          </w:p>
        </w:tc>
      </w:tr>
      <w:tr w:rsidR="00915D72" w:rsidRPr="0099749A" w14:paraId="73548D7D" w14:textId="77777777" w:rsidTr="00E3155B">
        <w:tc>
          <w:tcPr>
            <w:tcW w:w="2410" w:type="dxa"/>
          </w:tcPr>
          <w:p w14:paraId="57DE63CD" w14:textId="77777777" w:rsidR="00915D72" w:rsidRPr="0099749A" w:rsidRDefault="00915D72" w:rsidP="00915D72">
            <w:pPr>
              <w:pStyle w:val="APAmain"/>
              <w:spacing w:line="420" w:lineRule="auto"/>
              <w:rPr>
                <w:color w:val="000000" w:themeColor="text1"/>
                <w:sz w:val="22"/>
                <w:szCs w:val="22"/>
              </w:rPr>
            </w:pPr>
            <w:r w:rsidRPr="0099749A">
              <w:rPr>
                <w:color w:val="000000" w:themeColor="text1"/>
                <w:sz w:val="22"/>
                <w:szCs w:val="22"/>
              </w:rPr>
              <w:t>SWS min</w:t>
            </w:r>
            <w:r>
              <w:rPr>
                <w:color w:val="000000" w:themeColor="text1"/>
                <w:sz w:val="22"/>
                <w:szCs w:val="22"/>
              </w:rPr>
              <w:t>utes</w:t>
            </w:r>
          </w:p>
        </w:tc>
        <w:tc>
          <w:tcPr>
            <w:tcW w:w="1244" w:type="dxa"/>
          </w:tcPr>
          <w:p w14:paraId="09A79022" w14:textId="49E7A117" w:rsidR="00915D72" w:rsidRPr="0099749A" w:rsidRDefault="00BD6C2E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9.39</w:t>
            </w:r>
          </w:p>
        </w:tc>
        <w:tc>
          <w:tcPr>
            <w:tcW w:w="840" w:type="dxa"/>
          </w:tcPr>
          <w:p w14:paraId="7C5127F6" w14:textId="54ACC301" w:rsidR="00915D72" w:rsidRPr="0099749A" w:rsidRDefault="00BD6C2E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6.99</w:t>
            </w:r>
          </w:p>
        </w:tc>
        <w:tc>
          <w:tcPr>
            <w:tcW w:w="1672" w:type="dxa"/>
          </w:tcPr>
          <w:p w14:paraId="507710BC" w14:textId="2A121E4E" w:rsidR="00915D72" w:rsidRPr="0099749A" w:rsidRDefault="00D202D1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81.69</w:t>
            </w:r>
          </w:p>
        </w:tc>
        <w:tc>
          <w:tcPr>
            <w:tcW w:w="841" w:type="dxa"/>
          </w:tcPr>
          <w:p w14:paraId="02C9EC9E" w14:textId="4E687C83" w:rsidR="00915D72" w:rsidRPr="0099749A" w:rsidRDefault="00D202D1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0.69</w:t>
            </w:r>
          </w:p>
        </w:tc>
        <w:tc>
          <w:tcPr>
            <w:tcW w:w="1729" w:type="dxa"/>
          </w:tcPr>
          <w:p w14:paraId="17872797" w14:textId="7E6DB93B" w:rsidR="00915D72" w:rsidRPr="0099749A" w:rsidRDefault="00E1075B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7.06</w:t>
            </w:r>
          </w:p>
        </w:tc>
        <w:tc>
          <w:tcPr>
            <w:tcW w:w="840" w:type="dxa"/>
          </w:tcPr>
          <w:p w14:paraId="37069C8E" w14:textId="7DFE7F44" w:rsidR="00915D72" w:rsidRPr="0099749A" w:rsidRDefault="00E1075B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0.40</w:t>
            </w:r>
          </w:p>
        </w:tc>
        <w:tc>
          <w:tcPr>
            <w:tcW w:w="1384" w:type="dxa"/>
          </w:tcPr>
          <w:p w14:paraId="13B0D61F" w14:textId="3A5CFEB7" w:rsidR="00915D72" w:rsidRPr="0099749A" w:rsidRDefault="008E678B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0.86</w:t>
            </w:r>
          </w:p>
        </w:tc>
        <w:tc>
          <w:tcPr>
            <w:tcW w:w="840" w:type="dxa"/>
          </w:tcPr>
          <w:p w14:paraId="02131146" w14:textId="4D1448C8" w:rsidR="00915D72" w:rsidRPr="0099749A" w:rsidRDefault="00020614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0.62</w:t>
            </w:r>
          </w:p>
        </w:tc>
        <w:tc>
          <w:tcPr>
            <w:tcW w:w="609" w:type="dxa"/>
          </w:tcPr>
          <w:p w14:paraId="308A4BC6" w14:textId="4E739740" w:rsidR="00915D72" w:rsidRPr="0099749A" w:rsidRDefault="003518C3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47</w:t>
            </w:r>
          </w:p>
        </w:tc>
        <w:tc>
          <w:tcPr>
            <w:tcW w:w="1003" w:type="dxa"/>
          </w:tcPr>
          <w:p w14:paraId="4489BE41" w14:textId="579F844F" w:rsidR="00915D72" w:rsidRPr="00D9316A" w:rsidRDefault="00822DA4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7</w:t>
            </w:r>
          </w:p>
        </w:tc>
      </w:tr>
      <w:tr w:rsidR="00915D72" w:rsidRPr="0099749A" w14:paraId="3973BFEA" w14:textId="77777777" w:rsidTr="00E3155B">
        <w:tc>
          <w:tcPr>
            <w:tcW w:w="2410" w:type="dxa"/>
          </w:tcPr>
          <w:p w14:paraId="0DC4F85D" w14:textId="77777777" w:rsidR="00915D72" w:rsidRPr="0099749A" w:rsidRDefault="00915D72" w:rsidP="00915D72">
            <w:pPr>
              <w:pStyle w:val="APAmain"/>
              <w:spacing w:line="420" w:lineRule="auto"/>
              <w:rPr>
                <w:color w:val="000000" w:themeColor="text1"/>
                <w:sz w:val="22"/>
                <w:szCs w:val="22"/>
              </w:rPr>
            </w:pPr>
            <w:r w:rsidRPr="0099749A">
              <w:rPr>
                <w:color w:val="000000" w:themeColor="text1"/>
                <w:sz w:val="22"/>
                <w:szCs w:val="22"/>
              </w:rPr>
              <w:t>REM min</w:t>
            </w:r>
            <w:r>
              <w:rPr>
                <w:color w:val="000000" w:themeColor="text1"/>
                <w:sz w:val="22"/>
                <w:szCs w:val="22"/>
              </w:rPr>
              <w:t>utes</w:t>
            </w:r>
          </w:p>
        </w:tc>
        <w:tc>
          <w:tcPr>
            <w:tcW w:w="1244" w:type="dxa"/>
          </w:tcPr>
          <w:p w14:paraId="5878B651" w14:textId="0E56CD81" w:rsidR="00915D72" w:rsidRPr="0099749A" w:rsidRDefault="00BD6C2E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3.63</w:t>
            </w:r>
          </w:p>
        </w:tc>
        <w:tc>
          <w:tcPr>
            <w:tcW w:w="840" w:type="dxa"/>
          </w:tcPr>
          <w:p w14:paraId="29F7138D" w14:textId="7B681C65" w:rsidR="00915D72" w:rsidRPr="0099749A" w:rsidRDefault="00BD6C2E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4.72</w:t>
            </w:r>
          </w:p>
        </w:tc>
        <w:tc>
          <w:tcPr>
            <w:tcW w:w="1672" w:type="dxa"/>
          </w:tcPr>
          <w:p w14:paraId="06B5BEB3" w14:textId="362A092C" w:rsidR="00915D72" w:rsidRPr="0099749A" w:rsidRDefault="00D202D1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7.38</w:t>
            </w:r>
          </w:p>
        </w:tc>
        <w:tc>
          <w:tcPr>
            <w:tcW w:w="841" w:type="dxa"/>
          </w:tcPr>
          <w:p w14:paraId="05618E88" w14:textId="7EF151E4" w:rsidR="00915D72" w:rsidRPr="0099749A" w:rsidRDefault="00D202D1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1.70</w:t>
            </w:r>
          </w:p>
        </w:tc>
        <w:tc>
          <w:tcPr>
            <w:tcW w:w="1729" w:type="dxa"/>
          </w:tcPr>
          <w:p w14:paraId="0AA59F0C" w14:textId="20EC6E72" w:rsidR="00915D72" w:rsidRPr="0099749A" w:rsidRDefault="00E1075B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1.13</w:t>
            </w:r>
          </w:p>
        </w:tc>
        <w:tc>
          <w:tcPr>
            <w:tcW w:w="840" w:type="dxa"/>
          </w:tcPr>
          <w:p w14:paraId="0ED34636" w14:textId="499F1966" w:rsidR="00915D72" w:rsidRPr="0099749A" w:rsidRDefault="00E1075B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3.69</w:t>
            </w:r>
          </w:p>
        </w:tc>
        <w:tc>
          <w:tcPr>
            <w:tcW w:w="1384" w:type="dxa"/>
          </w:tcPr>
          <w:p w14:paraId="5A393798" w14:textId="35AFAE03" w:rsidR="00915D72" w:rsidRPr="0099749A" w:rsidRDefault="008E678B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3.64</w:t>
            </w:r>
          </w:p>
        </w:tc>
        <w:tc>
          <w:tcPr>
            <w:tcW w:w="840" w:type="dxa"/>
          </w:tcPr>
          <w:p w14:paraId="6016A1FA" w14:textId="784BF1DA" w:rsidR="00915D72" w:rsidRPr="0099749A" w:rsidRDefault="00020614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7.15</w:t>
            </w:r>
          </w:p>
        </w:tc>
        <w:tc>
          <w:tcPr>
            <w:tcW w:w="609" w:type="dxa"/>
          </w:tcPr>
          <w:p w14:paraId="5F50D2E7" w14:textId="18A42392" w:rsidR="00915D72" w:rsidRPr="0099749A" w:rsidRDefault="00A80557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27</w:t>
            </w:r>
          </w:p>
        </w:tc>
        <w:tc>
          <w:tcPr>
            <w:tcW w:w="1003" w:type="dxa"/>
          </w:tcPr>
          <w:p w14:paraId="3AB7D504" w14:textId="4353307F" w:rsidR="00915D72" w:rsidRPr="008065F5" w:rsidRDefault="00A80557" w:rsidP="00915D72">
            <w:pPr>
              <w:pStyle w:val="APAmain"/>
              <w:spacing w:line="42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0.12</w:t>
            </w:r>
          </w:p>
        </w:tc>
      </w:tr>
      <w:tr w:rsidR="00915D72" w:rsidRPr="0099749A" w14:paraId="03B819CF" w14:textId="77777777" w:rsidTr="00E3155B">
        <w:tc>
          <w:tcPr>
            <w:tcW w:w="2410" w:type="dxa"/>
            <w:tcBorders>
              <w:bottom w:val="single" w:sz="4" w:space="0" w:color="auto"/>
            </w:tcBorders>
          </w:tcPr>
          <w:p w14:paraId="28963619" w14:textId="77777777" w:rsidR="00915D72" w:rsidRPr="0099749A" w:rsidRDefault="00915D72" w:rsidP="00915D72">
            <w:pPr>
              <w:pStyle w:val="APAmain"/>
              <w:spacing w:line="420" w:lineRule="auto"/>
              <w:rPr>
                <w:color w:val="000000" w:themeColor="text1"/>
                <w:sz w:val="22"/>
                <w:szCs w:val="22"/>
              </w:rPr>
            </w:pPr>
            <w:r w:rsidRPr="0099749A">
              <w:rPr>
                <w:color w:val="000000" w:themeColor="text1"/>
                <w:sz w:val="22"/>
                <w:szCs w:val="22"/>
              </w:rPr>
              <w:t>REM latency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25A61881" w14:textId="65CD32B0" w:rsidR="00915D72" w:rsidRPr="0099749A" w:rsidRDefault="00BD6C2E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9.42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7006C1E9" w14:textId="07359121" w:rsidR="00915D72" w:rsidRPr="0099749A" w:rsidRDefault="00BD6C2E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5.56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4E49F890" w14:textId="3A56B1CC" w:rsidR="00915D72" w:rsidRPr="0099749A" w:rsidRDefault="00D202D1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89.06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06D17BF7" w14:textId="5031CAC1" w:rsidR="00915D72" w:rsidRPr="0099749A" w:rsidRDefault="00D202D1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7.02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2D8D696E" w14:textId="2907D71F" w:rsidR="00915D72" w:rsidRPr="0099749A" w:rsidRDefault="00E1075B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0.50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25126B5E" w14:textId="2F7670A4" w:rsidR="00915D72" w:rsidRPr="0099749A" w:rsidRDefault="00E1075B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4.40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4EADB6C9" w14:textId="0D5421DF" w:rsidR="00915D72" w:rsidRPr="0099749A" w:rsidRDefault="008E678B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9.86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794A1B5A" w14:textId="0BDC7E19" w:rsidR="00915D72" w:rsidRPr="0099749A" w:rsidRDefault="00020614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1.11</w:t>
            </w: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14:paraId="2B083FD6" w14:textId="31C21A50" w:rsidR="00915D72" w:rsidRPr="0099749A" w:rsidRDefault="00733CDF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55</w:t>
            </w:r>
            <w:r w:rsidR="00E955B9" w:rsidRPr="00E955B9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7685BD32" w14:textId="51C94753" w:rsidR="00915D72" w:rsidRPr="00E955B9" w:rsidRDefault="00E955B9" w:rsidP="00915D72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955B9">
              <w:rPr>
                <w:color w:val="000000" w:themeColor="text1"/>
                <w:sz w:val="22"/>
                <w:szCs w:val="22"/>
              </w:rPr>
              <w:t>0.05</w:t>
            </w:r>
          </w:p>
        </w:tc>
      </w:tr>
      <w:tr w:rsidR="006529E6" w:rsidRPr="0099749A" w14:paraId="6C577AB6" w14:textId="77777777" w:rsidTr="00E3155B">
        <w:tc>
          <w:tcPr>
            <w:tcW w:w="2410" w:type="dxa"/>
            <w:tcBorders>
              <w:top w:val="single" w:sz="4" w:space="0" w:color="auto"/>
            </w:tcBorders>
          </w:tcPr>
          <w:p w14:paraId="48C2CA61" w14:textId="77777777" w:rsidR="006529E6" w:rsidRPr="0099749A" w:rsidRDefault="006529E6" w:rsidP="006529E6">
            <w:pPr>
              <w:pStyle w:val="APAmain"/>
              <w:spacing w:line="420" w:lineRule="auto"/>
              <w:rPr>
                <w:color w:val="000000" w:themeColor="text1"/>
                <w:sz w:val="22"/>
                <w:szCs w:val="22"/>
              </w:rPr>
            </w:pPr>
            <w:r w:rsidRPr="0099749A">
              <w:rPr>
                <w:color w:val="000000" w:themeColor="text1"/>
                <w:sz w:val="22"/>
                <w:szCs w:val="22"/>
              </w:rPr>
              <w:t>N1 %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73DABD35" w14:textId="193CAADE" w:rsidR="006529E6" w:rsidRPr="0099749A" w:rsidRDefault="00375AB1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.02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29998F85" w14:textId="0D60B33E" w:rsidR="006529E6" w:rsidRPr="0099749A" w:rsidRDefault="00375AB1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56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03239F23" w14:textId="20F9A4F8" w:rsidR="006529E6" w:rsidRPr="0099749A" w:rsidRDefault="00B3404F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3404F">
              <w:rPr>
                <w:color w:val="000000" w:themeColor="text1"/>
                <w:sz w:val="22"/>
                <w:szCs w:val="22"/>
              </w:rPr>
              <w:t>3.2</w:t>
            </w:r>
            <w:r w:rsidR="00576B15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089CAF93" w14:textId="53B57288" w:rsidR="006529E6" w:rsidRPr="0099749A" w:rsidRDefault="00B3404F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3404F">
              <w:rPr>
                <w:color w:val="000000" w:themeColor="text1"/>
                <w:sz w:val="22"/>
                <w:szCs w:val="22"/>
              </w:rPr>
              <w:t>2.6</w:t>
            </w:r>
            <w:r w:rsidR="0004298B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7E08542C" w14:textId="581B3511" w:rsidR="006529E6" w:rsidRPr="0099749A" w:rsidRDefault="00B3404F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3404F">
              <w:rPr>
                <w:color w:val="000000" w:themeColor="text1"/>
                <w:sz w:val="22"/>
                <w:szCs w:val="22"/>
              </w:rPr>
              <w:t>4.8</w:t>
            </w:r>
            <w:r w:rsidR="0004298B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20920E8B" w14:textId="5400329D" w:rsidR="006529E6" w:rsidRPr="0099749A" w:rsidRDefault="00B3404F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3404F">
              <w:rPr>
                <w:color w:val="000000" w:themeColor="text1"/>
                <w:sz w:val="22"/>
                <w:szCs w:val="22"/>
              </w:rPr>
              <w:t>2.8</w:t>
            </w:r>
            <w:r w:rsidR="0004298B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1E44AAB6" w14:textId="0633DE56" w:rsidR="006529E6" w:rsidRPr="0099749A" w:rsidRDefault="00E6403F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6403F">
              <w:rPr>
                <w:color w:val="000000" w:themeColor="text1"/>
                <w:sz w:val="22"/>
                <w:szCs w:val="22"/>
              </w:rPr>
              <w:t>3.9</w:t>
            </w:r>
            <w:r w:rsidR="0004298B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4B55D525" w14:textId="41C78C66" w:rsidR="006529E6" w:rsidRPr="0099749A" w:rsidRDefault="00E6403F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6403F">
              <w:rPr>
                <w:color w:val="000000" w:themeColor="text1"/>
                <w:sz w:val="22"/>
                <w:szCs w:val="22"/>
              </w:rPr>
              <w:t>2.1</w:t>
            </w:r>
            <w:r w:rsidR="0004298B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36DEBBCB" w14:textId="6CB66168" w:rsidR="006529E6" w:rsidRPr="0099749A" w:rsidRDefault="001073B1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44</w:t>
            </w:r>
            <w:r w:rsidR="008B38DF">
              <w:rPr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19D71BF0" w14:textId="3EC6A05A" w:rsidR="006529E6" w:rsidRPr="009A23C1" w:rsidRDefault="009A23C1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9A23C1">
              <w:rPr>
                <w:color w:val="000000" w:themeColor="text1"/>
                <w:sz w:val="22"/>
                <w:szCs w:val="22"/>
              </w:rPr>
              <w:t>0.08</w:t>
            </w:r>
          </w:p>
        </w:tc>
      </w:tr>
      <w:tr w:rsidR="006529E6" w:rsidRPr="0099749A" w14:paraId="158B8643" w14:textId="77777777" w:rsidTr="00E3155B">
        <w:tc>
          <w:tcPr>
            <w:tcW w:w="2410" w:type="dxa"/>
          </w:tcPr>
          <w:p w14:paraId="730B7E9E" w14:textId="77777777" w:rsidR="006529E6" w:rsidRPr="0099749A" w:rsidRDefault="006529E6" w:rsidP="006529E6">
            <w:pPr>
              <w:pStyle w:val="APAmain"/>
              <w:spacing w:line="420" w:lineRule="auto"/>
              <w:rPr>
                <w:color w:val="000000" w:themeColor="text1"/>
                <w:sz w:val="22"/>
                <w:szCs w:val="22"/>
              </w:rPr>
            </w:pPr>
            <w:r w:rsidRPr="0099749A">
              <w:rPr>
                <w:color w:val="000000" w:themeColor="text1"/>
                <w:sz w:val="22"/>
                <w:szCs w:val="22"/>
              </w:rPr>
              <w:t>N2 %</w:t>
            </w:r>
          </w:p>
        </w:tc>
        <w:tc>
          <w:tcPr>
            <w:tcW w:w="1244" w:type="dxa"/>
          </w:tcPr>
          <w:p w14:paraId="1B055FD2" w14:textId="12ABEC0D" w:rsidR="006529E6" w:rsidRPr="0099749A" w:rsidRDefault="00375AB1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8.63</w:t>
            </w:r>
          </w:p>
        </w:tc>
        <w:tc>
          <w:tcPr>
            <w:tcW w:w="840" w:type="dxa"/>
          </w:tcPr>
          <w:p w14:paraId="3839CED6" w14:textId="73DA3AA5" w:rsidR="006529E6" w:rsidRPr="0099749A" w:rsidRDefault="00375AB1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.55</w:t>
            </w:r>
          </w:p>
        </w:tc>
        <w:tc>
          <w:tcPr>
            <w:tcW w:w="1672" w:type="dxa"/>
          </w:tcPr>
          <w:p w14:paraId="1CC0AF87" w14:textId="243A6FD9" w:rsidR="006529E6" w:rsidRPr="0099749A" w:rsidRDefault="00B3404F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3404F">
              <w:rPr>
                <w:color w:val="000000" w:themeColor="text1"/>
                <w:sz w:val="22"/>
                <w:szCs w:val="22"/>
              </w:rPr>
              <w:t>50.26</w:t>
            </w:r>
          </w:p>
        </w:tc>
        <w:tc>
          <w:tcPr>
            <w:tcW w:w="841" w:type="dxa"/>
          </w:tcPr>
          <w:p w14:paraId="271A81F8" w14:textId="2D021EA8" w:rsidR="006529E6" w:rsidRPr="0099749A" w:rsidRDefault="00B3404F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3404F">
              <w:rPr>
                <w:color w:val="000000" w:themeColor="text1"/>
                <w:sz w:val="22"/>
                <w:szCs w:val="22"/>
              </w:rPr>
              <w:t>7.4</w:t>
            </w:r>
            <w:r w:rsidR="0004298B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29" w:type="dxa"/>
          </w:tcPr>
          <w:p w14:paraId="3EF8DC36" w14:textId="2D4504B6" w:rsidR="006529E6" w:rsidRPr="0099749A" w:rsidRDefault="00B3404F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3404F">
              <w:rPr>
                <w:color w:val="000000" w:themeColor="text1"/>
                <w:sz w:val="22"/>
                <w:szCs w:val="22"/>
              </w:rPr>
              <w:t>47.2</w:t>
            </w:r>
            <w:r w:rsidR="0004298B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40" w:type="dxa"/>
          </w:tcPr>
          <w:p w14:paraId="6C24EAA4" w14:textId="26A284BC" w:rsidR="006529E6" w:rsidRPr="0099749A" w:rsidRDefault="00B3404F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3404F">
              <w:rPr>
                <w:color w:val="000000" w:themeColor="text1"/>
                <w:sz w:val="22"/>
                <w:szCs w:val="22"/>
              </w:rPr>
              <w:t>8.07</w:t>
            </w:r>
          </w:p>
        </w:tc>
        <w:tc>
          <w:tcPr>
            <w:tcW w:w="1384" w:type="dxa"/>
          </w:tcPr>
          <w:p w14:paraId="5F4A8C6A" w14:textId="0EE547BC" w:rsidR="006529E6" w:rsidRPr="0099749A" w:rsidRDefault="00E6403F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6403F">
              <w:rPr>
                <w:color w:val="000000" w:themeColor="text1"/>
                <w:sz w:val="22"/>
                <w:szCs w:val="22"/>
              </w:rPr>
              <w:t>48.31</w:t>
            </w:r>
          </w:p>
        </w:tc>
        <w:tc>
          <w:tcPr>
            <w:tcW w:w="840" w:type="dxa"/>
          </w:tcPr>
          <w:p w14:paraId="49F99BA5" w14:textId="241CB65D" w:rsidR="006529E6" w:rsidRPr="0099749A" w:rsidRDefault="00E6403F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6403F">
              <w:rPr>
                <w:color w:val="000000" w:themeColor="text1"/>
                <w:sz w:val="22"/>
                <w:szCs w:val="22"/>
              </w:rPr>
              <w:t>7.8</w:t>
            </w:r>
            <w:r w:rsidR="0004298B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609" w:type="dxa"/>
          </w:tcPr>
          <w:p w14:paraId="07D4DA51" w14:textId="40F8FC09" w:rsidR="006529E6" w:rsidRPr="0099749A" w:rsidRDefault="00090E88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74</w:t>
            </w:r>
          </w:p>
        </w:tc>
        <w:tc>
          <w:tcPr>
            <w:tcW w:w="1003" w:type="dxa"/>
          </w:tcPr>
          <w:p w14:paraId="0BC812F2" w14:textId="545082DF" w:rsidR="006529E6" w:rsidRPr="00D9316A" w:rsidRDefault="00090E88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3</w:t>
            </w:r>
          </w:p>
        </w:tc>
      </w:tr>
      <w:tr w:rsidR="006529E6" w:rsidRPr="0099749A" w14:paraId="5579FC1E" w14:textId="77777777" w:rsidTr="00E3155B">
        <w:tc>
          <w:tcPr>
            <w:tcW w:w="2410" w:type="dxa"/>
          </w:tcPr>
          <w:p w14:paraId="24AA8299" w14:textId="77777777" w:rsidR="006529E6" w:rsidRPr="0099749A" w:rsidRDefault="006529E6" w:rsidP="006529E6">
            <w:pPr>
              <w:pStyle w:val="APAmain"/>
              <w:spacing w:line="420" w:lineRule="auto"/>
              <w:rPr>
                <w:color w:val="000000" w:themeColor="text1"/>
                <w:sz w:val="22"/>
                <w:szCs w:val="22"/>
              </w:rPr>
            </w:pPr>
            <w:r w:rsidRPr="0099749A">
              <w:rPr>
                <w:color w:val="000000" w:themeColor="text1"/>
                <w:sz w:val="22"/>
                <w:szCs w:val="22"/>
              </w:rPr>
              <w:t>SWS %</w:t>
            </w:r>
          </w:p>
        </w:tc>
        <w:tc>
          <w:tcPr>
            <w:tcW w:w="1244" w:type="dxa"/>
          </w:tcPr>
          <w:p w14:paraId="3C60DB48" w14:textId="5A1248F9" w:rsidR="006529E6" w:rsidRPr="0099749A" w:rsidRDefault="00375AB1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1.369</w:t>
            </w:r>
          </w:p>
        </w:tc>
        <w:tc>
          <w:tcPr>
            <w:tcW w:w="840" w:type="dxa"/>
          </w:tcPr>
          <w:p w14:paraId="6AC93FBB" w14:textId="7E688A23" w:rsidR="006529E6" w:rsidRPr="0099749A" w:rsidRDefault="00375AB1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.11</w:t>
            </w:r>
          </w:p>
        </w:tc>
        <w:tc>
          <w:tcPr>
            <w:tcW w:w="1672" w:type="dxa"/>
          </w:tcPr>
          <w:p w14:paraId="459EDC53" w14:textId="5B864EF0" w:rsidR="006529E6" w:rsidRPr="0099749A" w:rsidRDefault="00B3404F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3404F">
              <w:rPr>
                <w:color w:val="000000" w:themeColor="text1"/>
                <w:sz w:val="22"/>
                <w:szCs w:val="22"/>
              </w:rPr>
              <w:t>23.1</w:t>
            </w:r>
            <w:r w:rsidR="00576B15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41" w:type="dxa"/>
          </w:tcPr>
          <w:p w14:paraId="7A772B80" w14:textId="449686EA" w:rsidR="006529E6" w:rsidRPr="0099749A" w:rsidRDefault="00B3404F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3404F">
              <w:rPr>
                <w:color w:val="000000" w:themeColor="text1"/>
                <w:sz w:val="22"/>
                <w:szCs w:val="22"/>
              </w:rPr>
              <w:t>4.9</w:t>
            </w:r>
            <w:r w:rsidR="0004298B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729" w:type="dxa"/>
          </w:tcPr>
          <w:p w14:paraId="48CCB50D" w14:textId="0475D4A0" w:rsidR="006529E6" w:rsidRPr="0099749A" w:rsidRDefault="004D2F87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D2F87">
              <w:rPr>
                <w:color w:val="000000" w:themeColor="text1"/>
                <w:sz w:val="22"/>
                <w:szCs w:val="22"/>
              </w:rPr>
              <w:t>18.8</w:t>
            </w:r>
            <w:r w:rsidR="0004298B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40" w:type="dxa"/>
          </w:tcPr>
          <w:p w14:paraId="704A8EC2" w14:textId="43CAE6A8" w:rsidR="006529E6" w:rsidRPr="0099749A" w:rsidRDefault="004D2F87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D2F87">
              <w:rPr>
                <w:color w:val="000000" w:themeColor="text1"/>
                <w:sz w:val="22"/>
                <w:szCs w:val="22"/>
              </w:rPr>
              <w:t>11.96</w:t>
            </w:r>
          </w:p>
        </w:tc>
        <w:tc>
          <w:tcPr>
            <w:tcW w:w="1384" w:type="dxa"/>
          </w:tcPr>
          <w:p w14:paraId="77539CE9" w14:textId="48913900" w:rsidR="006529E6" w:rsidRPr="0099749A" w:rsidRDefault="00E6403F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6403F">
              <w:rPr>
                <w:color w:val="000000" w:themeColor="text1"/>
                <w:sz w:val="22"/>
                <w:szCs w:val="22"/>
              </w:rPr>
              <w:t>22.1</w:t>
            </w:r>
            <w:r w:rsidR="0004298B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40" w:type="dxa"/>
          </w:tcPr>
          <w:p w14:paraId="5DB7A156" w14:textId="2BB63DF6" w:rsidR="006529E6" w:rsidRPr="0099749A" w:rsidRDefault="00E6403F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6403F">
              <w:rPr>
                <w:color w:val="000000" w:themeColor="text1"/>
                <w:sz w:val="22"/>
                <w:szCs w:val="22"/>
              </w:rPr>
              <w:t>9.7</w:t>
            </w:r>
            <w:r w:rsidR="0004298B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609" w:type="dxa"/>
          </w:tcPr>
          <w:p w14:paraId="68B54279" w14:textId="2DBEDE12" w:rsidR="006529E6" w:rsidRPr="0099749A" w:rsidRDefault="00A02D0C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81</w:t>
            </w:r>
          </w:p>
        </w:tc>
        <w:tc>
          <w:tcPr>
            <w:tcW w:w="1003" w:type="dxa"/>
          </w:tcPr>
          <w:p w14:paraId="0CC3FAD2" w14:textId="79C6D209" w:rsidR="006529E6" w:rsidRPr="00D9316A" w:rsidRDefault="00DA24C3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6</w:t>
            </w:r>
          </w:p>
        </w:tc>
      </w:tr>
      <w:tr w:rsidR="006529E6" w:rsidRPr="0099749A" w14:paraId="32255CB8" w14:textId="77777777" w:rsidTr="00E3155B">
        <w:tc>
          <w:tcPr>
            <w:tcW w:w="2410" w:type="dxa"/>
            <w:tcBorders>
              <w:bottom w:val="single" w:sz="4" w:space="0" w:color="auto"/>
            </w:tcBorders>
          </w:tcPr>
          <w:p w14:paraId="43C9DCB8" w14:textId="77777777" w:rsidR="006529E6" w:rsidRPr="0099749A" w:rsidRDefault="006529E6" w:rsidP="006529E6">
            <w:pPr>
              <w:pStyle w:val="APAmain"/>
              <w:spacing w:line="420" w:lineRule="auto"/>
              <w:rPr>
                <w:color w:val="000000" w:themeColor="text1"/>
                <w:sz w:val="22"/>
                <w:szCs w:val="22"/>
              </w:rPr>
            </w:pPr>
            <w:r w:rsidRPr="0099749A">
              <w:rPr>
                <w:color w:val="000000" w:themeColor="text1"/>
                <w:sz w:val="22"/>
                <w:szCs w:val="22"/>
              </w:rPr>
              <w:t>REM %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3225662C" w14:textId="2B69C6F4" w:rsidR="006529E6" w:rsidRPr="0099749A" w:rsidRDefault="00375AB1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4.65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5FCD6BF7" w14:textId="32E3A3E5" w:rsidR="006529E6" w:rsidRPr="0099749A" w:rsidRDefault="00375AB1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.04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66B3D598" w14:textId="4A8F2B26" w:rsidR="006529E6" w:rsidRPr="0099749A" w:rsidRDefault="00B3404F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3404F">
              <w:rPr>
                <w:color w:val="000000" w:themeColor="text1"/>
                <w:sz w:val="22"/>
                <w:szCs w:val="22"/>
              </w:rPr>
              <w:t>21.96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1C161385" w14:textId="2E693AF8" w:rsidR="006529E6" w:rsidRPr="0099749A" w:rsidRDefault="00B3404F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3404F">
              <w:rPr>
                <w:color w:val="000000" w:themeColor="text1"/>
                <w:sz w:val="22"/>
                <w:szCs w:val="22"/>
              </w:rPr>
              <w:t>6.7</w:t>
            </w:r>
            <w:r w:rsidR="0004298B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15F78CFE" w14:textId="376AB725" w:rsidR="006529E6" w:rsidRPr="0099749A" w:rsidRDefault="004D2F87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D2F87">
              <w:rPr>
                <w:color w:val="000000" w:themeColor="text1"/>
                <w:sz w:val="22"/>
                <w:szCs w:val="22"/>
              </w:rPr>
              <w:t>27.36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54E89E2D" w14:textId="59FF8403" w:rsidR="006529E6" w:rsidRPr="0099749A" w:rsidRDefault="004D2F87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D2F87">
              <w:rPr>
                <w:color w:val="000000" w:themeColor="text1"/>
                <w:sz w:val="22"/>
                <w:szCs w:val="22"/>
              </w:rPr>
              <w:t>6.83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7B08FD22" w14:textId="0644943D" w:rsidR="006529E6" w:rsidRPr="0099749A" w:rsidRDefault="00E6403F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6403F">
              <w:rPr>
                <w:color w:val="000000" w:themeColor="text1"/>
                <w:sz w:val="22"/>
                <w:szCs w:val="22"/>
              </w:rPr>
              <w:t>24.61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22E40AEC" w14:textId="5A016038" w:rsidR="006529E6" w:rsidRPr="0099749A" w:rsidRDefault="00E6403F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6403F">
              <w:rPr>
                <w:color w:val="000000" w:themeColor="text1"/>
                <w:sz w:val="22"/>
                <w:szCs w:val="22"/>
              </w:rPr>
              <w:t>7.3</w:t>
            </w:r>
            <w:r w:rsidR="0004298B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14:paraId="2183C618" w14:textId="4134CD59" w:rsidR="006529E6" w:rsidRPr="0099749A" w:rsidRDefault="004E509F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15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57534FB3" w14:textId="4808D626" w:rsidR="006529E6" w:rsidRPr="00A5251D" w:rsidRDefault="00A5251D" w:rsidP="006529E6">
            <w:pPr>
              <w:pStyle w:val="APAmain"/>
              <w:spacing w:line="42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5251D">
              <w:rPr>
                <w:color w:val="000000" w:themeColor="text1"/>
                <w:sz w:val="22"/>
                <w:szCs w:val="22"/>
              </w:rPr>
              <w:t>0.07</w:t>
            </w:r>
          </w:p>
        </w:tc>
      </w:tr>
      <w:tr w:rsidR="006529E6" w:rsidRPr="00245E65" w14:paraId="3EC68F71" w14:textId="77777777" w:rsidTr="00E3155B">
        <w:tc>
          <w:tcPr>
            <w:tcW w:w="13412" w:type="dxa"/>
            <w:gridSpan w:val="11"/>
            <w:tcBorders>
              <w:top w:val="single" w:sz="4" w:space="0" w:color="auto"/>
            </w:tcBorders>
          </w:tcPr>
          <w:p w14:paraId="5E62DEC0" w14:textId="6A3578E8" w:rsidR="006529E6" w:rsidRDefault="006529E6" w:rsidP="006529E6">
            <w:pPr>
              <w:pStyle w:val="APAmain"/>
              <w:spacing w:line="420" w:lineRule="auto"/>
              <w:rPr>
                <w:color w:val="000000" w:themeColor="text1"/>
                <w:sz w:val="22"/>
                <w:szCs w:val="22"/>
              </w:rPr>
            </w:pPr>
            <w:r w:rsidRPr="00245E65">
              <w:rPr>
                <w:i/>
                <w:iCs/>
                <w:color w:val="000000" w:themeColor="text1"/>
                <w:sz w:val="22"/>
                <w:szCs w:val="22"/>
              </w:rPr>
              <w:t>Notes</w:t>
            </w:r>
            <w:r w:rsidRPr="00245E65">
              <w:rPr>
                <w:color w:val="000000" w:themeColor="text1"/>
                <w:sz w:val="22"/>
                <w:szCs w:val="22"/>
              </w:rPr>
              <w:t>: n=</w:t>
            </w:r>
            <w:r>
              <w:rPr>
                <w:color w:val="000000" w:themeColor="text1"/>
                <w:sz w:val="22"/>
                <w:szCs w:val="22"/>
              </w:rPr>
              <w:t>23</w:t>
            </w:r>
            <w:r w:rsidRPr="00245E65">
              <w:rPr>
                <w:color w:val="000000" w:themeColor="text1"/>
                <w:sz w:val="22"/>
                <w:szCs w:val="22"/>
              </w:rPr>
              <w:t>. Total sleep time, sleep onset latency, wake after sleep onset and REM latency in minutes. Sleep efficiency: time asleep during sleep opportunity. N1: NREM stage 1, N2: NREM stage 2, SWS: Slow wave sleep, REM: Rapid eye movement sleep.</w:t>
            </w:r>
          </w:p>
          <w:p w14:paraId="120858C6" w14:textId="77777777" w:rsidR="006529E6" w:rsidRPr="00245E65" w:rsidRDefault="006529E6" w:rsidP="006529E6">
            <w:pPr>
              <w:pStyle w:val="APAmain"/>
              <w:spacing w:line="420" w:lineRule="auto"/>
              <w:rPr>
                <w:color w:val="000000" w:themeColor="text1"/>
                <w:sz w:val="22"/>
                <w:szCs w:val="22"/>
              </w:rPr>
            </w:pPr>
            <w:r w:rsidRPr="00245E65">
              <w:rPr>
                <w:sz w:val="22"/>
                <w:szCs w:val="22"/>
              </w:rPr>
              <w:t>η</w:t>
            </w:r>
            <w:r w:rsidRPr="00245E65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245E65">
              <w:rPr>
                <w:color w:val="000000" w:themeColor="text1"/>
                <w:sz w:val="22"/>
                <w:szCs w:val="22"/>
              </w:rPr>
              <w:t xml:space="preserve"> ≈ 0.01 (small</w:t>
            </w:r>
            <w:r>
              <w:rPr>
                <w:color w:val="000000" w:themeColor="text1"/>
                <w:sz w:val="22"/>
                <w:szCs w:val="22"/>
              </w:rPr>
              <w:t xml:space="preserve"> effect</w:t>
            </w:r>
            <w:r w:rsidRPr="00245E65">
              <w:rPr>
                <w:color w:val="000000" w:themeColor="text1"/>
                <w:sz w:val="22"/>
                <w:szCs w:val="22"/>
              </w:rPr>
              <w:t xml:space="preserve">), </w:t>
            </w:r>
            <w:r w:rsidRPr="00245E65">
              <w:rPr>
                <w:sz w:val="22"/>
                <w:szCs w:val="22"/>
              </w:rPr>
              <w:t>η</w:t>
            </w:r>
            <w:r w:rsidRPr="00245E65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245E65">
              <w:rPr>
                <w:color w:val="000000" w:themeColor="text1"/>
                <w:sz w:val="22"/>
                <w:szCs w:val="22"/>
              </w:rPr>
              <w:t xml:space="preserve"> ≈ 0.06 (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moderate effect</w:t>
            </w:r>
            <w:r w:rsidRPr="00245E65">
              <w:rPr>
                <w:color w:val="000000" w:themeColor="text1"/>
                <w:sz w:val="22"/>
                <w:szCs w:val="22"/>
              </w:rPr>
              <w:t xml:space="preserve">), </w:t>
            </w:r>
            <w:r w:rsidRPr="00245E65">
              <w:rPr>
                <w:sz w:val="22"/>
                <w:szCs w:val="22"/>
              </w:rPr>
              <w:t>η</w:t>
            </w:r>
            <w:r w:rsidRPr="00245E65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245E65">
              <w:rPr>
                <w:color w:val="000000" w:themeColor="text1"/>
                <w:sz w:val="22"/>
                <w:szCs w:val="22"/>
              </w:rPr>
              <w:t xml:space="preserve"> ≈ 0.14 (</w:t>
            </w:r>
            <w:r w:rsidRPr="00245E65">
              <w:rPr>
                <w:b/>
                <w:bCs/>
                <w:color w:val="000000" w:themeColor="text1"/>
                <w:sz w:val="22"/>
                <w:szCs w:val="22"/>
              </w:rPr>
              <w:t>large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 effect</w:t>
            </w:r>
            <w:r w:rsidRPr="00245E65">
              <w:rPr>
                <w:color w:val="000000" w:themeColor="text1"/>
                <w:sz w:val="22"/>
                <w:szCs w:val="22"/>
              </w:rPr>
              <w:t>)</w:t>
            </w:r>
          </w:p>
          <w:p w14:paraId="6542626B" w14:textId="2567FB56" w:rsidR="00E955B9" w:rsidRPr="00245E65" w:rsidRDefault="006529E6" w:rsidP="00E955B9">
            <w:pPr>
              <w:pStyle w:val="APAmain"/>
              <w:spacing w:line="42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245E65">
              <w:rPr>
                <w:color w:val="000000" w:themeColor="text1"/>
                <w:sz w:val="22"/>
                <w:szCs w:val="22"/>
              </w:rPr>
              <w:t xml:space="preserve"> Kruskal Wallis test statistics due </w:t>
            </w:r>
            <w:r w:rsidR="00320B16">
              <w:rPr>
                <w:color w:val="000000" w:themeColor="text1"/>
                <w:sz w:val="22"/>
                <w:szCs w:val="22"/>
              </w:rPr>
              <w:t>to assumption violation</w:t>
            </w:r>
            <w:r w:rsidR="00E955B9">
              <w:rPr>
                <w:color w:val="000000" w:themeColor="text1"/>
                <w:sz w:val="22"/>
                <w:szCs w:val="22"/>
              </w:rPr>
              <w:t xml:space="preserve">, </w:t>
            </w:r>
            <w:r w:rsidR="00E955B9" w:rsidRPr="00E955B9">
              <w:rPr>
                <w:sz w:val="22"/>
                <w:szCs w:val="22"/>
                <w:vertAlign w:val="superscript"/>
              </w:rPr>
              <w:t>b</w:t>
            </w:r>
            <w:r w:rsidR="00E955B9">
              <w:rPr>
                <w:sz w:val="22"/>
                <w:szCs w:val="22"/>
              </w:rPr>
              <w:t xml:space="preserve"> Based on square root transformed values</w:t>
            </w:r>
            <w:r w:rsidR="008B38DF">
              <w:rPr>
                <w:sz w:val="22"/>
                <w:szCs w:val="22"/>
              </w:rPr>
              <w:t xml:space="preserve">, </w:t>
            </w:r>
            <w:r w:rsidR="008B38DF">
              <w:rPr>
                <w:color w:val="000000" w:themeColor="text1"/>
                <w:sz w:val="22"/>
                <w:szCs w:val="22"/>
                <w:vertAlign w:val="superscript"/>
              </w:rPr>
              <w:t>c</w:t>
            </w:r>
            <w:r w:rsidR="008B38DF" w:rsidRPr="00245E65">
              <w:rPr>
                <w:color w:val="000000" w:themeColor="text1"/>
                <w:sz w:val="22"/>
                <w:szCs w:val="22"/>
              </w:rPr>
              <w:t xml:space="preserve"> </w:t>
            </w:r>
            <w:r w:rsidR="008B38DF">
              <w:rPr>
                <w:color w:val="000000" w:themeColor="text1"/>
                <w:sz w:val="22"/>
                <w:szCs w:val="22"/>
              </w:rPr>
              <w:t xml:space="preserve">Test statistic based on </w:t>
            </w:r>
            <w:proofErr w:type="spellStart"/>
            <w:r w:rsidR="008B38DF">
              <w:rPr>
                <w:color w:val="000000" w:themeColor="text1"/>
                <w:sz w:val="22"/>
                <w:szCs w:val="22"/>
              </w:rPr>
              <w:t>winsorized</w:t>
            </w:r>
            <w:proofErr w:type="spellEnd"/>
            <w:r w:rsidR="008B38DF">
              <w:rPr>
                <w:color w:val="000000" w:themeColor="text1"/>
                <w:sz w:val="22"/>
                <w:szCs w:val="22"/>
              </w:rPr>
              <w:t xml:space="preserve"> data</w:t>
            </w:r>
          </w:p>
        </w:tc>
      </w:tr>
    </w:tbl>
    <w:p w14:paraId="13D16BD9" w14:textId="77777777" w:rsidR="006F047A" w:rsidRDefault="006F047A">
      <w:pPr>
        <w:rPr>
          <w:rFonts w:ascii="Times New Roman" w:hAnsi="Times New Roman" w:cs="Times New Roman"/>
          <w:sz w:val="24"/>
          <w:szCs w:val="24"/>
        </w:rPr>
        <w:sectPr w:rsidR="006F047A" w:rsidSect="0065338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6BBD554" w14:textId="41519E8B" w:rsidR="00B61F7D" w:rsidRDefault="00B61F7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6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678"/>
        <w:gridCol w:w="844"/>
        <w:gridCol w:w="1692"/>
        <w:gridCol w:w="845"/>
        <w:gridCol w:w="1748"/>
        <w:gridCol w:w="844"/>
        <w:gridCol w:w="1684"/>
        <w:gridCol w:w="845"/>
        <w:gridCol w:w="900"/>
        <w:gridCol w:w="998"/>
      </w:tblGrid>
      <w:tr w:rsidR="00330732" w:rsidRPr="0099749A" w14:paraId="079664DE" w14:textId="77777777" w:rsidTr="00F65C04">
        <w:tc>
          <w:tcPr>
            <w:tcW w:w="13627" w:type="dxa"/>
            <w:gridSpan w:val="11"/>
            <w:tcBorders>
              <w:bottom w:val="nil"/>
            </w:tcBorders>
          </w:tcPr>
          <w:p w14:paraId="3370C084" w14:textId="57BCA6A8" w:rsidR="00330732" w:rsidRPr="0099749A" w:rsidRDefault="00330732" w:rsidP="00F65C04">
            <w:pPr>
              <w:pStyle w:val="APAmain"/>
              <w:spacing w:line="420" w:lineRule="auto"/>
              <w:rPr>
                <w:sz w:val="22"/>
                <w:szCs w:val="22"/>
              </w:rPr>
            </w:pPr>
            <w:r w:rsidRPr="0099749A">
              <w:rPr>
                <w:sz w:val="22"/>
                <w:szCs w:val="22"/>
              </w:rPr>
              <w:t xml:space="preserve">Table </w:t>
            </w:r>
            <w:r w:rsidR="00CA60DB">
              <w:rPr>
                <w:sz w:val="22"/>
                <w:szCs w:val="22"/>
              </w:rPr>
              <w:t>S</w:t>
            </w:r>
            <w:r w:rsidR="00541519">
              <w:rPr>
                <w:sz w:val="22"/>
                <w:szCs w:val="22"/>
              </w:rPr>
              <w:t>4</w:t>
            </w:r>
            <w:r w:rsidRPr="0099749A">
              <w:rPr>
                <w:sz w:val="22"/>
                <w:szCs w:val="22"/>
              </w:rPr>
              <w:t xml:space="preserve">: </w:t>
            </w:r>
            <w:r>
              <w:rPr>
                <w:color w:val="000000" w:themeColor="text1"/>
                <w:sz w:val="22"/>
                <w:szCs w:val="22"/>
              </w:rPr>
              <w:t>Group differences</w:t>
            </w:r>
            <w:r w:rsidRPr="0099749A">
              <w:rPr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</w:rPr>
              <w:t xml:space="preserve">in </w:t>
            </w:r>
            <w:r w:rsidR="00E2370F">
              <w:rPr>
                <w:color w:val="000000" w:themeColor="text1"/>
                <w:sz w:val="22"/>
                <w:szCs w:val="22"/>
              </w:rPr>
              <w:t>sleepiness</w:t>
            </w:r>
            <w:r w:rsidRPr="0099749A">
              <w:rPr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</w:rPr>
              <w:t>(one-way ANOVA and linear mixed model)</w:t>
            </w:r>
          </w:p>
        </w:tc>
      </w:tr>
      <w:tr w:rsidR="00330732" w:rsidRPr="0099749A" w14:paraId="229AD7DD" w14:textId="77777777" w:rsidTr="00CA60DB">
        <w:tc>
          <w:tcPr>
            <w:tcW w:w="1549" w:type="dxa"/>
            <w:tcBorders>
              <w:top w:val="nil"/>
              <w:bottom w:val="single" w:sz="4" w:space="0" w:color="auto"/>
              <w:right w:val="nil"/>
            </w:tcBorders>
          </w:tcPr>
          <w:p w14:paraId="2FA8551E" w14:textId="77777777" w:rsidR="00330732" w:rsidRPr="0099749A" w:rsidRDefault="00330732" w:rsidP="00F65C04">
            <w:pPr>
              <w:pStyle w:val="APAmain"/>
              <w:spacing w:line="420" w:lineRule="auto"/>
              <w:rPr>
                <w:b/>
                <w:bCs/>
                <w:sz w:val="22"/>
                <w:szCs w:val="22"/>
              </w:rPr>
            </w:pPr>
            <w:r w:rsidRPr="0099749A">
              <w:rPr>
                <w:b/>
                <w:bCs/>
                <w:sz w:val="22"/>
                <w:szCs w:val="22"/>
              </w:rPr>
              <w:t>Measur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629C7" w14:textId="77777777" w:rsidR="00330732" w:rsidRPr="0099749A" w:rsidRDefault="00330732" w:rsidP="00F65C04">
            <w:pPr>
              <w:pStyle w:val="APAmain"/>
              <w:spacing w:line="420" w:lineRule="auto"/>
              <w:jc w:val="center"/>
              <w:rPr>
                <w:b/>
                <w:bCs/>
                <w:sz w:val="22"/>
                <w:szCs w:val="22"/>
              </w:rPr>
            </w:pPr>
            <w:r w:rsidRPr="0099749A">
              <w:rPr>
                <w:b/>
                <w:bCs/>
                <w:sz w:val="22"/>
                <w:szCs w:val="22"/>
              </w:rPr>
              <w:t xml:space="preserve">Total </w:t>
            </w:r>
            <w:r w:rsidRPr="0099749A">
              <w:rPr>
                <w:b/>
                <w:bCs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D94E1" w14:textId="77777777" w:rsidR="00330732" w:rsidRPr="0099749A" w:rsidRDefault="00330732" w:rsidP="00F65C04">
            <w:pPr>
              <w:pStyle w:val="APAmain"/>
              <w:spacing w:line="420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99749A">
              <w:rPr>
                <w:b/>
                <w:bCs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55090" w14:textId="77777777" w:rsidR="00330732" w:rsidRPr="0099749A" w:rsidRDefault="00330732" w:rsidP="00F65C04">
            <w:pPr>
              <w:pStyle w:val="APAmain"/>
              <w:spacing w:line="420" w:lineRule="auto"/>
              <w:jc w:val="center"/>
              <w:rPr>
                <w:b/>
                <w:bCs/>
                <w:sz w:val="22"/>
                <w:szCs w:val="22"/>
              </w:rPr>
            </w:pPr>
            <w:r w:rsidRPr="0099749A">
              <w:rPr>
                <w:b/>
                <w:bCs/>
                <w:sz w:val="22"/>
                <w:szCs w:val="22"/>
              </w:rPr>
              <w:t xml:space="preserve">Suvorexant </w:t>
            </w:r>
            <w:r w:rsidRPr="0099749A">
              <w:rPr>
                <w:b/>
                <w:bCs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0491A" w14:textId="77777777" w:rsidR="00330732" w:rsidRPr="0099749A" w:rsidRDefault="00330732" w:rsidP="00F65C04">
            <w:pPr>
              <w:pStyle w:val="APAmain"/>
              <w:spacing w:line="420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99749A">
              <w:rPr>
                <w:b/>
                <w:bCs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14B67" w14:textId="77777777" w:rsidR="00330732" w:rsidRPr="0099749A" w:rsidRDefault="00330732" w:rsidP="00F65C04">
            <w:pPr>
              <w:pStyle w:val="APAmain"/>
              <w:spacing w:line="420" w:lineRule="auto"/>
              <w:jc w:val="center"/>
              <w:rPr>
                <w:b/>
                <w:bCs/>
                <w:sz w:val="22"/>
                <w:szCs w:val="22"/>
              </w:rPr>
            </w:pPr>
            <w:r w:rsidRPr="0099749A">
              <w:rPr>
                <w:b/>
                <w:bCs/>
                <w:sz w:val="22"/>
                <w:szCs w:val="22"/>
              </w:rPr>
              <w:t xml:space="preserve">Temazepam </w:t>
            </w:r>
            <w:r w:rsidRPr="0099749A">
              <w:rPr>
                <w:b/>
                <w:bCs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68A0E" w14:textId="77777777" w:rsidR="00330732" w:rsidRPr="0099749A" w:rsidRDefault="00330732" w:rsidP="00F65C04">
            <w:pPr>
              <w:pStyle w:val="APAmain"/>
              <w:spacing w:line="420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99749A">
              <w:rPr>
                <w:b/>
                <w:bCs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B1A8C" w14:textId="77777777" w:rsidR="00330732" w:rsidRPr="0099749A" w:rsidRDefault="00330732" w:rsidP="00F65C04">
            <w:pPr>
              <w:pStyle w:val="APAmain"/>
              <w:spacing w:line="420" w:lineRule="auto"/>
              <w:jc w:val="center"/>
              <w:rPr>
                <w:b/>
                <w:bCs/>
                <w:sz w:val="22"/>
                <w:szCs w:val="22"/>
              </w:rPr>
            </w:pPr>
            <w:r w:rsidRPr="0099749A">
              <w:rPr>
                <w:b/>
                <w:bCs/>
                <w:sz w:val="22"/>
                <w:szCs w:val="22"/>
              </w:rPr>
              <w:t xml:space="preserve">Placebo </w:t>
            </w:r>
            <w:r w:rsidRPr="0099749A">
              <w:rPr>
                <w:b/>
                <w:bCs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63013" w14:textId="77777777" w:rsidR="00330732" w:rsidRPr="0099749A" w:rsidRDefault="00330732" w:rsidP="00F65C04">
            <w:pPr>
              <w:pStyle w:val="APAmain"/>
              <w:spacing w:line="420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99749A">
              <w:rPr>
                <w:b/>
                <w:bCs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EF9C2" w14:textId="77777777" w:rsidR="00330732" w:rsidRPr="0099749A" w:rsidRDefault="00330732" w:rsidP="00F65C04">
            <w:pPr>
              <w:pStyle w:val="APAmain"/>
              <w:tabs>
                <w:tab w:val="left" w:pos="720"/>
              </w:tabs>
              <w:spacing w:line="420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99749A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</w:tcBorders>
          </w:tcPr>
          <w:p w14:paraId="29404B70" w14:textId="77777777" w:rsidR="00330732" w:rsidRPr="0099749A" w:rsidRDefault="00330732" w:rsidP="00F65C04">
            <w:pPr>
              <w:pStyle w:val="APAmain"/>
              <w:tabs>
                <w:tab w:val="left" w:pos="720"/>
              </w:tabs>
              <w:spacing w:line="420" w:lineRule="auto"/>
              <w:jc w:val="center"/>
              <w:rPr>
                <w:b/>
                <w:bCs/>
                <w:i/>
                <w:iCs/>
                <w:sz w:val="22"/>
                <w:szCs w:val="22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η</w:t>
            </w:r>
            <w:r w:rsidRPr="0099749A">
              <w:rPr>
                <w:b/>
                <w:bCs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</w:tr>
      <w:tr w:rsidR="00330732" w:rsidRPr="0099749A" w14:paraId="5326646E" w14:textId="77777777" w:rsidTr="00CA60DB">
        <w:tc>
          <w:tcPr>
            <w:tcW w:w="1549" w:type="dxa"/>
            <w:tcBorders>
              <w:top w:val="single" w:sz="4" w:space="0" w:color="auto"/>
              <w:bottom w:val="nil"/>
              <w:right w:val="nil"/>
            </w:tcBorders>
          </w:tcPr>
          <w:p w14:paraId="2957FA66" w14:textId="5608286A" w:rsidR="00330732" w:rsidRPr="0099749A" w:rsidRDefault="00E2370F" w:rsidP="00F65C04">
            <w:pPr>
              <w:pStyle w:val="APAmain"/>
              <w:spacing w:line="42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DEEFA" w14:textId="3665B54F" w:rsidR="00330732" w:rsidRPr="0099749A" w:rsidRDefault="00346F3C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2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5B115" w14:textId="42A81705" w:rsidR="00330732" w:rsidRPr="0099749A" w:rsidRDefault="00346F3C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7384F" w14:textId="5620A94C" w:rsidR="00330732" w:rsidRPr="0099749A" w:rsidRDefault="00554816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5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82C0E" w14:textId="5020DD15" w:rsidR="00330732" w:rsidRPr="0099749A" w:rsidRDefault="00554816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DEEA95" w14:textId="3903FC9E" w:rsidR="00330732" w:rsidRPr="0099749A" w:rsidRDefault="00554816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0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A1346" w14:textId="7400B531" w:rsidR="00330732" w:rsidRPr="0099749A" w:rsidRDefault="00554816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2204C" w14:textId="2A1B8F94" w:rsidR="00330732" w:rsidRPr="0099749A" w:rsidRDefault="00554816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DE278" w14:textId="55424D16" w:rsidR="00330732" w:rsidRPr="0099749A" w:rsidRDefault="00554816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5EDC9" w14:textId="4F975957" w:rsidR="00330732" w:rsidRPr="004B0DF3" w:rsidRDefault="00194749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 w:rsidRPr="004B0DF3">
              <w:rPr>
                <w:sz w:val="22"/>
                <w:szCs w:val="22"/>
              </w:rPr>
              <w:t>.01*</w:t>
            </w:r>
            <w:r w:rsidR="00D60299">
              <w:rPr>
                <w:sz w:val="22"/>
                <w:szCs w:val="22"/>
              </w:rPr>
              <w:t>*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</w:tcBorders>
          </w:tcPr>
          <w:p w14:paraId="672009D7" w14:textId="05F18835" w:rsidR="00330732" w:rsidRPr="007A771F" w:rsidRDefault="007A771F" w:rsidP="00F65C04">
            <w:pPr>
              <w:pStyle w:val="APAmain"/>
              <w:spacing w:line="420" w:lineRule="auto"/>
              <w:jc w:val="center"/>
              <w:rPr>
                <w:b/>
                <w:bCs/>
                <w:sz w:val="22"/>
                <w:szCs w:val="22"/>
              </w:rPr>
            </w:pPr>
            <w:commentRangeStart w:id="1"/>
            <w:r w:rsidRPr="007A771F">
              <w:rPr>
                <w:b/>
                <w:bCs/>
                <w:sz w:val="22"/>
                <w:szCs w:val="22"/>
              </w:rPr>
              <w:t>0.27</w:t>
            </w:r>
            <w:commentRangeEnd w:id="1"/>
            <w:r w:rsidR="00A249CF">
              <w:rPr>
                <w:rStyle w:val="CommentReference"/>
                <w:rFonts w:asciiTheme="minorHAnsi" w:hAnsiTheme="minorHAnsi" w:cstheme="minorBidi"/>
              </w:rPr>
              <w:commentReference w:id="1"/>
            </w:r>
          </w:p>
        </w:tc>
      </w:tr>
      <w:tr w:rsidR="00330732" w:rsidRPr="0099749A" w14:paraId="38452EAF" w14:textId="77777777" w:rsidTr="00CA60DB">
        <w:tc>
          <w:tcPr>
            <w:tcW w:w="1549" w:type="dxa"/>
            <w:tcBorders>
              <w:top w:val="nil"/>
              <w:bottom w:val="nil"/>
              <w:right w:val="nil"/>
            </w:tcBorders>
          </w:tcPr>
          <w:p w14:paraId="02E7BC50" w14:textId="460B718F" w:rsidR="00330732" w:rsidRPr="0099749A" w:rsidRDefault="00E2370F" w:rsidP="00F65C04">
            <w:pPr>
              <w:pStyle w:val="APAmain"/>
              <w:spacing w:line="42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F2FEF34" w14:textId="3ACA234F" w:rsidR="00330732" w:rsidRPr="0099749A" w:rsidRDefault="00296B11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CF862D4" w14:textId="3BEF1745" w:rsidR="00330732" w:rsidRPr="0099749A" w:rsidRDefault="00296B11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FF42DB1" w14:textId="117A9293" w:rsidR="00330732" w:rsidRPr="0099749A" w:rsidRDefault="002C389D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589AE7F" w14:textId="57D3DA69" w:rsidR="00330732" w:rsidRPr="0099749A" w:rsidRDefault="002C389D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3DF83E1D" w14:textId="6B6A1553" w:rsidR="00330732" w:rsidRPr="0099749A" w:rsidRDefault="002C389D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7773C1AA" w14:textId="6DBA7A59" w:rsidR="00330732" w:rsidRPr="0099749A" w:rsidRDefault="002C389D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2ED97C83" w14:textId="637D1A12" w:rsidR="00330732" w:rsidRPr="0099749A" w:rsidRDefault="002C389D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88A7AD7" w14:textId="6A93384E" w:rsidR="00330732" w:rsidRPr="0099749A" w:rsidRDefault="002C389D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976E5D" w14:textId="68AA48E8" w:rsidR="00330732" w:rsidRPr="004B0DF3" w:rsidRDefault="00314ACF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 w:rsidRPr="004B0DF3">
              <w:rPr>
                <w:sz w:val="22"/>
                <w:szCs w:val="22"/>
              </w:rPr>
              <w:t>.16</w:t>
            </w:r>
            <w:r w:rsidR="003B432B" w:rsidRPr="004B0DF3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</w:tcPr>
          <w:p w14:paraId="03719A9D" w14:textId="3D858A0B" w:rsidR="00330732" w:rsidRPr="0099749A" w:rsidRDefault="00EE7F2E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</w:tr>
      <w:tr w:rsidR="00330732" w:rsidRPr="0099749A" w14:paraId="0FBC985F" w14:textId="77777777" w:rsidTr="00CA60DB">
        <w:tc>
          <w:tcPr>
            <w:tcW w:w="1549" w:type="dxa"/>
            <w:tcBorders>
              <w:top w:val="nil"/>
              <w:bottom w:val="nil"/>
              <w:right w:val="nil"/>
            </w:tcBorders>
          </w:tcPr>
          <w:p w14:paraId="511CCB83" w14:textId="5564DD63" w:rsidR="00330732" w:rsidRPr="0099749A" w:rsidRDefault="00E2370F" w:rsidP="00F65C04">
            <w:pPr>
              <w:pStyle w:val="APAmain"/>
              <w:spacing w:line="42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8B8358F" w14:textId="2EFF6B6F" w:rsidR="00330732" w:rsidRPr="0099749A" w:rsidRDefault="00EE7F2E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DEB880A" w14:textId="6D580E92" w:rsidR="00330732" w:rsidRPr="0099749A" w:rsidRDefault="00EE7F2E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FCEC059" w14:textId="3D01E431" w:rsidR="00330732" w:rsidRPr="0099749A" w:rsidRDefault="008152C5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9B5F291" w14:textId="317E6E12" w:rsidR="00330732" w:rsidRPr="0099749A" w:rsidRDefault="008152C5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54279584" w14:textId="0B89D38E" w:rsidR="00330732" w:rsidRPr="0099749A" w:rsidRDefault="008152C5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0D9FD813" w14:textId="009550D4" w:rsidR="00330732" w:rsidRPr="0099749A" w:rsidRDefault="008152C5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483112B0" w14:textId="77356951" w:rsidR="00330732" w:rsidRPr="0099749A" w:rsidRDefault="008152C5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  <w:r w:rsidR="008955DA">
              <w:rPr>
                <w:sz w:val="22"/>
                <w:szCs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DA6D636" w14:textId="38C5DE58" w:rsidR="00330732" w:rsidRPr="0099749A" w:rsidRDefault="008152C5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749B27" w14:textId="71F37DA0" w:rsidR="00330732" w:rsidRPr="004B0DF3" w:rsidRDefault="00451C04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 w:rsidRPr="004B0DF3">
              <w:rPr>
                <w:sz w:val="22"/>
                <w:szCs w:val="22"/>
              </w:rPr>
              <w:t>.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</w:tcPr>
          <w:p w14:paraId="2870F03A" w14:textId="46185255" w:rsidR="00330732" w:rsidRPr="00BD238D" w:rsidRDefault="00382C1C" w:rsidP="00F65C04">
            <w:pPr>
              <w:pStyle w:val="APAmain"/>
              <w:spacing w:line="420" w:lineRule="auto"/>
              <w:jc w:val="center"/>
              <w:rPr>
                <w:b/>
                <w:bCs/>
                <w:sz w:val="22"/>
                <w:szCs w:val="22"/>
              </w:rPr>
            </w:pPr>
            <w:commentRangeStart w:id="2"/>
            <w:r>
              <w:rPr>
                <w:b/>
                <w:bCs/>
                <w:sz w:val="22"/>
                <w:szCs w:val="22"/>
              </w:rPr>
              <w:t>0.18</w:t>
            </w:r>
            <w:commentRangeEnd w:id="2"/>
            <w:r w:rsidR="00727BE4">
              <w:rPr>
                <w:rStyle w:val="CommentReference"/>
                <w:rFonts w:asciiTheme="minorHAnsi" w:hAnsiTheme="minorHAnsi" w:cstheme="minorBidi"/>
              </w:rPr>
              <w:commentReference w:id="2"/>
            </w:r>
          </w:p>
        </w:tc>
      </w:tr>
      <w:tr w:rsidR="00330732" w:rsidRPr="0099749A" w14:paraId="59F8F40E" w14:textId="77777777" w:rsidTr="00CA60DB">
        <w:tc>
          <w:tcPr>
            <w:tcW w:w="1549" w:type="dxa"/>
            <w:tcBorders>
              <w:top w:val="nil"/>
              <w:bottom w:val="nil"/>
              <w:right w:val="nil"/>
            </w:tcBorders>
          </w:tcPr>
          <w:p w14:paraId="512E29EF" w14:textId="7CEE9E71" w:rsidR="00330732" w:rsidRPr="0099749A" w:rsidRDefault="00E2370F" w:rsidP="00F65C04">
            <w:pPr>
              <w:pStyle w:val="APAmain"/>
              <w:spacing w:line="42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30BA337" w14:textId="423C3927" w:rsidR="00330732" w:rsidRPr="0099749A" w:rsidRDefault="004A2875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0817CAE" w14:textId="6C7FBDFF" w:rsidR="00330732" w:rsidRPr="0099749A" w:rsidRDefault="004A2875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298D0E4" w14:textId="05B0FF38" w:rsidR="00330732" w:rsidRPr="0099749A" w:rsidRDefault="004A2875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B927EB6" w14:textId="5DB4AF4E" w:rsidR="00330732" w:rsidRPr="0099749A" w:rsidRDefault="004A2875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1E13FBB0" w14:textId="60B830F1" w:rsidR="00330732" w:rsidRPr="0099749A" w:rsidRDefault="004A2875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7FAB542B" w14:textId="7CF1F278" w:rsidR="00330732" w:rsidRPr="0099749A" w:rsidRDefault="004A2875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6AC8EF87" w14:textId="78BD3258" w:rsidR="00330732" w:rsidRPr="0099749A" w:rsidRDefault="004A2875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999FC43" w14:textId="2BAB2625" w:rsidR="00330732" w:rsidRPr="0099749A" w:rsidRDefault="004A2875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6F77AB" w14:textId="3A3EF5D1" w:rsidR="00330732" w:rsidRPr="004B0DF3" w:rsidRDefault="00442A64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 w:rsidRPr="004B0DF3">
              <w:rPr>
                <w:sz w:val="22"/>
                <w:szCs w:val="22"/>
              </w:rPr>
              <w:t>.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</w:tcPr>
          <w:p w14:paraId="464ED973" w14:textId="6D8CD61B" w:rsidR="00330732" w:rsidRPr="00442A64" w:rsidRDefault="00442A64" w:rsidP="00F65C04">
            <w:pPr>
              <w:pStyle w:val="APAmain"/>
              <w:spacing w:line="420" w:lineRule="auto"/>
              <w:jc w:val="center"/>
              <w:rPr>
                <w:b/>
                <w:bCs/>
                <w:sz w:val="22"/>
                <w:szCs w:val="22"/>
              </w:rPr>
            </w:pPr>
            <w:commentRangeStart w:id="3"/>
            <w:r w:rsidRPr="00442A64">
              <w:rPr>
                <w:b/>
                <w:bCs/>
                <w:sz w:val="22"/>
                <w:szCs w:val="22"/>
              </w:rPr>
              <w:t>0.18</w:t>
            </w:r>
            <w:commentRangeEnd w:id="3"/>
            <w:r w:rsidR="00E15F14">
              <w:rPr>
                <w:rStyle w:val="CommentReference"/>
                <w:rFonts w:asciiTheme="minorHAnsi" w:hAnsiTheme="minorHAnsi" w:cstheme="minorBidi"/>
              </w:rPr>
              <w:commentReference w:id="3"/>
            </w:r>
          </w:p>
        </w:tc>
      </w:tr>
      <w:tr w:rsidR="00E2370F" w:rsidRPr="0099749A" w14:paraId="47DCA7E3" w14:textId="77777777" w:rsidTr="00CA60DB">
        <w:tc>
          <w:tcPr>
            <w:tcW w:w="1549" w:type="dxa"/>
            <w:tcBorders>
              <w:top w:val="nil"/>
              <w:bottom w:val="nil"/>
              <w:right w:val="nil"/>
            </w:tcBorders>
          </w:tcPr>
          <w:p w14:paraId="4B4D7B34" w14:textId="5A6FA019" w:rsidR="00E2370F" w:rsidRDefault="00E2370F" w:rsidP="00F65C04">
            <w:pPr>
              <w:pStyle w:val="APAmain"/>
              <w:spacing w:line="42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67C4E42" w14:textId="42553497" w:rsidR="00E2370F" w:rsidRPr="0099749A" w:rsidRDefault="000E445A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19D3280D" w14:textId="6CA2237D" w:rsidR="00E2370F" w:rsidRPr="0099749A" w:rsidRDefault="000E445A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4B427C1" w14:textId="0880B161" w:rsidR="00E2370F" w:rsidRPr="0099749A" w:rsidRDefault="00C7391B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E65F753" w14:textId="21F6D11B" w:rsidR="00E2370F" w:rsidRPr="0099749A" w:rsidRDefault="00C7391B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48CDE752" w14:textId="145C4473" w:rsidR="00E2370F" w:rsidRPr="0099749A" w:rsidRDefault="00C7391B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1E300929" w14:textId="319E9F84" w:rsidR="00E2370F" w:rsidRPr="0099749A" w:rsidRDefault="00C7391B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33DC319A" w14:textId="186968C8" w:rsidR="00E2370F" w:rsidRPr="0099749A" w:rsidRDefault="00C7391B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167B445" w14:textId="3BEF62F5" w:rsidR="00E2370F" w:rsidRPr="0099749A" w:rsidRDefault="00C7391B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7B6DF2" w14:textId="4B93B439" w:rsidR="00E2370F" w:rsidRPr="004B0DF3" w:rsidRDefault="00FB0BA5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 w:rsidRPr="004B0DF3">
              <w:rPr>
                <w:sz w:val="22"/>
                <w:szCs w:val="22"/>
              </w:rPr>
              <w:t>.02*</w:t>
            </w:r>
            <w:r w:rsidR="003B432B" w:rsidRPr="004B0DF3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</w:tcPr>
          <w:p w14:paraId="74359D33" w14:textId="5D0E56CE" w:rsidR="00E2370F" w:rsidRPr="006A521B" w:rsidRDefault="006A521B" w:rsidP="00F65C04">
            <w:pPr>
              <w:pStyle w:val="APAmain"/>
              <w:spacing w:line="420" w:lineRule="auto"/>
              <w:jc w:val="center"/>
              <w:rPr>
                <w:b/>
                <w:bCs/>
                <w:sz w:val="22"/>
                <w:szCs w:val="22"/>
              </w:rPr>
            </w:pPr>
            <w:commentRangeStart w:id="4"/>
            <w:r w:rsidRPr="006A521B">
              <w:rPr>
                <w:b/>
                <w:bCs/>
                <w:sz w:val="22"/>
                <w:szCs w:val="22"/>
              </w:rPr>
              <w:t>0.2</w:t>
            </w:r>
            <w:commentRangeEnd w:id="4"/>
            <w:r w:rsidR="0047438C">
              <w:rPr>
                <w:rStyle w:val="CommentReference"/>
                <w:rFonts w:asciiTheme="minorHAnsi" w:hAnsiTheme="minorHAnsi" w:cstheme="minorBidi"/>
              </w:rPr>
              <w:commentReference w:id="4"/>
            </w:r>
            <w:r w:rsidR="00E44E7E">
              <w:rPr>
                <w:b/>
                <w:bCs/>
                <w:sz w:val="22"/>
                <w:szCs w:val="22"/>
              </w:rPr>
              <w:t>6</w:t>
            </w:r>
          </w:p>
        </w:tc>
      </w:tr>
      <w:tr w:rsidR="00330732" w:rsidRPr="0099749A" w14:paraId="024FAE25" w14:textId="77777777" w:rsidTr="00CA60DB">
        <w:tc>
          <w:tcPr>
            <w:tcW w:w="1549" w:type="dxa"/>
            <w:tcBorders>
              <w:top w:val="nil"/>
              <w:bottom w:val="single" w:sz="4" w:space="0" w:color="auto"/>
              <w:right w:val="nil"/>
            </w:tcBorders>
          </w:tcPr>
          <w:p w14:paraId="3EB7B0C7" w14:textId="308F12CA" w:rsidR="00330732" w:rsidRPr="0099749A" w:rsidRDefault="00E2370F" w:rsidP="00F65C04">
            <w:pPr>
              <w:pStyle w:val="APAmain"/>
              <w:spacing w:line="42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5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58727" w14:textId="6AC10017" w:rsidR="00330732" w:rsidRPr="0099749A" w:rsidRDefault="00FA215E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EBA3B" w14:textId="2704118A" w:rsidR="00330732" w:rsidRPr="0099749A" w:rsidRDefault="00FA215E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B6C2E" w14:textId="62ADE49B" w:rsidR="00330732" w:rsidRPr="0099749A" w:rsidRDefault="001C5BA7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21F91" w14:textId="7D067E65" w:rsidR="00330732" w:rsidRPr="0099749A" w:rsidRDefault="001C5BA7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  <w:r w:rsidR="00F90141">
              <w:rPr>
                <w:sz w:val="22"/>
                <w:szCs w:val="22"/>
              </w:rPr>
              <w:t>64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1C516" w14:textId="71A67804" w:rsidR="00330732" w:rsidRPr="0099749A" w:rsidRDefault="00F90141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29471" w14:textId="73B50988" w:rsidR="00330732" w:rsidRPr="0099749A" w:rsidRDefault="00F90141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5766A" w14:textId="0C23E28F" w:rsidR="00330732" w:rsidRPr="0099749A" w:rsidRDefault="001C5BA7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C7F4C" w14:textId="244B84CD" w:rsidR="00330732" w:rsidRPr="0099749A" w:rsidRDefault="001C5BA7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C68B0" w14:textId="624F55A6" w:rsidR="00330732" w:rsidRPr="004B0DF3" w:rsidRDefault="00A465CD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 w:rsidRPr="004B0DF3">
              <w:rPr>
                <w:sz w:val="22"/>
                <w:szCs w:val="22"/>
              </w:rPr>
              <w:t>.001**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</w:tcBorders>
          </w:tcPr>
          <w:p w14:paraId="79991F38" w14:textId="0618E8B5" w:rsidR="00330732" w:rsidRPr="00D87179" w:rsidRDefault="00D87179" w:rsidP="00F65C04">
            <w:pPr>
              <w:pStyle w:val="APAmain"/>
              <w:spacing w:line="420" w:lineRule="auto"/>
              <w:jc w:val="center"/>
              <w:rPr>
                <w:b/>
                <w:bCs/>
                <w:sz w:val="22"/>
                <w:szCs w:val="22"/>
              </w:rPr>
            </w:pPr>
            <w:commentRangeStart w:id="5"/>
            <w:r w:rsidRPr="00D87179">
              <w:rPr>
                <w:b/>
                <w:bCs/>
                <w:sz w:val="22"/>
                <w:szCs w:val="22"/>
              </w:rPr>
              <w:t>0.30</w:t>
            </w:r>
            <w:commentRangeEnd w:id="5"/>
            <w:r w:rsidR="00913452">
              <w:rPr>
                <w:rStyle w:val="CommentReference"/>
                <w:rFonts w:asciiTheme="minorHAnsi" w:hAnsiTheme="minorHAnsi" w:cstheme="minorBidi"/>
              </w:rPr>
              <w:commentReference w:id="5"/>
            </w:r>
          </w:p>
        </w:tc>
      </w:tr>
      <w:tr w:rsidR="00330732" w:rsidRPr="0099749A" w14:paraId="5586F412" w14:textId="77777777" w:rsidTr="00F65C04">
        <w:tc>
          <w:tcPr>
            <w:tcW w:w="13627" w:type="dxa"/>
            <w:gridSpan w:val="11"/>
            <w:tcBorders>
              <w:top w:val="single" w:sz="4" w:space="0" w:color="auto"/>
            </w:tcBorders>
          </w:tcPr>
          <w:p w14:paraId="3EAE37EF" w14:textId="079729A7" w:rsidR="00E2370F" w:rsidRDefault="00330732" w:rsidP="00F65C04">
            <w:pPr>
              <w:pStyle w:val="APAmain"/>
              <w:spacing w:line="420" w:lineRule="auto"/>
              <w:rPr>
                <w:sz w:val="22"/>
                <w:szCs w:val="22"/>
              </w:rPr>
            </w:pPr>
            <w:r w:rsidRPr="0099749A">
              <w:rPr>
                <w:i/>
                <w:iCs/>
                <w:sz w:val="22"/>
                <w:szCs w:val="22"/>
              </w:rPr>
              <w:t>Notes</w:t>
            </w:r>
            <w:r w:rsidRPr="0099749A">
              <w:rPr>
                <w:sz w:val="22"/>
                <w:szCs w:val="22"/>
              </w:rPr>
              <w:t xml:space="preserve">: n=30. </w:t>
            </w:r>
            <w:r w:rsidR="00E2370F">
              <w:rPr>
                <w:sz w:val="22"/>
                <w:szCs w:val="22"/>
              </w:rPr>
              <w:t>KSS: Karolinska Sleepiness Scale (</w:t>
            </w:r>
            <w:r w:rsidR="00C7758C">
              <w:rPr>
                <w:sz w:val="22"/>
                <w:szCs w:val="22"/>
              </w:rPr>
              <w:t>1: Extreme</w:t>
            </w:r>
            <w:r w:rsidR="00052034">
              <w:rPr>
                <w:sz w:val="22"/>
                <w:szCs w:val="22"/>
              </w:rPr>
              <w:t>ly</w:t>
            </w:r>
            <w:r w:rsidR="00C7758C">
              <w:rPr>
                <w:sz w:val="22"/>
                <w:szCs w:val="22"/>
              </w:rPr>
              <w:t xml:space="preserve"> alert, 5: neither alert nor sleepy, 10:</w:t>
            </w:r>
            <w:r w:rsidR="00080923">
              <w:rPr>
                <w:sz w:val="22"/>
                <w:szCs w:val="22"/>
              </w:rPr>
              <w:t xml:space="preserve"> Extremely sleepy, can’t keep awake</w:t>
            </w:r>
            <w:r w:rsidR="00E2370F">
              <w:rPr>
                <w:sz w:val="22"/>
                <w:szCs w:val="22"/>
              </w:rPr>
              <w:t xml:space="preserve">) </w:t>
            </w:r>
          </w:p>
          <w:p w14:paraId="24D3CC28" w14:textId="6C4BF0B2" w:rsidR="00DF34F8" w:rsidRDefault="00DF34F8" w:rsidP="00F65C04">
            <w:pPr>
              <w:pStyle w:val="APAmain"/>
              <w:spacing w:line="420" w:lineRule="auto"/>
              <w:rPr>
                <w:color w:val="000000" w:themeColor="text1"/>
                <w:sz w:val="22"/>
                <w:szCs w:val="22"/>
              </w:rPr>
            </w:pPr>
            <w:r w:rsidRPr="00245E65">
              <w:rPr>
                <w:sz w:val="22"/>
                <w:szCs w:val="22"/>
              </w:rPr>
              <w:t>η</w:t>
            </w:r>
            <w:r w:rsidRPr="00245E65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245E65">
              <w:rPr>
                <w:color w:val="000000" w:themeColor="text1"/>
                <w:sz w:val="22"/>
                <w:szCs w:val="22"/>
              </w:rPr>
              <w:t xml:space="preserve"> ≈ 0.01 (small</w:t>
            </w:r>
            <w:r>
              <w:rPr>
                <w:color w:val="000000" w:themeColor="text1"/>
                <w:sz w:val="22"/>
                <w:szCs w:val="22"/>
              </w:rPr>
              <w:t xml:space="preserve"> effect</w:t>
            </w:r>
            <w:r w:rsidRPr="00245E65">
              <w:rPr>
                <w:color w:val="000000" w:themeColor="text1"/>
                <w:sz w:val="22"/>
                <w:szCs w:val="22"/>
              </w:rPr>
              <w:t xml:space="preserve">), </w:t>
            </w:r>
            <w:r w:rsidRPr="00245E65">
              <w:rPr>
                <w:sz w:val="22"/>
                <w:szCs w:val="22"/>
              </w:rPr>
              <w:t>η</w:t>
            </w:r>
            <w:r w:rsidRPr="00245E65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245E65">
              <w:rPr>
                <w:color w:val="000000" w:themeColor="text1"/>
                <w:sz w:val="22"/>
                <w:szCs w:val="22"/>
              </w:rPr>
              <w:t xml:space="preserve"> ≈ 0.06 (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moderate effect</w:t>
            </w:r>
            <w:r w:rsidRPr="00245E65">
              <w:rPr>
                <w:color w:val="000000" w:themeColor="text1"/>
                <w:sz w:val="22"/>
                <w:szCs w:val="22"/>
              </w:rPr>
              <w:t xml:space="preserve">), </w:t>
            </w:r>
            <w:r w:rsidRPr="00245E65">
              <w:rPr>
                <w:sz w:val="22"/>
                <w:szCs w:val="22"/>
              </w:rPr>
              <w:t>η</w:t>
            </w:r>
            <w:r w:rsidRPr="00245E65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245E65">
              <w:rPr>
                <w:color w:val="000000" w:themeColor="text1"/>
                <w:sz w:val="22"/>
                <w:szCs w:val="22"/>
              </w:rPr>
              <w:t xml:space="preserve"> ≈ 0.14 (</w:t>
            </w:r>
            <w:r w:rsidRPr="00245E65">
              <w:rPr>
                <w:b/>
                <w:bCs/>
                <w:color w:val="000000" w:themeColor="text1"/>
                <w:sz w:val="22"/>
                <w:szCs w:val="22"/>
              </w:rPr>
              <w:t>large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 effect</w:t>
            </w:r>
            <w:r w:rsidRPr="00245E65">
              <w:rPr>
                <w:color w:val="000000" w:themeColor="text1"/>
                <w:sz w:val="22"/>
                <w:szCs w:val="22"/>
              </w:rPr>
              <w:t>)</w:t>
            </w:r>
          </w:p>
          <w:p w14:paraId="034849E6" w14:textId="6553FB19" w:rsidR="00DF34F8" w:rsidRDefault="00DF34F8" w:rsidP="00DF34F8">
            <w:pPr>
              <w:pStyle w:val="APAmain"/>
              <w:spacing w:line="420" w:lineRule="auto"/>
              <w:rPr>
                <w:sz w:val="22"/>
                <w:szCs w:val="22"/>
              </w:rPr>
            </w:pPr>
            <w:r w:rsidRPr="00DF34F8">
              <w:rPr>
                <w:i/>
                <w:iCs/>
                <w:color w:val="000000" w:themeColor="text1"/>
                <w:sz w:val="22"/>
                <w:szCs w:val="22"/>
              </w:rPr>
              <w:t>*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 xml:space="preserve"> p</w:t>
            </w:r>
            <w:r w:rsidR="00A465CD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A465CD">
              <w:rPr>
                <w:color w:val="000000" w:themeColor="text1"/>
                <w:sz w:val="22"/>
                <w:szCs w:val="22"/>
              </w:rPr>
              <w:t xml:space="preserve">≤ </w:t>
            </w:r>
            <w:r>
              <w:rPr>
                <w:color w:val="000000" w:themeColor="text1"/>
                <w:sz w:val="22"/>
                <w:szCs w:val="22"/>
              </w:rPr>
              <w:t>.05</w:t>
            </w:r>
            <w:r w:rsidR="00A465CD">
              <w:rPr>
                <w:color w:val="000000" w:themeColor="text1"/>
                <w:sz w:val="22"/>
                <w:szCs w:val="22"/>
              </w:rPr>
              <w:t xml:space="preserve">, </w:t>
            </w:r>
            <w:r w:rsidR="00A465CD" w:rsidRPr="00DF34F8">
              <w:rPr>
                <w:i/>
                <w:iCs/>
                <w:color w:val="000000" w:themeColor="text1"/>
                <w:sz w:val="22"/>
                <w:szCs w:val="22"/>
              </w:rPr>
              <w:t>*</w:t>
            </w:r>
            <w:r w:rsidR="00A465CD">
              <w:rPr>
                <w:i/>
                <w:iCs/>
                <w:color w:val="000000" w:themeColor="text1"/>
                <w:sz w:val="22"/>
                <w:szCs w:val="22"/>
              </w:rPr>
              <w:t xml:space="preserve">* p </w:t>
            </w:r>
            <w:r w:rsidR="00A465CD">
              <w:rPr>
                <w:color w:val="000000" w:themeColor="text1"/>
                <w:sz w:val="22"/>
                <w:szCs w:val="22"/>
              </w:rPr>
              <w:t xml:space="preserve">≤ .01 </w:t>
            </w:r>
          </w:p>
          <w:p w14:paraId="1ABCBC0D" w14:textId="5B7B26CE" w:rsidR="008734EC" w:rsidRPr="00BD238D" w:rsidRDefault="00567B90" w:rsidP="005D1712">
            <w:pPr>
              <w:pStyle w:val="APAmain"/>
              <w:spacing w:line="42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="00FA0581" w:rsidRPr="00245E65">
              <w:rPr>
                <w:color w:val="000000" w:themeColor="text1"/>
                <w:sz w:val="22"/>
                <w:szCs w:val="22"/>
              </w:rPr>
              <w:t xml:space="preserve"> Kruskal Wallis test statistics due to nonnormality</w:t>
            </w:r>
            <w:r w:rsidR="005D1712">
              <w:rPr>
                <w:color w:val="000000" w:themeColor="text1"/>
                <w:sz w:val="22"/>
                <w:szCs w:val="22"/>
              </w:rPr>
              <w:t xml:space="preserve">, </w:t>
            </w:r>
            <w:r w:rsidR="008734EC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8734EC" w:rsidRPr="00245E65">
              <w:rPr>
                <w:color w:val="000000" w:themeColor="text1"/>
                <w:sz w:val="22"/>
                <w:szCs w:val="22"/>
              </w:rPr>
              <w:t xml:space="preserve"> </w:t>
            </w:r>
            <w:r w:rsidR="008734EC">
              <w:rPr>
                <w:color w:val="000000" w:themeColor="text1"/>
                <w:sz w:val="22"/>
                <w:szCs w:val="22"/>
              </w:rPr>
              <w:t>Test statistic based on sqrt transformed data</w:t>
            </w:r>
          </w:p>
        </w:tc>
      </w:tr>
    </w:tbl>
    <w:p w14:paraId="786A207C" w14:textId="72E530D2" w:rsidR="00052169" w:rsidRDefault="00052169">
      <w:pPr>
        <w:rPr>
          <w:rFonts w:ascii="Times New Roman" w:hAnsi="Times New Roman" w:cs="Times New Roman"/>
          <w:sz w:val="24"/>
          <w:szCs w:val="24"/>
        </w:rPr>
      </w:pPr>
    </w:p>
    <w:p w14:paraId="1A9EE73D" w14:textId="77777777" w:rsidR="00856925" w:rsidRDefault="00856925">
      <w:pPr>
        <w:rPr>
          <w:rFonts w:ascii="Times New Roman" w:hAnsi="Times New Roman" w:cs="Times New Roman"/>
          <w:sz w:val="24"/>
          <w:szCs w:val="24"/>
        </w:rPr>
      </w:pPr>
    </w:p>
    <w:p w14:paraId="01456EDC" w14:textId="5FBA9615" w:rsidR="00052169" w:rsidRDefault="00052169">
      <w:pPr>
        <w:rPr>
          <w:rFonts w:ascii="Times New Roman" w:hAnsi="Times New Roman" w:cs="Times New Roman"/>
          <w:sz w:val="24"/>
          <w:szCs w:val="24"/>
        </w:rPr>
        <w:sectPr w:rsidR="00052169" w:rsidSect="0033073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2098"/>
        <w:gridCol w:w="1135"/>
        <w:gridCol w:w="1135"/>
        <w:gridCol w:w="1135"/>
        <w:gridCol w:w="1135"/>
        <w:gridCol w:w="1135"/>
        <w:gridCol w:w="1299"/>
      </w:tblGrid>
      <w:tr w:rsidR="00556DF5" w:rsidRPr="00556DF5" w14:paraId="3ABADAC8" w14:textId="77777777" w:rsidTr="00F65C04">
        <w:trPr>
          <w:trHeight w:val="352"/>
        </w:trPr>
        <w:tc>
          <w:tcPr>
            <w:tcW w:w="907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693FA1" w14:textId="19DAEA56" w:rsidR="00556DF5" w:rsidRPr="00556DF5" w:rsidRDefault="00E91888" w:rsidP="00104F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1888"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 xml:space="preserve">Table </w:t>
            </w:r>
            <w:r w:rsidR="00CA60DB">
              <w:rPr>
                <w:rFonts w:ascii="Times New Roman" w:eastAsia="Times New Roman" w:hAnsi="Times New Roman" w:cs="Times New Roman"/>
                <w:lang w:eastAsia="en-AU"/>
              </w:rPr>
              <w:t>S</w:t>
            </w:r>
            <w:r w:rsidR="00844778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 w:rsidR="00556DF5" w:rsidRPr="00556DF5">
              <w:rPr>
                <w:rFonts w:ascii="Times New Roman" w:eastAsia="Times New Roman" w:hAnsi="Times New Roman" w:cs="Times New Roman"/>
                <w:lang w:eastAsia="en-AU"/>
              </w:rPr>
              <w:t xml:space="preserve">: </w:t>
            </w:r>
            <w:r w:rsidR="008479E4">
              <w:rPr>
                <w:rFonts w:ascii="Times New Roman" w:eastAsia="Times New Roman" w:hAnsi="Times New Roman" w:cs="Times New Roman"/>
                <w:lang w:eastAsia="en-AU"/>
              </w:rPr>
              <w:t xml:space="preserve">KSS </w:t>
            </w:r>
            <w:r w:rsidR="00556DF5" w:rsidRPr="00556DF5">
              <w:rPr>
                <w:rFonts w:ascii="Times New Roman" w:eastAsia="Times New Roman" w:hAnsi="Times New Roman" w:cs="Times New Roman"/>
                <w:lang w:eastAsia="en-AU"/>
              </w:rPr>
              <w:t>model summary (</w:t>
            </w:r>
            <w:r w:rsidR="00556DF5" w:rsidRPr="00556DF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ype III ANOVA)</w:t>
            </w:r>
          </w:p>
        </w:tc>
      </w:tr>
      <w:tr w:rsidR="00556DF5" w:rsidRPr="00556DF5" w14:paraId="6A2C5120" w14:textId="77777777" w:rsidTr="00F65C04">
        <w:trPr>
          <w:trHeight w:val="352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7F596" w14:textId="77777777" w:rsidR="00556DF5" w:rsidRPr="00556DF5" w:rsidRDefault="00556DF5" w:rsidP="00104F09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56DF5">
              <w:rPr>
                <w:rFonts w:ascii="Times New Roman" w:eastAsia="Times New Roman" w:hAnsi="Times New Roman" w:cs="Times New Roman"/>
                <w:lang w:eastAsia="en-AU"/>
              </w:rPr>
              <w:t>fixed effects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5478C" w14:textId="22FF7D4C" w:rsidR="00556DF5" w:rsidRPr="00556DF5" w:rsidRDefault="00556DF5" w:rsidP="00104F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56DF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um of </w:t>
            </w:r>
            <w:r w:rsidR="007E57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quares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68758" w14:textId="340BE53F" w:rsidR="00556DF5" w:rsidRPr="00556DF5" w:rsidRDefault="007E57A8" w:rsidP="00104F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rror Sum Sq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331BC" w14:textId="77777777" w:rsidR="00556DF5" w:rsidRPr="00556DF5" w:rsidRDefault="00556DF5" w:rsidP="00104F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56DF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df</w:t>
            </w:r>
            <w:r w:rsidRPr="00556DF5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AU"/>
              </w:rPr>
              <w:t>Num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7A8F4" w14:textId="77777777" w:rsidR="00556DF5" w:rsidRPr="00556DF5" w:rsidRDefault="00556DF5" w:rsidP="00104F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56DF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df</w:t>
            </w:r>
            <w:r w:rsidRPr="00556DF5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AU"/>
              </w:rPr>
              <w:t>Den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96032" w14:textId="62848CB4" w:rsidR="00556DF5" w:rsidRPr="00556DF5" w:rsidRDefault="00556DF5" w:rsidP="00104F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56DF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F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C49E8" w14:textId="77777777" w:rsidR="00556DF5" w:rsidRPr="00556DF5" w:rsidRDefault="00556DF5" w:rsidP="00104F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56DF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</w:t>
            </w:r>
          </w:p>
        </w:tc>
      </w:tr>
      <w:tr w:rsidR="00556DF5" w:rsidRPr="00556DF5" w14:paraId="2214D7B6" w14:textId="77777777" w:rsidTr="00F65C04">
        <w:trPr>
          <w:trHeight w:val="352"/>
        </w:trPr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1E9A" w14:textId="59E0993E" w:rsidR="00556DF5" w:rsidRPr="00556DF5" w:rsidRDefault="002272E8" w:rsidP="00104F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rug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DBF4" w14:textId="6D9D19C5" w:rsidR="00556DF5" w:rsidRPr="00556DF5" w:rsidRDefault="007E57A8" w:rsidP="00104F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2.8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E999" w14:textId="758DB560" w:rsidR="00556DF5" w:rsidRPr="00556DF5" w:rsidRDefault="007E57A8" w:rsidP="00104F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1.6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50C6" w14:textId="72C7B1EC" w:rsidR="00556DF5" w:rsidRPr="00556DF5" w:rsidRDefault="00973B44" w:rsidP="00104F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8CA0" w14:textId="750AFECB" w:rsidR="00556DF5" w:rsidRPr="00556DF5" w:rsidRDefault="00973B44" w:rsidP="00104F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C804" w14:textId="3E59F725" w:rsidR="00556DF5" w:rsidRPr="00556DF5" w:rsidRDefault="00973B44" w:rsidP="00104F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28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1EE4" w14:textId="4F44A6AF" w:rsidR="00556DF5" w:rsidRPr="004B0DF3" w:rsidRDefault="00973B44" w:rsidP="00104F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B0DF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01*</w:t>
            </w:r>
          </w:p>
        </w:tc>
      </w:tr>
      <w:tr w:rsidR="00556DF5" w:rsidRPr="00556DF5" w14:paraId="40775E7C" w14:textId="77777777" w:rsidTr="00F65C04">
        <w:trPr>
          <w:trHeight w:val="35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3484" w14:textId="6A7CE6E8" w:rsidR="00556DF5" w:rsidRPr="00556DF5" w:rsidRDefault="008479E4" w:rsidP="00104F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SS tria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65CB" w14:textId="078B241B" w:rsidR="00556DF5" w:rsidRPr="00556DF5" w:rsidRDefault="00A74298" w:rsidP="00104F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8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25A5" w14:textId="1FBA6584" w:rsidR="00556DF5" w:rsidRPr="00556DF5" w:rsidRDefault="007E57A8" w:rsidP="00104F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4.0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D907" w14:textId="3215CD6F" w:rsidR="00556DF5" w:rsidRPr="00556DF5" w:rsidRDefault="00A74298" w:rsidP="00104F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89DB" w14:textId="7241052E" w:rsidR="00556DF5" w:rsidRPr="00556DF5" w:rsidRDefault="00A74298" w:rsidP="00104F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65C1" w14:textId="709DA9FB" w:rsidR="00556DF5" w:rsidRPr="00556DF5" w:rsidRDefault="00A74298" w:rsidP="00104F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9D18" w14:textId="42DA0127" w:rsidR="00556DF5" w:rsidRPr="004B0DF3" w:rsidRDefault="00A74298" w:rsidP="00104F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B0DF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0</w:t>
            </w:r>
            <w:r w:rsidR="004B0DF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="00A07D0B" w:rsidRPr="004B0DF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556DF5" w:rsidRPr="00556DF5" w14:paraId="0B3D41C9" w14:textId="77777777" w:rsidTr="00F65C04">
        <w:trPr>
          <w:trHeight w:val="352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17433" w14:textId="79B4BD5D" w:rsidR="00556DF5" w:rsidRPr="00556DF5" w:rsidRDefault="002272E8" w:rsidP="00104F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eractio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38286" w14:textId="57D418D3" w:rsidR="00556DF5" w:rsidRPr="00556DF5" w:rsidRDefault="00A07D0B" w:rsidP="00104F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4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318C9" w14:textId="07669D3B" w:rsidR="00556DF5" w:rsidRPr="00556DF5" w:rsidRDefault="007E57A8" w:rsidP="00104F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4.0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AA326" w14:textId="0473DC8F" w:rsidR="00556DF5" w:rsidRPr="00556DF5" w:rsidRDefault="00A07D0B" w:rsidP="00104F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1B143" w14:textId="1714806D" w:rsidR="00556DF5" w:rsidRPr="00556DF5" w:rsidRDefault="00A07D0B" w:rsidP="00104F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A239E" w14:textId="39AB4325" w:rsidR="00556DF5" w:rsidRPr="00556DF5" w:rsidRDefault="00A07D0B" w:rsidP="00104F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53ACB" w14:textId="3883A9D8" w:rsidR="00556DF5" w:rsidRPr="00556DF5" w:rsidRDefault="00A07D0B" w:rsidP="00104F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 w:rsidR="004B0DF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</w:t>
            </w:r>
          </w:p>
        </w:tc>
      </w:tr>
      <w:tr w:rsidR="00556DF5" w:rsidRPr="00556DF5" w14:paraId="5F87B176" w14:textId="77777777" w:rsidTr="00F65C04">
        <w:trPr>
          <w:trHeight w:val="352"/>
        </w:trPr>
        <w:tc>
          <w:tcPr>
            <w:tcW w:w="907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81DD7" w14:textId="6AE1D5A3" w:rsidR="00E90D12" w:rsidRDefault="00E90D12" w:rsidP="00104F09">
            <w:pPr>
              <w:pStyle w:val="APAmain"/>
              <w:spacing w:after="0" w:line="36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99749A">
              <w:rPr>
                <w:i/>
                <w:iCs/>
                <w:sz w:val="22"/>
                <w:szCs w:val="22"/>
              </w:rPr>
              <w:t>Notes</w:t>
            </w:r>
            <w:r w:rsidRPr="0099749A">
              <w:rPr>
                <w:sz w:val="22"/>
                <w:szCs w:val="22"/>
              </w:rPr>
              <w:t xml:space="preserve">: n=30. </w:t>
            </w:r>
            <w:r>
              <w:rPr>
                <w:sz w:val="22"/>
                <w:szCs w:val="22"/>
              </w:rPr>
              <w:t>KSS: Karolinska Sleepiness Scale</w:t>
            </w:r>
            <w:r w:rsidR="00080923">
              <w:rPr>
                <w:sz w:val="22"/>
                <w:szCs w:val="22"/>
              </w:rPr>
              <w:t xml:space="preserve"> (1: Extremely alert, 5: neither alert nor sleepy, 10: Extremely sleepy, can’t keep awake)</w:t>
            </w:r>
            <w:r w:rsidR="00104F09">
              <w:rPr>
                <w:sz w:val="22"/>
                <w:szCs w:val="22"/>
              </w:rPr>
              <w:t xml:space="preserve">, </w:t>
            </w:r>
            <w:proofErr w:type="spellStart"/>
            <w:r w:rsidR="00104F09" w:rsidRPr="00556DF5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df</w:t>
            </w:r>
            <w:r w:rsidR="00104F09" w:rsidRPr="00556DF5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  <w:lang w:eastAsia="en-AU"/>
              </w:rPr>
              <w:t>Num</w:t>
            </w:r>
            <w:proofErr w:type="spellEnd"/>
            <w:r w:rsidR="00104F09" w:rsidRPr="00556DF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: degrees of freedom numerator, </w:t>
            </w:r>
            <w:proofErr w:type="spellStart"/>
            <w:r w:rsidR="00104F09" w:rsidRPr="00556DF5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df</w:t>
            </w:r>
            <w:r w:rsidR="00104F09" w:rsidRPr="00556DF5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  <w:lang w:eastAsia="en-AU"/>
              </w:rPr>
              <w:t>Den</w:t>
            </w:r>
            <w:proofErr w:type="spellEnd"/>
            <w:r w:rsidR="00104F09" w:rsidRPr="00556DF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: degrees of freedom denominator</w:t>
            </w:r>
            <w:r w:rsidR="00EF4FA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</w:p>
          <w:p w14:paraId="001A10A3" w14:textId="27BC491C" w:rsidR="008354D7" w:rsidRDefault="008354D7" w:rsidP="00104F09">
            <w:pPr>
              <w:pStyle w:val="APAmain"/>
              <w:spacing w:after="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s based on Greenhouse-Geisser and Huyn-Feldt correction due to departure from sphericity.</w:t>
            </w:r>
          </w:p>
          <w:p w14:paraId="48116CCC" w14:textId="406B0963" w:rsidR="00556DF5" w:rsidRPr="00104F09" w:rsidRDefault="00104F09" w:rsidP="00104F09">
            <w:pPr>
              <w:pStyle w:val="APAmain"/>
              <w:spacing w:after="0" w:line="360" w:lineRule="auto"/>
              <w:rPr>
                <w:color w:val="000000" w:themeColor="text1"/>
                <w:sz w:val="22"/>
                <w:szCs w:val="22"/>
              </w:rPr>
            </w:pPr>
            <w:r w:rsidRPr="00DF34F8">
              <w:rPr>
                <w:i/>
                <w:iCs/>
                <w:color w:val="000000" w:themeColor="text1"/>
                <w:sz w:val="22"/>
                <w:szCs w:val="22"/>
              </w:rPr>
              <w:t>*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 xml:space="preserve"> p </w:t>
            </w:r>
            <w:r>
              <w:rPr>
                <w:color w:val="000000" w:themeColor="text1"/>
                <w:sz w:val="22"/>
                <w:szCs w:val="22"/>
              </w:rPr>
              <w:t xml:space="preserve">≤ .05, </w:t>
            </w:r>
            <w:r w:rsidRPr="00DF34F8">
              <w:rPr>
                <w:i/>
                <w:iCs/>
                <w:color w:val="000000" w:themeColor="text1"/>
                <w:sz w:val="22"/>
                <w:szCs w:val="22"/>
              </w:rPr>
              <w:t>*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 xml:space="preserve">* p </w:t>
            </w:r>
            <w:r>
              <w:rPr>
                <w:color w:val="000000" w:themeColor="text1"/>
                <w:sz w:val="22"/>
                <w:szCs w:val="22"/>
              </w:rPr>
              <w:t xml:space="preserve">≤ .01 </w:t>
            </w:r>
          </w:p>
        </w:tc>
      </w:tr>
    </w:tbl>
    <w:p w14:paraId="2482E0D4" w14:textId="77777777" w:rsidR="00052169" w:rsidRDefault="00052169">
      <w:pPr>
        <w:rPr>
          <w:rFonts w:ascii="Times New Roman" w:hAnsi="Times New Roman" w:cs="Times New Roman"/>
          <w:sz w:val="24"/>
          <w:szCs w:val="24"/>
        </w:rPr>
      </w:pPr>
    </w:p>
    <w:p w14:paraId="74AC5BF8" w14:textId="77777777" w:rsidR="00D84DCA" w:rsidRDefault="00D84DCA">
      <w:pPr>
        <w:rPr>
          <w:rFonts w:ascii="Times New Roman" w:hAnsi="Times New Roman" w:cs="Times New Roman"/>
          <w:sz w:val="24"/>
          <w:szCs w:val="24"/>
        </w:rPr>
        <w:sectPr w:rsidR="00D84DCA" w:rsidSect="0005216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36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01"/>
        <w:gridCol w:w="850"/>
        <w:gridCol w:w="1701"/>
        <w:gridCol w:w="851"/>
        <w:gridCol w:w="1757"/>
        <w:gridCol w:w="850"/>
        <w:gridCol w:w="1701"/>
        <w:gridCol w:w="851"/>
        <w:gridCol w:w="902"/>
        <w:gridCol w:w="903"/>
      </w:tblGrid>
      <w:tr w:rsidR="004B612E" w:rsidRPr="0099749A" w14:paraId="2CED9D27" w14:textId="77777777" w:rsidTr="00F65C04">
        <w:tc>
          <w:tcPr>
            <w:tcW w:w="13627" w:type="dxa"/>
            <w:gridSpan w:val="11"/>
            <w:tcBorders>
              <w:bottom w:val="nil"/>
            </w:tcBorders>
          </w:tcPr>
          <w:p w14:paraId="3B50FC58" w14:textId="2CD2C728" w:rsidR="004B612E" w:rsidRPr="0099749A" w:rsidRDefault="004B612E" w:rsidP="00F65C04">
            <w:pPr>
              <w:pStyle w:val="APAmain"/>
              <w:spacing w:line="420" w:lineRule="auto"/>
              <w:rPr>
                <w:sz w:val="22"/>
                <w:szCs w:val="22"/>
              </w:rPr>
            </w:pPr>
            <w:r w:rsidRPr="0099749A">
              <w:rPr>
                <w:sz w:val="22"/>
                <w:szCs w:val="22"/>
              </w:rPr>
              <w:lastRenderedPageBreak/>
              <w:t xml:space="preserve">Table </w:t>
            </w:r>
            <w:r w:rsidR="00E87E8C">
              <w:rPr>
                <w:sz w:val="22"/>
                <w:szCs w:val="22"/>
              </w:rPr>
              <w:t>S</w:t>
            </w:r>
            <w:r w:rsidR="00844778">
              <w:rPr>
                <w:sz w:val="22"/>
                <w:szCs w:val="22"/>
              </w:rPr>
              <w:t>6</w:t>
            </w:r>
            <w:r w:rsidRPr="0099749A">
              <w:rPr>
                <w:sz w:val="22"/>
                <w:szCs w:val="22"/>
              </w:rPr>
              <w:t xml:space="preserve">: </w:t>
            </w:r>
            <w:r>
              <w:rPr>
                <w:color w:val="000000" w:themeColor="text1"/>
                <w:sz w:val="22"/>
                <w:szCs w:val="22"/>
              </w:rPr>
              <w:t>Group differences</w:t>
            </w:r>
            <w:r w:rsidRPr="0099749A">
              <w:rPr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</w:rPr>
              <w:t xml:space="preserve">in </w:t>
            </w:r>
            <w:r w:rsidR="00777590">
              <w:rPr>
                <w:color w:val="000000" w:themeColor="text1"/>
                <w:sz w:val="22"/>
                <w:szCs w:val="22"/>
              </w:rPr>
              <w:t>PVT lapses</w:t>
            </w:r>
            <w:r w:rsidR="00292AC1">
              <w:rPr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</w:rPr>
              <w:t>(one-way ANOVA)</w:t>
            </w:r>
          </w:p>
        </w:tc>
      </w:tr>
      <w:tr w:rsidR="004B612E" w:rsidRPr="0099749A" w14:paraId="4187C96F" w14:textId="77777777" w:rsidTr="00F65C04"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</w:tcPr>
          <w:p w14:paraId="32B2AB33" w14:textId="77777777" w:rsidR="004B612E" w:rsidRPr="0099749A" w:rsidRDefault="004B612E" w:rsidP="00F65C04">
            <w:pPr>
              <w:pStyle w:val="APAmain"/>
              <w:spacing w:line="420" w:lineRule="auto"/>
              <w:rPr>
                <w:b/>
                <w:bCs/>
                <w:sz w:val="22"/>
                <w:szCs w:val="22"/>
              </w:rPr>
            </w:pPr>
            <w:r w:rsidRPr="0099749A">
              <w:rPr>
                <w:b/>
                <w:bCs/>
                <w:sz w:val="22"/>
                <w:szCs w:val="22"/>
              </w:rPr>
              <w:t>Measu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E88B1" w14:textId="77777777" w:rsidR="004B612E" w:rsidRPr="0099749A" w:rsidRDefault="004B612E" w:rsidP="00F65C04">
            <w:pPr>
              <w:pStyle w:val="APAmain"/>
              <w:spacing w:line="420" w:lineRule="auto"/>
              <w:jc w:val="center"/>
              <w:rPr>
                <w:b/>
                <w:bCs/>
                <w:sz w:val="22"/>
                <w:szCs w:val="22"/>
              </w:rPr>
            </w:pPr>
            <w:r w:rsidRPr="0099749A">
              <w:rPr>
                <w:b/>
                <w:bCs/>
                <w:sz w:val="22"/>
                <w:szCs w:val="22"/>
              </w:rPr>
              <w:t xml:space="preserve">Total </w:t>
            </w:r>
            <w:r w:rsidRPr="0099749A">
              <w:rPr>
                <w:b/>
                <w:bCs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E9484" w14:textId="77777777" w:rsidR="004B612E" w:rsidRPr="0099749A" w:rsidRDefault="004B612E" w:rsidP="00F65C04">
            <w:pPr>
              <w:pStyle w:val="APAmain"/>
              <w:spacing w:line="420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99749A">
              <w:rPr>
                <w:b/>
                <w:bCs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457DA" w14:textId="77777777" w:rsidR="004B612E" w:rsidRPr="0099749A" w:rsidRDefault="004B612E" w:rsidP="00F65C04">
            <w:pPr>
              <w:pStyle w:val="APAmain"/>
              <w:spacing w:line="420" w:lineRule="auto"/>
              <w:jc w:val="center"/>
              <w:rPr>
                <w:b/>
                <w:bCs/>
                <w:sz w:val="22"/>
                <w:szCs w:val="22"/>
              </w:rPr>
            </w:pPr>
            <w:r w:rsidRPr="0099749A">
              <w:rPr>
                <w:b/>
                <w:bCs/>
                <w:sz w:val="22"/>
                <w:szCs w:val="22"/>
              </w:rPr>
              <w:t xml:space="preserve">Suvorexant </w:t>
            </w:r>
            <w:r w:rsidRPr="0099749A">
              <w:rPr>
                <w:b/>
                <w:bCs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B467A" w14:textId="77777777" w:rsidR="004B612E" w:rsidRPr="0099749A" w:rsidRDefault="004B612E" w:rsidP="00F65C04">
            <w:pPr>
              <w:pStyle w:val="APAmain"/>
              <w:spacing w:line="420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99749A">
              <w:rPr>
                <w:b/>
                <w:bCs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B6898" w14:textId="77777777" w:rsidR="004B612E" w:rsidRPr="0099749A" w:rsidRDefault="004B612E" w:rsidP="00F65C04">
            <w:pPr>
              <w:pStyle w:val="APAmain"/>
              <w:spacing w:line="420" w:lineRule="auto"/>
              <w:jc w:val="center"/>
              <w:rPr>
                <w:b/>
                <w:bCs/>
                <w:sz w:val="22"/>
                <w:szCs w:val="22"/>
              </w:rPr>
            </w:pPr>
            <w:r w:rsidRPr="0099749A">
              <w:rPr>
                <w:b/>
                <w:bCs/>
                <w:sz w:val="22"/>
                <w:szCs w:val="22"/>
              </w:rPr>
              <w:t xml:space="preserve">Temazepam </w:t>
            </w:r>
            <w:r w:rsidRPr="0099749A">
              <w:rPr>
                <w:b/>
                <w:bCs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88ADA" w14:textId="77777777" w:rsidR="004B612E" w:rsidRPr="0099749A" w:rsidRDefault="004B612E" w:rsidP="00F65C04">
            <w:pPr>
              <w:pStyle w:val="APAmain"/>
              <w:spacing w:line="420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99749A">
              <w:rPr>
                <w:b/>
                <w:bCs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39BF2" w14:textId="77777777" w:rsidR="004B612E" w:rsidRPr="0099749A" w:rsidRDefault="004B612E" w:rsidP="00F65C04">
            <w:pPr>
              <w:pStyle w:val="APAmain"/>
              <w:spacing w:line="420" w:lineRule="auto"/>
              <w:jc w:val="center"/>
              <w:rPr>
                <w:b/>
                <w:bCs/>
                <w:sz w:val="22"/>
                <w:szCs w:val="22"/>
              </w:rPr>
            </w:pPr>
            <w:r w:rsidRPr="0099749A">
              <w:rPr>
                <w:b/>
                <w:bCs/>
                <w:sz w:val="22"/>
                <w:szCs w:val="22"/>
              </w:rPr>
              <w:t xml:space="preserve">Placebo </w:t>
            </w:r>
            <w:r w:rsidRPr="0099749A">
              <w:rPr>
                <w:b/>
                <w:bCs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26915" w14:textId="77777777" w:rsidR="004B612E" w:rsidRPr="0099749A" w:rsidRDefault="004B612E" w:rsidP="00F65C04">
            <w:pPr>
              <w:pStyle w:val="APAmain"/>
              <w:spacing w:line="420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99749A">
              <w:rPr>
                <w:b/>
                <w:bCs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62020" w14:textId="77777777" w:rsidR="004B612E" w:rsidRPr="0099749A" w:rsidRDefault="004B612E" w:rsidP="00F65C04">
            <w:pPr>
              <w:pStyle w:val="APAmain"/>
              <w:tabs>
                <w:tab w:val="left" w:pos="720"/>
              </w:tabs>
              <w:spacing w:line="420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99749A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</w:tcBorders>
          </w:tcPr>
          <w:p w14:paraId="7DEB28C3" w14:textId="77777777" w:rsidR="004B612E" w:rsidRPr="0099749A" w:rsidRDefault="004B612E" w:rsidP="00F65C04">
            <w:pPr>
              <w:pStyle w:val="APAmain"/>
              <w:tabs>
                <w:tab w:val="left" w:pos="720"/>
              </w:tabs>
              <w:spacing w:line="420" w:lineRule="auto"/>
              <w:jc w:val="center"/>
              <w:rPr>
                <w:b/>
                <w:bCs/>
                <w:i/>
                <w:iCs/>
                <w:sz w:val="22"/>
                <w:szCs w:val="22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η</w:t>
            </w:r>
            <w:r w:rsidRPr="0099749A">
              <w:rPr>
                <w:b/>
                <w:bCs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</w:tr>
      <w:tr w:rsidR="004B612E" w:rsidRPr="0099749A" w14:paraId="72C69611" w14:textId="77777777" w:rsidTr="00F65C04"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</w:tcPr>
          <w:p w14:paraId="11478643" w14:textId="77777777" w:rsidR="004B612E" w:rsidRPr="0099749A" w:rsidRDefault="004B612E" w:rsidP="00F65C04">
            <w:pPr>
              <w:pStyle w:val="APAmain"/>
              <w:spacing w:line="42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67122" w14:textId="1640B464" w:rsidR="004B612E" w:rsidRPr="0099749A" w:rsidRDefault="00742F44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F196B" w14:textId="7B997CE2" w:rsidR="004B612E" w:rsidRPr="0099749A" w:rsidRDefault="00742F44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EDF48" w14:textId="254A02B9" w:rsidR="004B612E" w:rsidRPr="0099749A" w:rsidRDefault="00AA0CA5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8BCF2" w14:textId="77A2A00A" w:rsidR="004B612E" w:rsidRPr="0099749A" w:rsidRDefault="00AA0CA5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4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5906A" w14:textId="6E74B233" w:rsidR="004B612E" w:rsidRPr="0099749A" w:rsidRDefault="00AA0CA5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22021" w14:textId="501312F8" w:rsidR="004B612E" w:rsidRPr="0099749A" w:rsidRDefault="00AA0CA5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761F0" w14:textId="4C918C23" w:rsidR="004B612E" w:rsidRPr="0099749A" w:rsidRDefault="004A7BCF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506C2" w14:textId="7083E165" w:rsidR="004B612E" w:rsidRPr="0099749A" w:rsidRDefault="004A7BCF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7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120C2" w14:textId="3D76B8B3" w:rsidR="004B612E" w:rsidRPr="002E2FD3" w:rsidRDefault="00497C06" w:rsidP="00F65C04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 w:rsidRPr="002E2FD3">
              <w:rPr>
                <w:sz w:val="22"/>
                <w:szCs w:val="22"/>
              </w:rPr>
              <w:t>.</w:t>
            </w:r>
            <w:r w:rsidR="00F719D0">
              <w:rPr>
                <w:sz w:val="22"/>
                <w:szCs w:val="22"/>
              </w:rPr>
              <w:t>47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</w:tcBorders>
          </w:tcPr>
          <w:p w14:paraId="48229BFA" w14:textId="44537832" w:rsidR="004B612E" w:rsidRPr="0018171B" w:rsidRDefault="002E2FD3" w:rsidP="00F65C04">
            <w:pPr>
              <w:pStyle w:val="APAmain"/>
              <w:spacing w:line="420" w:lineRule="auto"/>
              <w:jc w:val="center"/>
              <w:rPr>
                <w:b/>
                <w:bCs/>
                <w:sz w:val="22"/>
                <w:szCs w:val="22"/>
              </w:rPr>
            </w:pPr>
            <w:r w:rsidRPr="0018171B">
              <w:rPr>
                <w:b/>
                <w:bCs/>
                <w:sz w:val="22"/>
                <w:szCs w:val="22"/>
              </w:rPr>
              <w:t>0.0</w:t>
            </w:r>
            <w:r w:rsidR="008C474D" w:rsidRPr="0018171B">
              <w:rPr>
                <w:b/>
                <w:bCs/>
                <w:sz w:val="22"/>
                <w:szCs w:val="22"/>
              </w:rPr>
              <w:t>6</w:t>
            </w:r>
          </w:p>
        </w:tc>
      </w:tr>
      <w:tr w:rsidR="00B87EA3" w:rsidRPr="0099749A" w14:paraId="603F5A48" w14:textId="77777777" w:rsidTr="00F65C04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4777F89F" w14:textId="77777777" w:rsidR="00B87EA3" w:rsidRPr="0099749A" w:rsidRDefault="00B87EA3" w:rsidP="00B87EA3">
            <w:pPr>
              <w:pStyle w:val="APAmain"/>
              <w:spacing w:line="42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89BBB5" w14:textId="4EE3DB61" w:rsidR="00B87EA3" w:rsidRPr="0099749A" w:rsidRDefault="00B87EA3" w:rsidP="00B87EA3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F307B1" w14:textId="7A1BC8FE" w:rsidR="00B87EA3" w:rsidRPr="0099749A" w:rsidRDefault="00B87EA3" w:rsidP="00B87EA3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7ACB38" w14:textId="58159D0B" w:rsidR="00B87EA3" w:rsidRPr="0099749A" w:rsidRDefault="00B87EA3" w:rsidP="00B87EA3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D30CD8" w14:textId="51E6DFDF" w:rsidR="00B87EA3" w:rsidRPr="0099749A" w:rsidRDefault="00B87EA3" w:rsidP="00B87EA3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4A08AB7" w14:textId="675DF109" w:rsidR="00B87EA3" w:rsidRPr="0099749A" w:rsidRDefault="00B87EA3" w:rsidP="00B87EA3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F67CEC" w14:textId="1D3D3A29" w:rsidR="00B87EA3" w:rsidRPr="0099749A" w:rsidRDefault="00B87EA3" w:rsidP="00B87EA3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235FE5" w14:textId="715C8C52" w:rsidR="00B87EA3" w:rsidRPr="0099749A" w:rsidRDefault="00B87EA3" w:rsidP="00B87EA3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22BF44" w14:textId="77F15864" w:rsidR="00B87EA3" w:rsidRPr="0099749A" w:rsidRDefault="00B87EA3" w:rsidP="00B87EA3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C105CE9" w14:textId="747E066D" w:rsidR="00B87EA3" w:rsidRPr="002E2FD3" w:rsidRDefault="00B87EA3" w:rsidP="00B87EA3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 w:rsidRPr="002E2FD3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0AC91BE2" w14:textId="48DDF7B9" w:rsidR="00B87EA3" w:rsidRPr="0018171B" w:rsidRDefault="00B87EA3" w:rsidP="00B87EA3">
            <w:pPr>
              <w:pStyle w:val="APAmain"/>
              <w:spacing w:line="420" w:lineRule="auto"/>
              <w:jc w:val="center"/>
              <w:rPr>
                <w:b/>
                <w:bCs/>
                <w:sz w:val="22"/>
                <w:szCs w:val="22"/>
              </w:rPr>
            </w:pPr>
            <w:r w:rsidRPr="0018171B">
              <w:rPr>
                <w:b/>
                <w:bCs/>
                <w:sz w:val="22"/>
                <w:szCs w:val="22"/>
              </w:rPr>
              <w:t>0.06</w:t>
            </w:r>
          </w:p>
        </w:tc>
      </w:tr>
      <w:tr w:rsidR="00346847" w:rsidRPr="0099749A" w14:paraId="63CFC575" w14:textId="77777777" w:rsidTr="00F65C04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79776A4C" w14:textId="77777777" w:rsidR="00346847" w:rsidRPr="0099749A" w:rsidRDefault="00346847" w:rsidP="00346847">
            <w:pPr>
              <w:pStyle w:val="APAmain"/>
              <w:spacing w:line="42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35E642" w14:textId="26E74DE5" w:rsidR="00346847" w:rsidRPr="0099749A" w:rsidRDefault="00346847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CF6D89" w14:textId="39E7BC9F" w:rsidR="00346847" w:rsidRPr="0099749A" w:rsidRDefault="00346847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A9E87A" w14:textId="065B5727" w:rsidR="00346847" w:rsidRPr="0099749A" w:rsidRDefault="00346847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4863A3" w14:textId="2CF59F2F" w:rsidR="00346847" w:rsidRPr="0099749A" w:rsidRDefault="00346847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C2363D1" w14:textId="63762CD9" w:rsidR="00346847" w:rsidRPr="0099749A" w:rsidRDefault="00346847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B92F94" w14:textId="47A3695B" w:rsidR="00346847" w:rsidRPr="0099749A" w:rsidRDefault="00346847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6314C3" w14:textId="201A74BC" w:rsidR="00346847" w:rsidRPr="0099749A" w:rsidRDefault="00346847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204811" w14:textId="79EF46AB" w:rsidR="00346847" w:rsidRPr="0099749A" w:rsidRDefault="00346847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C799C1B" w14:textId="250775B6" w:rsidR="00346847" w:rsidRPr="002E2FD3" w:rsidRDefault="00E36FC5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="009A1906">
              <w:rPr>
                <w:sz w:val="22"/>
                <w:szCs w:val="22"/>
              </w:rPr>
              <w:t>10</w:t>
            </w:r>
            <w:r w:rsidR="009A1906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306668D0" w14:textId="0D481216" w:rsidR="00346847" w:rsidRPr="0018171B" w:rsidRDefault="009A1906" w:rsidP="00346847">
            <w:pPr>
              <w:pStyle w:val="APAmain"/>
              <w:spacing w:line="420" w:lineRule="auto"/>
              <w:jc w:val="center"/>
              <w:rPr>
                <w:b/>
                <w:bCs/>
                <w:sz w:val="22"/>
                <w:szCs w:val="22"/>
              </w:rPr>
            </w:pPr>
            <w:r w:rsidRPr="0018171B">
              <w:rPr>
                <w:b/>
                <w:bCs/>
                <w:sz w:val="22"/>
                <w:szCs w:val="22"/>
              </w:rPr>
              <w:t>0.06</w:t>
            </w:r>
          </w:p>
        </w:tc>
      </w:tr>
      <w:tr w:rsidR="00346847" w:rsidRPr="0099749A" w14:paraId="4580466D" w14:textId="77777777" w:rsidTr="00F65C04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34D707CD" w14:textId="77777777" w:rsidR="00346847" w:rsidRPr="0099749A" w:rsidRDefault="00346847" w:rsidP="00346847">
            <w:pPr>
              <w:pStyle w:val="APAmain"/>
              <w:spacing w:line="42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530556" w14:textId="683E68D8" w:rsidR="00346847" w:rsidRPr="0099749A" w:rsidRDefault="00501803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00811E" w14:textId="62EDF2BA" w:rsidR="00346847" w:rsidRPr="0099749A" w:rsidRDefault="00501803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6643AE" w14:textId="2254C7AF" w:rsidR="00346847" w:rsidRPr="0099749A" w:rsidRDefault="00AA6CB5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3F0D47" w14:textId="3EB08A7E" w:rsidR="00346847" w:rsidRPr="0099749A" w:rsidRDefault="00AA6CB5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5ED36F0" w14:textId="07B58142" w:rsidR="00346847" w:rsidRPr="0099749A" w:rsidRDefault="00AA6CB5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614D02" w14:textId="4D2B9344" w:rsidR="00346847" w:rsidRPr="0099749A" w:rsidRDefault="00AA6CB5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D42BED" w14:textId="414E8080" w:rsidR="00346847" w:rsidRPr="0099749A" w:rsidRDefault="00AA6CB5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A61A03" w14:textId="3A3E35E4" w:rsidR="00346847" w:rsidRPr="0099749A" w:rsidRDefault="00AA6CB5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C40A2AE" w14:textId="6EC3B734" w:rsidR="00346847" w:rsidRPr="002E2FD3" w:rsidRDefault="00C613D5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36ADD2E4" w14:textId="73133517" w:rsidR="00346847" w:rsidRPr="002E2FD3" w:rsidRDefault="00C613D5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346847" w:rsidRPr="0099749A" w14:paraId="042B34A7" w14:textId="77777777" w:rsidTr="00F65C04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651A9604" w14:textId="77777777" w:rsidR="00346847" w:rsidRDefault="00346847" w:rsidP="00346847">
            <w:pPr>
              <w:pStyle w:val="APAmain"/>
              <w:spacing w:line="42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FA102A" w14:textId="43CDC2F1" w:rsidR="00346847" w:rsidRPr="0099749A" w:rsidRDefault="006A3A33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4AE6A2" w14:textId="6CDC6860" w:rsidR="00346847" w:rsidRPr="0099749A" w:rsidRDefault="006A3A33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7ECAB6" w14:textId="4DA329D4" w:rsidR="00346847" w:rsidRPr="0099749A" w:rsidRDefault="006A3A33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339D9B" w14:textId="0AEBF584" w:rsidR="00346847" w:rsidRPr="0099749A" w:rsidRDefault="006A3A33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53215F4" w14:textId="0968EFB0" w:rsidR="00346847" w:rsidRPr="0099749A" w:rsidRDefault="006A3A33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8118E5" w14:textId="15B0A275" w:rsidR="00346847" w:rsidRPr="0099749A" w:rsidRDefault="006A3A33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A4C85A" w14:textId="0AED407F" w:rsidR="00346847" w:rsidRPr="0099749A" w:rsidRDefault="006A3A33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A7299E" w14:textId="49A210F7" w:rsidR="00346847" w:rsidRPr="0099749A" w:rsidRDefault="006A3A33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FF4753B" w14:textId="16AF4AA8" w:rsidR="00346847" w:rsidRPr="002E2FD3" w:rsidRDefault="004609B5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00422251" w14:textId="2FE2B3DA" w:rsidR="00346847" w:rsidRPr="002E2FD3" w:rsidRDefault="00CA57A4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346847" w:rsidRPr="0099749A" w14:paraId="598DB981" w14:textId="77777777" w:rsidTr="00F65C04"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</w:tcPr>
          <w:p w14:paraId="088F9921" w14:textId="77777777" w:rsidR="00346847" w:rsidRPr="0099749A" w:rsidRDefault="00346847" w:rsidP="00346847">
            <w:pPr>
              <w:pStyle w:val="APAmain"/>
              <w:spacing w:line="42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23A27" w14:textId="2D07DB51" w:rsidR="00346847" w:rsidRPr="0099749A" w:rsidRDefault="00133A08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DAF70" w14:textId="5E1A7E1B" w:rsidR="00346847" w:rsidRPr="0099749A" w:rsidRDefault="00133A08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045E7" w14:textId="4783EAA6" w:rsidR="00346847" w:rsidRPr="0099749A" w:rsidRDefault="00133A08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6617F" w14:textId="05758D1A" w:rsidR="00346847" w:rsidRPr="0099749A" w:rsidRDefault="00133A08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8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70FEB" w14:textId="523B9599" w:rsidR="00346847" w:rsidRPr="0099749A" w:rsidRDefault="00133A08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A687C" w14:textId="02AC36B1" w:rsidR="00346847" w:rsidRPr="0099749A" w:rsidRDefault="00133A08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74D23" w14:textId="45161C08" w:rsidR="00346847" w:rsidRPr="0099749A" w:rsidRDefault="00133A08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72DBB" w14:textId="086FD39E" w:rsidR="00346847" w:rsidRPr="0099749A" w:rsidRDefault="00133A08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215B5" w14:textId="6E4625B5" w:rsidR="00346847" w:rsidRPr="002E2FD3" w:rsidRDefault="00680BEE" w:rsidP="00346847">
            <w:pPr>
              <w:pStyle w:val="APAmain"/>
              <w:spacing w:line="42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</w:tcBorders>
          </w:tcPr>
          <w:p w14:paraId="2B579221" w14:textId="038EDCC5" w:rsidR="00346847" w:rsidRPr="00255189" w:rsidRDefault="00255189" w:rsidP="00346847">
            <w:pPr>
              <w:pStyle w:val="APAmain"/>
              <w:spacing w:line="420" w:lineRule="auto"/>
              <w:jc w:val="center"/>
              <w:rPr>
                <w:b/>
                <w:bCs/>
                <w:sz w:val="22"/>
                <w:szCs w:val="22"/>
              </w:rPr>
            </w:pPr>
            <w:r w:rsidRPr="00255189">
              <w:rPr>
                <w:b/>
                <w:bCs/>
                <w:sz w:val="22"/>
                <w:szCs w:val="22"/>
              </w:rPr>
              <w:t>0.10</w:t>
            </w:r>
          </w:p>
        </w:tc>
      </w:tr>
      <w:tr w:rsidR="00346847" w:rsidRPr="0099749A" w14:paraId="31CBCFA3" w14:textId="77777777" w:rsidTr="00F65C04">
        <w:tc>
          <w:tcPr>
            <w:tcW w:w="13627" w:type="dxa"/>
            <w:gridSpan w:val="11"/>
            <w:tcBorders>
              <w:top w:val="single" w:sz="4" w:space="0" w:color="auto"/>
            </w:tcBorders>
          </w:tcPr>
          <w:p w14:paraId="126DC91A" w14:textId="77777777" w:rsidR="0018171B" w:rsidRDefault="00346847" w:rsidP="00346847">
            <w:pPr>
              <w:pStyle w:val="APAmain"/>
              <w:spacing w:line="420" w:lineRule="auto"/>
              <w:rPr>
                <w:sz w:val="22"/>
                <w:szCs w:val="22"/>
              </w:rPr>
            </w:pPr>
            <w:r w:rsidRPr="0099749A">
              <w:rPr>
                <w:i/>
                <w:iCs/>
                <w:sz w:val="22"/>
                <w:szCs w:val="22"/>
              </w:rPr>
              <w:t>Notes</w:t>
            </w:r>
            <w:r w:rsidRPr="0099749A">
              <w:rPr>
                <w:sz w:val="22"/>
                <w:szCs w:val="22"/>
              </w:rPr>
              <w:t xml:space="preserve">: n=30. </w:t>
            </w:r>
            <w:r>
              <w:rPr>
                <w:sz w:val="22"/>
                <w:szCs w:val="22"/>
              </w:rPr>
              <w:t xml:space="preserve">PVT: </w:t>
            </w:r>
            <w:r w:rsidRPr="005F6B0A">
              <w:rPr>
                <w:sz w:val="22"/>
                <w:szCs w:val="22"/>
              </w:rPr>
              <w:t>psychomotor vigilance test</w:t>
            </w:r>
            <w:r>
              <w:rPr>
                <w:sz w:val="22"/>
                <w:szCs w:val="22"/>
              </w:rPr>
              <w:t xml:space="preserve"> lapses (reaction time &gt;500ms)</w:t>
            </w:r>
            <w:r w:rsidR="00602CE5">
              <w:rPr>
                <w:sz w:val="22"/>
                <w:szCs w:val="22"/>
              </w:rPr>
              <w:t>. Test statistic based on sqrt transformed data</w:t>
            </w:r>
            <w:r w:rsidR="00B95487">
              <w:rPr>
                <w:sz w:val="22"/>
                <w:szCs w:val="22"/>
              </w:rPr>
              <w:t xml:space="preserve"> unless nonparametric test is used.</w:t>
            </w:r>
            <w:r w:rsidR="00255189">
              <w:rPr>
                <w:sz w:val="22"/>
                <w:szCs w:val="22"/>
              </w:rPr>
              <w:t xml:space="preserve"> </w:t>
            </w:r>
          </w:p>
          <w:p w14:paraId="364299A8" w14:textId="0DDDD62A" w:rsidR="00346847" w:rsidRPr="00255189" w:rsidRDefault="00346847" w:rsidP="00346847">
            <w:pPr>
              <w:pStyle w:val="APAmain"/>
              <w:spacing w:line="420" w:lineRule="auto"/>
              <w:rPr>
                <w:sz w:val="22"/>
                <w:szCs w:val="22"/>
              </w:rPr>
            </w:pPr>
            <w:r w:rsidRPr="00245E65">
              <w:rPr>
                <w:sz w:val="22"/>
                <w:szCs w:val="22"/>
              </w:rPr>
              <w:t>η</w:t>
            </w:r>
            <w:r w:rsidRPr="00245E65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245E65">
              <w:rPr>
                <w:color w:val="000000" w:themeColor="text1"/>
                <w:sz w:val="22"/>
                <w:szCs w:val="22"/>
              </w:rPr>
              <w:t xml:space="preserve"> ≈ 0.01 (small</w:t>
            </w:r>
            <w:r>
              <w:rPr>
                <w:color w:val="000000" w:themeColor="text1"/>
                <w:sz w:val="22"/>
                <w:szCs w:val="22"/>
              </w:rPr>
              <w:t xml:space="preserve"> effect</w:t>
            </w:r>
            <w:r w:rsidRPr="00245E65">
              <w:rPr>
                <w:color w:val="000000" w:themeColor="text1"/>
                <w:sz w:val="22"/>
                <w:szCs w:val="22"/>
              </w:rPr>
              <w:t xml:space="preserve">), </w:t>
            </w:r>
            <w:r w:rsidRPr="00245E65">
              <w:rPr>
                <w:sz w:val="22"/>
                <w:szCs w:val="22"/>
              </w:rPr>
              <w:t>η</w:t>
            </w:r>
            <w:r w:rsidRPr="00245E65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245E65">
              <w:rPr>
                <w:color w:val="000000" w:themeColor="text1"/>
                <w:sz w:val="22"/>
                <w:szCs w:val="22"/>
              </w:rPr>
              <w:t xml:space="preserve"> ≈ 0.06 (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moderate effect</w:t>
            </w:r>
            <w:r w:rsidRPr="00245E65">
              <w:rPr>
                <w:color w:val="000000" w:themeColor="text1"/>
                <w:sz w:val="22"/>
                <w:szCs w:val="22"/>
              </w:rPr>
              <w:t xml:space="preserve">), </w:t>
            </w:r>
            <w:r w:rsidRPr="00245E65">
              <w:rPr>
                <w:sz w:val="22"/>
                <w:szCs w:val="22"/>
              </w:rPr>
              <w:t>η</w:t>
            </w:r>
            <w:r w:rsidRPr="00245E65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245E65">
              <w:rPr>
                <w:color w:val="000000" w:themeColor="text1"/>
                <w:sz w:val="22"/>
                <w:szCs w:val="22"/>
              </w:rPr>
              <w:t xml:space="preserve"> ≈ 0.14 (</w:t>
            </w:r>
            <w:r w:rsidRPr="00245E65">
              <w:rPr>
                <w:b/>
                <w:bCs/>
                <w:color w:val="000000" w:themeColor="text1"/>
                <w:sz w:val="22"/>
                <w:szCs w:val="22"/>
              </w:rPr>
              <w:t>large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 effect</w:t>
            </w:r>
            <w:r w:rsidRPr="00245E65">
              <w:rPr>
                <w:color w:val="000000" w:themeColor="text1"/>
                <w:sz w:val="22"/>
                <w:szCs w:val="22"/>
              </w:rPr>
              <w:t>)</w:t>
            </w:r>
          </w:p>
          <w:p w14:paraId="092A2B4D" w14:textId="146C27F3" w:rsidR="00D41BCE" w:rsidRPr="00602CE5" w:rsidRDefault="009A1906" w:rsidP="00346847">
            <w:pPr>
              <w:pStyle w:val="APAmain"/>
              <w:spacing w:line="420" w:lineRule="auto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245E65">
              <w:rPr>
                <w:color w:val="000000" w:themeColor="text1"/>
                <w:sz w:val="22"/>
                <w:szCs w:val="22"/>
              </w:rPr>
              <w:t xml:space="preserve"> Kruskal Wallis test statistics due to </w:t>
            </w:r>
            <w:r>
              <w:rPr>
                <w:color w:val="000000" w:themeColor="text1"/>
                <w:sz w:val="22"/>
                <w:szCs w:val="22"/>
              </w:rPr>
              <w:t>assumption violation</w:t>
            </w:r>
          </w:p>
        </w:tc>
      </w:tr>
    </w:tbl>
    <w:p w14:paraId="1F20AB1E" w14:textId="77777777" w:rsidR="00230699" w:rsidRDefault="00230699">
      <w:pPr>
        <w:rPr>
          <w:rFonts w:ascii="Times New Roman" w:hAnsi="Times New Roman" w:cs="Times New Roman"/>
          <w:sz w:val="24"/>
          <w:szCs w:val="24"/>
        </w:rPr>
      </w:pPr>
    </w:p>
    <w:p w14:paraId="3D8839C0" w14:textId="77777777" w:rsidR="00881117" w:rsidRDefault="00881117">
      <w:pPr>
        <w:rPr>
          <w:rFonts w:ascii="Times New Roman" w:hAnsi="Times New Roman" w:cs="Times New Roman"/>
          <w:sz w:val="24"/>
          <w:szCs w:val="24"/>
        </w:rPr>
      </w:pPr>
    </w:p>
    <w:p w14:paraId="117E242B" w14:textId="076FC05B" w:rsidR="00881117" w:rsidRDefault="00881117">
      <w:pPr>
        <w:rPr>
          <w:rFonts w:ascii="Times New Roman" w:hAnsi="Times New Roman" w:cs="Times New Roman"/>
          <w:sz w:val="24"/>
          <w:szCs w:val="24"/>
        </w:rPr>
      </w:pPr>
    </w:p>
    <w:p w14:paraId="25AD113A" w14:textId="0FBC0CD7" w:rsidR="00A03389" w:rsidRDefault="00A03389">
      <w:pPr>
        <w:rPr>
          <w:rFonts w:ascii="Times New Roman" w:hAnsi="Times New Roman" w:cs="Times New Roman"/>
          <w:sz w:val="24"/>
          <w:szCs w:val="24"/>
        </w:rPr>
      </w:pPr>
    </w:p>
    <w:p w14:paraId="0347D372" w14:textId="4061991E" w:rsidR="00FC783F" w:rsidRDefault="00A033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858EF30" w14:textId="77777777" w:rsidR="00607546" w:rsidRDefault="00607546">
      <w:pPr>
        <w:rPr>
          <w:rFonts w:ascii="Times New Roman" w:hAnsi="Times New Roman" w:cs="Times New Roman"/>
          <w:sz w:val="24"/>
          <w:szCs w:val="24"/>
        </w:rPr>
        <w:sectPr w:rsidR="00607546" w:rsidSect="0082049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2098"/>
        <w:gridCol w:w="1135"/>
        <w:gridCol w:w="1135"/>
        <w:gridCol w:w="1135"/>
        <w:gridCol w:w="1135"/>
        <w:gridCol w:w="1135"/>
        <w:gridCol w:w="1299"/>
      </w:tblGrid>
      <w:tr w:rsidR="003D4870" w:rsidRPr="00556DF5" w14:paraId="448421BB" w14:textId="77777777" w:rsidTr="009F473F">
        <w:trPr>
          <w:trHeight w:val="352"/>
        </w:trPr>
        <w:tc>
          <w:tcPr>
            <w:tcW w:w="907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DCED2F" w14:textId="04DA0046" w:rsidR="003D4870" w:rsidRPr="00556DF5" w:rsidRDefault="003D4870" w:rsidP="009F47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1888"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 xml:space="preserve">Table </w:t>
            </w:r>
            <w:r w:rsidR="00E87E8C">
              <w:rPr>
                <w:rFonts w:ascii="Times New Roman" w:eastAsia="Times New Roman" w:hAnsi="Times New Roman" w:cs="Times New Roman"/>
                <w:lang w:eastAsia="en-AU"/>
              </w:rPr>
              <w:t>S</w:t>
            </w:r>
            <w:r w:rsidR="00844778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  <w:r w:rsidRPr="00556DF5">
              <w:rPr>
                <w:rFonts w:ascii="Times New Roman" w:eastAsia="Times New Roman" w:hAnsi="Times New Roman" w:cs="Times New Roman"/>
                <w:lang w:eastAsia="en-AU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PVT lapses </w:t>
            </w:r>
            <w:r w:rsidRPr="00556DF5">
              <w:rPr>
                <w:rFonts w:ascii="Times New Roman" w:eastAsia="Times New Roman" w:hAnsi="Times New Roman" w:cs="Times New Roman"/>
                <w:lang w:eastAsia="en-AU"/>
              </w:rPr>
              <w:t>model summary (</w:t>
            </w:r>
            <w:r w:rsidRPr="00556DF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ype III ANOVA)</w:t>
            </w:r>
          </w:p>
        </w:tc>
      </w:tr>
      <w:tr w:rsidR="00783D7C" w:rsidRPr="00556DF5" w14:paraId="0A5BA6B1" w14:textId="77777777" w:rsidTr="009F473F">
        <w:trPr>
          <w:trHeight w:val="352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ECDDD" w14:textId="77777777" w:rsidR="00783D7C" w:rsidRPr="00556DF5" w:rsidRDefault="00783D7C" w:rsidP="00783D7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56DF5">
              <w:rPr>
                <w:rFonts w:ascii="Times New Roman" w:eastAsia="Times New Roman" w:hAnsi="Times New Roman" w:cs="Times New Roman"/>
                <w:lang w:eastAsia="en-AU"/>
              </w:rPr>
              <w:t>fixed effects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C6355" w14:textId="77777777" w:rsidR="00783D7C" w:rsidRPr="00556DF5" w:rsidRDefault="00783D7C" w:rsidP="00783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56DF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m of Squares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BC218" w14:textId="1F4CD8AF" w:rsidR="00783D7C" w:rsidRPr="00556DF5" w:rsidRDefault="00783D7C" w:rsidP="00783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rror Sum Sq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1E345" w14:textId="77777777" w:rsidR="00783D7C" w:rsidRPr="00556DF5" w:rsidRDefault="00783D7C" w:rsidP="00783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56DF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df</w:t>
            </w:r>
            <w:r w:rsidRPr="00556DF5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AU"/>
              </w:rPr>
              <w:t>Num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88BA8" w14:textId="77777777" w:rsidR="00783D7C" w:rsidRPr="00556DF5" w:rsidRDefault="00783D7C" w:rsidP="00783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56DF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df</w:t>
            </w:r>
            <w:r w:rsidRPr="00556DF5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AU"/>
              </w:rPr>
              <w:t>Den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291B6" w14:textId="77777777" w:rsidR="00783D7C" w:rsidRPr="00556DF5" w:rsidRDefault="00783D7C" w:rsidP="00783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56DF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F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CB940" w14:textId="77777777" w:rsidR="00783D7C" w:rsidRPr="00556DF5" w:rsidRDefault="00783D7C" w:rsidP="00783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56DF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</w:t>
            </w:r>
          </w:p>
        </w:tc>
      </w:tr>
      <w:tr w:rsidR="003D4870" w:rsidRPr="00556DF5" w14:paraId="5EBEE98C" w14:textId="77777777" w:rsidTr="00463917">
        <w:trPr>
          <w:trHeight w:val="352"/>
        </w:trPr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90FD" w14:textId="10C4DA1F" w:rsidR="003D4870" w:rsidRPr="00556DF5" w:rsidRDefault="00783D7C" w:rsidP="009F47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rug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3F0E" w14:textId="2F2ED5D4" w:rsidR="003D4870" w:rsidRPr="00556DF5" w:rsidRDefault="00783D7C" w:rsidP="009F47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0F3BF" w14:textId="69D96D53" w:rsidR="003D4870" w:rsidRPr="00556DF5" w:rsidRDefault="00F262D5" w:rsidP="009F47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3.1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3C360" w14:textId="331B85F6" w:rsidR="003D4870" w:rsidRPr="00556DF5" w:rsidRDefault="00463917" w:rsidP="009F47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AFD50" w14:textId="668761FE" w:rsidR="00463917" w:rsidRPr="00556DF5" w:rsidRDefault="00F262D5" w:rsidP="004639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4ABD3" w14:textId="42BAB5C7" w:rsidR="003D4870" w:rsidRPr="00556DF5" w:rsidRDefault="00F262D5" w:rsidP="009F47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07540" w14:textId="5ED9F5CB" w:rsidR="003D4870" w:rsidRPr="007C06F5" w:rsidRDefault="0018171B" w:rsidP="009F47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83</w:t>
            </w:r>
          </w:p>
        </w:tc>
      </w:tr>
      <w:tr w:rsidR="003D4870" w:rsidRPr="00556DF5" w14:paraId="787BD41C" w14:textId="77777777" w:rsidTr="00463917">
        <w:trPr>
          <w:trHeight w:val="35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7CC5" w14:textId="54E757CF" w:rsidR="003D4870" w:rsidRPr="00556DF5" w:rsidRDefault="009B48E5" w:rsidP="009F47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VT</w:t>
            </w:r>
            <w:r w:rsidR="003D48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tria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7466" w14:textId="1F317C08" w:rsidR="003D4870" w:rsidRPr="00556DF5" w:rsidRDefault="00783D7C" w:rsidP="009F47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336F0" w14:textId="089144B9" w:rsidR="003D4870" w:rsidRPr="00556DF5" w:rsidRDefault="00F262D5" w:rsidP="009F47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.7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F4C69" w14:textId="41EEF028" w:rsidR="003D4870" w:rsidRPr="00556DF5" w:rsidRDefault="00463917" w:rsidP="009F47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32CF7" w14:textId="5FDAB6AF" w:rsidR="003D4870" w:rsidRPr="00556DF5" w:rsidRDefault="00F262D5" w:rsidP="009F47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0E1E3" w14:textId="341BAA8C" w:rsidR="003D4870" w:rsidRPr="00556DF5" w:rsidRDefault="00F262D5" w:rsidP="009F47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69981" w14:textId="5F428816" w:rsidR="003D4870" w:rsidRPr="007C06F5" w:rsidRDefault="0018171B" w:rsidP="009F47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41</w:t>
            </w:r>
          </w:p>
        </w:tc>
      </w:tr>
      <w:tr w:rsidR="003D4870" w:rsidRPr="00556DF5" w14:paraId="4C741E86" w14:textId="77777777" w:rsidTr="00463917">
        <w:trPr>
          <w:trHeight w:val="352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525BE" w14:textId="2E3631C8" w:rsidR="003D4870" w:rsidRPr="00556DF5" w:rsidRDefault="00783D7C" w:rsidP="009F47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eractio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5AF55" w14:textId="09A3EDAD" w:rsidR="003D4870" w:rsidRPr="00556DF5" w:rsidRDefault="00783D7C" w:rsidP="009F47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242A64" w14:textId="1368BC90" w:rsidR="00463917" w:rsidRPr="00556DF5" w:rsidRDefault="00F262D5" w:rsidP="004639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.7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7B285B" w14:textId="067FF471" w:rsidR="003D4870" w:rsidRPr="00556DF5" w:rsidRDefault="00463917" w:rsidP="009F47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C7DF6E" w14:textId="4DE656C3" w:rsidR="003D4870" w:rsidRPr="00556DF5" w:rsidRDefault="00F262D5" w:rsidP="009F47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D37DE3" w14:textId="2B27A22F" w:rsidR="003D4870" w:rsidRPr="00556DF5" w:rsidRDefault="00F262D5" w:rsidP="009F47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916248" w14:textId="48CA2442" w:rsidR="003D4870" w:rsidRPr="00556DF5" w:rsidRDefault="0018171B" w:rsidP="009F47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42</w:t>
            </w:r>
          </w:p>
        </w:tc>
      </w:tr>
      <w:tr w:rsidR="003D4870" w:rsidRPr="00556DF5" w14:paraId="48DB146B" w14:textId="77777777" w:rsidTr="009F473F">
        <w:trPr>
          <w:trHeight w:val="352"/>
        </w:trPr>
        <w:tc>
          <w:tcPr>
            <w:tcW w:w="907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9C302" w14:textId="0ACD4AEB" w:rsidR="003D4870" w:rsidRPr="00294EB2" w:rsidRDefault="003D4870" w:rsidP="009F473F">
            <w:pPr>
              <w:pStyle w:val="APAmain"/>
              <w:spacing w:after="0" w:line="360" w:lineRule="auto"/>
              <w:rPr>
                <w:sz w:val="22"/>
                <w:szCs w:val="22"/>
              </w:rPr>
            </w:pPr>
            <w:r w:rsidRPr="0099749A">
              <w:rPr>
                <w:i/>
                <w:iCs/>
                <w:sz w:val="22"/>
                <w:szCs w:val="22"/>
              </w:rPr>
              <w:t>Notes</w:t>
            </w:r>
            <w:r w:rsidRPr="0099749A">
              <w:rPr>
                <w:sz w:val="22"/>
                <w:szCs w:val="22"/>
              </w:rPr>
              <w:t xml:space="preserve">: n=30. </w:t>
            </w:r>
            <w:r w:rsidR="00294EB2">
              <w:rPr>
                <w:sz w:val="22"/>
                <w:szCs w:val="22"/>
              </w:rPr>
              <w:t>PVT: Psychomotor vigilance test lapses (reaction time &gt;500ms)</w:t>
            </w:r>
            <w:r>
              <w:rPr>
                <w:sz w:val="22"/>
                <w:szCs w:val="22"/>
              </w:rPr>
              <w:t xml:space="preserve">, </w:t>
            </w:r>
            <w:proofErr w:type="spellStart"/>
            <w:r w:rsidRPr="00556DF5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df</w:t>
            </w:r>
            <w:r w:rsidRPr="00556DF5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  <w:lang w:eastAsia="en-AU"/>
              </w:rPr>
              <w:t>Num</w:t>
            </w:r>
            <w:proofErr w:type="spellEnd"/>
            <w:r w:rsidRPr="00556DF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: degrees of freedom numerator, </w:t>
            </w:r>
            <w:proofErr w:type="spellStart"/>
            <w:r w:rsidRPr="00556DF5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df</w:t>
            </w:r>
            <w:r w:rsidRPr="00556DF5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  <w:lang w:eastAsia="en-AU"/>
              </w:rPr>
              <w:t>Den</w:t>
            </w:r>
            <w:proofErr w:type="spellEnd"/>
            <w:r w:rsidRPr="00556DF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: degrees of freedom denominator</w:t>
            </w:r>
          </w:p>
        </w:tc>
      </w:tr>
    </w:tbl>
    <w:p w14:paraId="1F255A50" w14:textId="67E9C266" w:rsidR="001A29E6" w:rsidRDefault="001A29E6">
      <w:pPr>
        <w:rPr>
          <w:rFonts w:ascii="Times New Roman" w:hAnsi="Times New Roman" w:cs="Times New Roman"/>
          <w:sz w:val="24"/>
          <w:szCs w:val="24"/>
        </w:rPr>
      </w:pPr>
    </w:p>
    <w:p w14:paraId="0DD3A01E" w14:textId="59737FC2" w:rsidR="001A29E6" w:rsidRDefault="001A29E6">
      <w:pPr>
        <w:rPr>
          <w:rFonts w:ascii="Times New Roman" w:hAnsi="Times New Roman" w:cs="Times New Roman"/>
          <w:sz w:val="24"/>
          <w:szCs w:val="24"/>
        </w:rPr>
      </w:pPr>
    </w:p>
    <w:sectPr w:rsidR="001A29E6" w:rsidSect="003D48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Maya Schenker" w:date="2024-08-21T14:47:00Z" w:initials="MS">
    <w:p w14:paraId="2C4B3D46" w14:textId="77777777" w:rsidR="0012183D" w:rsidRDefault="0012183D" w:rsidP="0012183D">
      <w:pPr>
        <w:pStyle w:val="CommentText"/>
      </w:pPr>
      <w:r>
        <w:rPr>
          <w:rStyle w:val="CommentReference"/>
        </w:rPr>
        <w:annotationRef/>
      </w:r>
      <w:r>
        <w:t>Needs updating</w:t>
      </w:r>
    </w:p>
  </w:comment>
  <w:comment w:id="1" w:author="Maya Schenker" w:date="2024-07-02T10:30:00Z" w:initials="MS">
    <w:p w14:paraId="4C154881" w14:textId="07EFC193" w:rsidR="000239F1" w:rsidRDefault="00A249CF" w:rsidP="000239F1">
      <w:pPr>
        <w:pStyle w:val="CommentText"/>
      </w:pPr>
      <w:r>
        <w:rPr>
          <w:rStyle w:val="CommentReference"/>
        </w:rPr>
        <w:annotationRef/>
      </w:r>
      <w:r w:rsidR="000239F1">
        <w:t>Post hoc (bonferroni): difference between suvo + placebo</w:t>
      </w:r>
    </w:p>
  </w:comment>
  <w:comment w:id="2" w:author="Maya Schenker" w:date="2024-07-02T10:31:00Z" w:initials="MS">
    <w:p w14:paraId="381095A9" w14:textId="77777777" w:rsidR="000239F1" w:rsidRDefault="00727BE4" w:rsidP="000239F1">
      <w:pPr>
        <w:pStyle w:val="CommentText"/>
      </w:pPr>
      <w:r>
        <w:rPr>
          <w:rStyle w:val="CommentReference"/>
        </w:rPr>
        <w:annotationRef/>
      </w:r>
      <w:r w:rsidR="000239F1">
        <w:t>Post hoc (bonferroni): trend  between suvo + placebo</w:t>
      </w:r>
    </w:p>
  </w:comment>
  <w:comment w:id="3" w:author="Maya Schenker" w:date="2024-07-02T10:35:00Z" w:initials="MS">
    <w:p w14:paraId="3F6CBC60" w14:textId="77777777" w:rsidR="000239F1" w:rsidRDefault="00E15F14" w:rsidP="000239F1">
      <w:pPr>
        <w:pStyle w:val="CommentText"/>
      </w:pPr>
      <w:r>
        <w:rPr>
          <w:rStyle w:val="CommentReference"/>
        </w:rPr>
        <w:annotationRef/>
      </w:r>
      <w:r w:rsidR="000239F1">
        <w:t>Post hoc (bonferroni): trend  between suvo + placebo</w:t>
      </w:r>
    </w:p>
  </w:comment>
  <w:comment w:id="4" w:author="Maya Schenker" w:date="2024-07-02T10:44:00Z" w:initials="MS">
    <w:p w14:paraId="121B7E89" w14:textId="77777777" w:rsidR="00F56291" w:rsidRDefault="0047438C" w:rsidP="00F56291">
      <w:pPr>
        <w:pStyle w:val="CommentText"/>
      </w:pPr>
      <w:r>
        <w:rPr>
          <w:rStyle w:val="CommentReference"/>
        </w:rPr>
        <w:annotationRef/>
      </w:r>
      <w:r w:rsidR="00F56291">
        <w:t>Post hoc (Dunn test with bonferroni): difference between suvo + placebo, trend between suvo + temaze</w:t>
      </w:r>
    </w:p>
  </w:comment>
  <w:comment w:id="5" w:author="Maya Schenker" w:date="2024-07-02T10:48:00Z" w:initials="MS">
    <w:p w14:paraId="79EBB133" w14:textId="49814A0B" w:rsidR="00913452" w:rsidRDefault="00913452" w:rsidP="00913452">
      <w:pPr>
        <w:pStyle w:val="CommentText"/>
      </w:pPr>
      <w:r>
        <w:rPr>
          <w:rStyle w:val="CommentReference"/>
        </w:rPr>
        <w:annotationRef/>
      </w:r>
      <w:r>
        <w:t>Post hoc (bonferroni): difference between suvo + placebo AND suvo + temaz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2C4B3D46" w15:done="1"/>
  <w15:commentEx w15:paraId="4C154881" w15:done="0"/>
  <w15:commentEx w15:paraId="381095A9" w15:done="0"/>
  <w15:commentEx w15:paraId="3F6CBC60" w15:done="0"/>
  <w15:commentEx w15:paraId="121B7E89" w15:done="0"/>
  <w15:commentEx w15:paraId="79EBB13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5BE99918" w16cex:dateUtc="2024-08-21T04:47:00Z"/>
  <w16cex:commentExtensible w16cex:durableId="4A42A42E" w16cex:dateUtc="2024-07-02T00:30:00Z"/>
  <w16cex:commentExtensible w16cex:durableId="6C715896" w16cex:dateUtc="2024-07-02T00:31:00Z"/>
  <w16cex:commentExtensible w16cex:durableId="2F8BC147" w16cex:dateUtc="2024-07-02T00:35:00Z"/>
  <w16cex:commentExtensible w16cex:durableId="1BC362DE" w16cex:dateUtc="2024-07-02T00:44:00Z"/>
  <w16cex:commentExtensible w16cex:durableId="203E14FA" w16cex:dateUtc="2024-07-02T00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2C4B3D46" w16cid:durableId="5BE99918"/>
  <w16cid:commentId w16cid:paraId="4C154881" w16cid:durableId="4A42A42E"/>
  <w16cid:commentId w16cid:paraId="381095A9" w16cid:durableId="6C715896"/>
  <w16cid:commentId w16cid:paraId="3F6CBC60" w16cid:durableId="2F8BC147"/>
  <w16cid:commentId w16cid:paraId="121B7E89" w16cid:durableId="1BC362DE"/>
  <w16cid:commentId w16cid:paraId="79EBB133" w16cid:durableId="203E14F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5C2242"/>
    <w:multiLevelType w:val="hybridMultilevel"/>
    <w:tmpl w:val="EBAE36B8"/>
    <w:lvl w:ilvl="0" w:tplc="9870656A">
      <w:numFmt w:val="bullet"/>
      <w:lvlText w:val=""/>
      <w:lvlJc w:val="left"/>
      <w:pPr>
        <w:ind w:left="720" w:hanging="360"/>
      </w:pPr>
      <w:rPr>
        <w:rFonts w:ascii="Symbol" w:eastAsiaTheme="maj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227254"/>
    <w:multiLevelType w:val="multilevel"/>
    <w:tmpl w:val="A32EA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402E21"/>
    <w:multiLevelType w:val="hybridMultilevel"/>
    <w:tmpl w:val="F72CECDA"/>
    <w:lvl w:ilvl="0" w:tplc="FC805C6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000000" w:themeColor="text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AD3276"/>
    <w:multiLevelType w:val="hybridMultilevel"/>
    <w:tmpl w:val="5C246442"/>
    <w:lvl w:ilvl="0" w:tplc="B5367DB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i/>
        <w:color w:val="000000" w:themeColor="text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C47916"/>
    <w:multiLevelType w:val="hybridMultilevel"/>
    <w:tmpl w:val="B1E4E3B0"/>
    <w:lvl w:ilvl="0" w:tplc="02864E78">
      <w:numFmt w:val="bullet"/>
      <w:lvlText w:val=""/>
      <w:lvlJc w:val="left"/>
      <w:pPr>
        <w:ind w:left="720" w:hanging="360"/>
      </w:pPr>
      <w:rPr>
        <w:rFonts w:ascii="Symbol" w:eastAsiaTheme="maj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69803">
    <w:abstractNumId w:val="2"/>
  </w:num>
  <w:num w:numId="2" w16cid:durableId="939072609">
    <w:abstractNumId w:val="3"/>
  </w:num>
  <w:num w:numId="3" w16cid:durableId="301076878">
    <w:abstractNumId w:val="1"/>
  </w:num>
  <w:num w:numId="4" w16cid:durableId="1579947367">
    <w:abstractNumId w:val="0"/>
  </w:num>
  <w:num w:numId="5" w16cid:durableId="2025401850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aya Schenker">
    <w15:presenceInfo w15:providerId="AD" w15:userId="S::m.schenker@unimelb.edu.au::692a9059-f1df-4926-8446-c3f42e3738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938"/>
    <w:rsid w:val="00011161"/>
    <w:rsid w:val="00020614"/>
    <w:rsid w:val="000239F1"/>
    <w:rsid w:val="00025659"/>
    <w:rsid w:val="0004298B"/>
    <w:rsid w:val="00042B5C"/>
    <w:rsid w:val="000443D8"/>
    <w:rsid w:val="00044ACF"/>
    <w:rsid w:val="00045E78"/>
    <w:rsid w:val="00052034"/>
    <w:rsid w:val="00052169"/>
    <w:rsid w:val="00071E1C"/>
    <w:rsid w:val="00074C50"/>
    <w:rsid w:val="00080923"/>
    <w:rsid w:val="00082405"/>
    <w:rsid w:val="00083536"/>
    <w:rsid w:val="000837C6"/>
    <w:rsid w:val="00090E88"/>
    <w:rsid w:val="00091CD3"/>
    <w:rsid w:val="00091F6F"/>
    <w:rsid w:val="00093187"/>
    <w:rsid w:val="00096E54"/>
    <w:rsid w:val="000978B1"/>
    <w:rsid w:val="000C0B58"/>
    <w:rsid w:val="000C7871"/>
    <w:rsid w:val="000E009E"/>
    <w:rsid w:val="000E125C"/>
    <w:rsid w:val="000E445A"/>
    <w:rsid w:val="000E6412"/>
    <w:rsid w:val="000E7304"/>
    <w:rsid w:val="000F0414"/>
    <w:rsid w:val="000F6BAA"/>
    <w:rsid w:val="000F7E8F"/>
    <w:rsid w:val="0010282C"/>
    <w:rsid w:val="00104F09"/>
    <w:rsid w:val="001073B1"/>
    <w:rsid w:val="001077BB"/>
    <w:rsid w:val="001119C9"/>
    <w:rsid w:val="00111B74"/>
    <w:rsid w:val="001178F4"/>
    <w:rsid w:val="0012183D"/>
    <w:rsid w:val="001222FF"/>
    <w:rsid w:val="00132422"/>
    <w:rsid w:val="00133088"/>
    <w:rsid w:val="00133470"/>
    <w:rsid w:val="00133A08"/>
    <w:rsid w:val="00140C1F"/>
    <w:rsid w:val="0014349A"/>
    <w:rsid w:val="001454F0"/>
    <w:rsid w:val="0014646E"/>
    <w:rsid w:val="00153615"/>
    <w:rsid w:val="00153742"/>
    <w:rsid w:val="0015524B"/>
    <w:rsid w:val="00175037"/>
    <w:rsid w:val="0017518F"/>
    <w:rsid w:val="0017676D"/>
    <w:rsid w:val="0017765A"/>
    <w:rsid w:val="001801DE"/>
    <w:rsid w:val="0018171B"/>
    <w:rsid w:val="00181B3E"/>
    <w:rsid w:val="00182493"/>
    <w:rsid w:val="001845C7"/>
    <w:rsid w:val="00192B64"/>
    <w:rsid w:val="00194749"/>
    <w:rsid w:val="00195C95"/>
    <w:rsid w:val="001A29E6"/>
    <w:rsid w:val="001A2FA9"/>
    <w:rsid w:val="001A508F"/>
    <w:rsid w:val="001A57D3"/>
    <w:rsid w:val="001A5E0B"/>
    <w:rsid w:val="001A694E"/>
    <w:rsid w:val="001B237B"/>
    <w:rsid w:val="001B5EA6"/>
    <w:rsid w:val="001B6480"/>
    <w:rsid w:val="001C0D56"/>
    <w:rsid w:val="001C144A"/>
    <w:rsid w:val="001C1458"/>
    <w:rsid w:val="001C19B2"/>
    <w:rsid w:val="001C45FC"/>
    <w:rsid w:val="001C5BA7"/>
    <w:rsid w:val="001D0CD1"/>
    <w:rsid w:val="001D4792"/>
    <w:rsid w:val="001E21CE"/>
    <w:rsid w:val="001E4185"/>
    <w:rsid w:val="001E6888"/>
    <w:rsid w:val="001F4DCD"/>
    <w:rsid w:val="001F5130"/>
    <w:rsid w:val="00201F06"/>
    <w:rsid w:val="002024CD"/>
    <w:rsid w:val="00203C7B"/>
    <w:rsid w:val="00205539"/>
    <w:rsid w:val="0020648A"/>
    <w:rsid w:val="00207F02"/>
    <w:rsid w:val="00214A6E"/>
    <w:rsid w:val="00216203"/>
    <w:rsid w:val="002272E8"/>
    <w:rsid w:val="0022788B"/>
    <w:rsid w:val="00230699"/>
    <w:rsid w:val="002319EA"/>
    <w:rsid w:val="002326F8"/>
    <w:rsid w:val="00240B5F"/>
    <w:rsid w:val="00241E0C"/>
    <w:rsid w:val="002431DD"/>
    <w:rsid w:val="002443D2"/>
    <w:rsid w:val="002454D8"/>
    <w:rsid w:val="00245E65"/>
    <w:rsid w:val="002465E9"/>
    <w:rsid w:val="00247190"/>
    <w:rsid w:val="00252065"/>
    <w:rsid w:val="00255189"/>
    <w:rsid w:val="00263541"/>
    <w:rsid w:val="002665F0"/>
    <w:rsid w:val="002714D4"/>
    <w:rsid w:val="00275E1D"/>
    <w:rsid w:val="00283469"/>
    <w:rsid w:val="0028584D"/>
    <w:rsid w:val="00292059"/>
    <w:rsid w:val="00292AC1"/>
    <w:rsid w:val="00294EB2"/>
    <w:rsid w:val="00296B11"/>
    <w:rsid w:val="002A3A71"/>
    <w:rsid w:val="002A470A"/>
    <w:rsid w:val="002A7122"/>
    <w:rsid w:val="002B5BBD"/>
    <w:rsid w:val="002B6CAD"/>
    <w:rsid w:val="002C389D"/>
    <w:rsid w:val="002C4E05"/>
    <w:rsid w:val="002C520E"/>
    <w:rsid w:val="002C72FD"/>
    <w:rsid w:val="002D6942"/>
    <w:rsid w:val="002D73C8"/>
    <w:rsid w:val="002E0BE9"/>
    <w:rsid w:val="002E2FD3"/>
    <w:rsid w:val="002E7D1B"/>
    <w:rsid w:val="002F4DBA"/>
    <w:rsid w:val="00301230"/>
    <w:rsid w:val="00301E28"/>
    <w:rsid w:val="00303A59"/>
    <w:rsid w:val="00307102"/>
    <w:rsid w:val="00311537"/>
    <w:rsid w:val="00314ACF"/>
    <w:rsid w:val="00320B16"/>
    <w:rsid w:val="00330732"/>
    <w:rsid w:val="00331683"/>
    <w:rsid w:val="003328FD"/>
    <w:rsid w:val="00333781"/>
    <w:rsid w:val="00336408"/>
    <w:rsid w:val="0034605A"/>
    <w:rsid w:val="00346847"/>
    <w:rsid w:val="00346F3C"/>
    <w:rsid w:val="003515E8"/>
    <w:rsid w:val="003518C3"/>
    <w:rsid w:val="003551B4"/>
    <w:rsid w:val="00355856"/>
    <w:rsid w:val="00355F96"/>
    <w:rsid w:val="0036598B"/>
    <w:rsid w:val="00372666"/>
    <w:rsid w:val="003742DD"/>
    <w:rsid w:val="00374F8D"/>
    <w:rsid w:val="00375AB1"/>
    <w:rsid w:val="003776B6"/>
    <w:rsid w:val="00381E50"/>
    <w:rsid w:val="00382C1C"/>
    <w:rsid w:val="00383716"/>
    <w:rsid w:val="00383B85"/>
    <w:rsid w:val="00386C34"/>
    <w:rsid w:val="00391E16"/>
    <w:rsid w:val="003A2BB1"/>
    <w:rsid w:val="003A79BE"/>
    <w:rsid w:val="003B2D85"/>
    <w:rsid w:val="003B432B"/>
    <w:rsid w:val="003C0A47"/>
    <w:rsid w:val="003C5AD7"/>
    <w:rsid w:val="003D1068"/>
    <w:rsid w:val="003D1A55"/>
    <w:rsid w:val="003D4870"/>
    <w:rsid w:val="003D48B8"/>
    <w:rsid w:val="003D4B20"/>
    <w:rsid w:val="003D7A1F"/>
    <w:rsid w:val="003F0051"/>
    <w:rsid w:val="003F2F41"/>
    <w:rsid w:val="003F31C2"/>
    <w:rsid w:val="003F446E"/>
    <w:rsid w:val="00401CD1"/>
    <w:rsid w:val="0040240D"/>
    <w:rsid w:val="004044AF"/>
    <w:rsid w:val="00421CD1"/>
    <w:rsid w:val="004227A4"/>
    <w:rsid w:val="00426553"/>
    <w:rsid w:val="004273E8"/>
    <w:rsid w:val="00427BF4"/>
    <w:rsid w:val="0043046E"/>
    <w:rsid w:val="0043329B"/>
    <w:rsid w:val="004333F6"/>
    <w:rsid w:val="004365CD"/>
    <w:rsid w:val="00436D54"/>
    <w:rsid w:val="00442544"/>
    <w:rsid w:val="00442A64"/>
    <w:rsid w:val="00443F54"/>
    <w:rsid w:val="0045105A"/>
    <w:rsid w:val="00451C04"/>
    <w:rsid w:val="004609B5"/>
    <w:rsid w:val="00463917"/>
    <w:rsid w:val="00465DDE"/>
    <w:rsid w:val="00465FA7"/>
    <w:rsid w:val="0047438C"/>
    <w:rsid w:val="0047606A"/>
    <w:rsid w:val="00480F8C"/>
    <w:rsid w:val="00485E7D"/>
    <w:rsid w:val="00493C3D"/>
    <w:rsid w:val="00497C06"/>
    <w:rsid w:val="004A2875"/>
    <w:rsid w:val="004A2D35"/>
    <w:rsid w:val="004A6568"/>
    <w:rsid w:val="004A7B9A"/>
    <w:rsid w:val="004A7BCF"/>
    <w:rsid w:val="004B098C"/>
    <w:rsid w:val="004B0DF3"/>
    <w:rsid w:val="004B51B6"/>
    <w:rsid w:val="004B612E"/>
    <w:rsid w:val="004C03B3"/>
    <w:rsid w:val="004C2024"/>
    <w:rsid w:val="004D04CA"/>
    <w:rsid w:val="004D2ADC"/>
    <w:rsid w:val="004D2F87"/>
    <w:rsid w:val="004E1E02"/>
    <w:rsid w:val="004E2E37"/>
    <w:rsid w:val="004E448D"/>
    <w:rsid w:val="004E509F"/>
    <w:rsid w:val="004F280C"/>
    <w:rsid w:val="004F6CCA"/>
    <w:rsid w:val="00500E9E"/>
    <w:rsid w:val="005010F0"/>
    <w:rsid w:val="0050138C"/>
    <w:rsid w:val="00501803"/>
    <w:rsid w:val="005036AD"/>
    <w:rsid w:val="00516F57"/>
    <w:rsid w:val="00521CCC"/>
    <w:rsid w:val="00525737"/>
    <w:rsid w:val="005309EE"/>
    <w:rsid w:val="005328CF"/>
    <w:rsid w:val="005366D5"/>
    <w:rsid w:val="00541519"/>
    <w:rsid w:val="00541C86"/>
    <w:rsid w:val="005521E9"/>
    <w:rsid w:val="00553DB5"/>
    <w:rsid w:val="00554816"/>
    <w:rsid w:val="00556DF5"/>
    <w:rsid w:val="00561785"/>
    <w:rsid w:val="00561B6B"/>
    <w:rsid w:val="0056506C"/>
    <w:rsid w:val="005671EF"/>
    <w:rsid w:val="00567B90"/>
    <w:rsid w:val="00573F7B"/>
    <w:rsid w:val="00576B15"/>
    <w:rsid w:val="00576FA3"/>
    <w:rsid w:val="0058286F"/>
    <w:rsid w:val="005835CC"/>
    <w:rsid w:val="005838C0"/>
    <w:rsid w:val="00585EA0"/>
    <w:rsid w:val="00591208"/>
    <w:rsid w:val="0059484C"/>
    <w:rsid w:val="0059618C"/>
    <w:rsid w:val="005A1D58"/>
    <w:rsid w:val="005A27DB"/>
    <w:rsid w:val="005B5642"/>
    <w:rsid w:val="005C4EF0"/>
    <w:rsid w:val="005C7EAF"/>
    <w:rsid w:val="005D1712"/>
    <w:rsid w:val="005D4AC4"/>
    <w:rsid w:val="005E1369"/>
    <w:rsid w:val="005E77BC"/>
    <w:rsid w:val="005E7899"/>
    <w:rsid w:val="005E7D61"/>
    <w:rsid w:val="005F05E8"/>
    <w:rsid w:val="005F1137"/>
    <w:rsid w:val="005F2B8F"/>
    <w:rsid w:val="005F6B0A"/>
    <w:rsid w:val="005F7738"/>
    <w:rsid w:val="00602CE5"/>
    <w:rsid w:val="00604CBE"/>
    <w:rsid w:val="00607546"/>
    <w:rsid w:val="006154D1"/>
    <w:rsid w:val="0061779D"/>
    <w:rsid w:val="00617FCF"/>
    <w:rsid w:val="00621315"/>
    <w:rsid w:val="0062667F"/>
    <w:rsid w:val="00631230"/>
    <w:rsid w:val="00633309"/>
    <w:rsid w:val="00633ECC"/>
    <w:rsid w:val="006370F5"/>
    <w:rsid w:val="006461AE"/>
    <w:rsid w:val="006464D3"/>
    <w:rsid w:val="006529E6"/>
    <w:rsid w:val="00653381"/>
    <w:rsid w:val="00654F74"/>
    <w:rsid w:val="006617EB"/>
    <w:rsid w:val="006751F0"/>
    <w:rsid w:val="0067586A"/>
    <w:rsid w:val="00677FE1"/>
    <w:rsid w:val="00680BEE"/>
    <w:rsid w:val="00681C8B"/>
    <w:rsid w:val="00681D7E"/>
    <w:rsid w:val="006902CD"/>
    <w:rsid w:val="00690DB6"/>
    <w:rsid w:val="00695692"/>
    <w:rsid w:val="006A3A33"/>
    <w:rsid w:val="006A521B"/>
    <w:rsid w:val="006B3030"/>
    <w:rsid w:val="006B359B"/>
    <w:rsid w:val="006B5008"/>
    <w:rsid w:val="006B518B"/>
    <w:rsid w:val="006B518F"/>
    <w:rsid w:val="006C0CFB"/>
    <w:rsid w:val="006D39A7"/>
    <w:rsid w:val="006D3C9F"/>
    <w:rsid w:val="006E215C"/>
    <w:rsid w:val="006F047A"/>
    <w:rsid w:val="006F0767"/>
    <w:rsid w:val="006F0D3D"/>
    <w:rsid w:val="00701A56"/>
    <w:rsid w:val="007032C3"/>
    <w:rsid w:val="00706B80"/>
    <w:rsid w:val="00714DFB"/>
    <w:rsid w:val="00715D71"/>
    <w:rsid w:val="00722896"/>
    <w:rsid w:val="00725512"/>
    <w:rsid w:val="00726561"/>
    <w:rsid w:val="00727BE4"/>
    <w:rsid w:val="00733CDF"/>
    <w:rsid w:val="00740072"/>
    <w:rsid w:val="00742F44"/>
    <w:rsid w:val="00747729"/>
    <w:rsid w:val="007579F7"/>
    <w:rsid w:val="0076057B"/>
    <w:rsid w:val="007650AF"/>
    <w:rsid w:val="007655B5"/>
    <w:rsid w:val="00765822"/>
    <w:rsid w:val="00767041"/>
    <w:rsid w:val="00771ADA"/>
    <w:rsid w:val="00775CAC"/>
    <w:rsid w:val="00777590"/>
    <w:rsid w:val="00781BDA"/>
    <w:rsid w:val="00781D7D"/>
    <w:rsid w:val="00783D7C"/>
    <w:rsid w:val="00785FA3"/>
    <w:rsid w:val="007A1979"/>
    <w:rsid w:val="007A2E01"/>
    <w:rsid w:val="007A4182"/>
    <w:rsid w:val="007A771F"/>
    <w:rsid w:val="007B0309"/>
    <w:rsid w:val="007B124F"/>
    <w:rsid w:val="007B3124"/>
    <w:rsid w:val="007B345D"/>
    <w:rsid w:val="007B5A81"/>
    <w:rsid w:val="007B6A8E"/>
    <w:rsid w:val="007C06F5"/>
    <w:rsid w:val="007C4658"/>
    <w:rsid w:val="007C499C"/>
    <w:rsid w:val="007C728D"/>
    <w:rsid w:val="007D17D5"/>
    <w:rsid w:val="007D4904"/>
    <w:rsid w:val="007E0938"/>
    <w:rsid w:val="007E29A3"/>
    <w:rsid w:val="007E57A8"/>
    <w:rsid w:val="007F1E44"/>
    <w:rsid w:val="008016D4"/>
    <w:rsid w:val="008065F5"/>
    <w:rsid w:val="00811185"/>
    <w:rsid w:val="008122D1"/>
    <w:rsid w:val="008152C5"/>
    <w:rsid w:val="00820491"/>
    <w:rsid w:val="00822DA4"/>
    <w:rsid w:val="0082515C"/>
    <w:rsid w:val="00831102"/>
    <w:rsid w:val="00834DEA"/>
    <w:rsid w:val="008354D7"/>
    <w:rsid w:val="00836852"/>
    <w:rsid w:val="00844778"/>
    <w:rsid w:val="008479E4"/>
    <w:rsid w:val="00851A50"/>
    <w:rsid w:val="00855646"/>
    <w:rsid w:val="00856925"/>
    <w:rsid w:val="00860601"/>
    <w:rsid w:val="0086192F"/>
    <w:rsid w:val="00870666"/>
    <w:rsid w:val="00871A91"/>
    <w:rsid w:val="008734EC"/>
    <w:rsid w:val="00877591"/>
    <w:rsid w:val="0087761B"/>
    <w:rsid w:val="00880FA0"/>
    <w:rsid w:val="00881117"/>
    <w:rsid w:val="00891842"/>
    <w:rsid w:val="0089438A"/>
    <w:rsid w:val="00894BD9"/>
    <w:rsid w:val="008955AE"/>
    <w:rsid w:val="008955DA"/>
    <w:rsid w:val="008A2102"/>
    <w:rsid w:val="008B076B"/>
    <w:rsid w:val="008B38DF"/>
    <w:rsid w:val="008C474D"/>
    <w:rsid w:val="008D57C1"/>
    <w:rsid w:val="008D6FD8"/>
    <w:rsid w:val="008D7BCF"/>
    <w:rsid w:val="008E451F"/>
    <w:rsid w:val="008E678B"/>
    <w:rsid w:val="008F23A2"/>
    <w:rsid w:val="008F42D9"/>
    <w:rsid w:val="008F570B"/>
    <w:rsid w:val="00904593"/>
    <w:rsid w:val="009051A1"/>
    <w:rsid w:val="009119B2"/>
    <w:rsid w:val="00913452"/>
    <w:rsid w:val="009143AB"/>
    <w:rsid w:val="00915D72"/>
    <w:rsid w:val="009172B3"/>
    <w:rsid w:val="0092055F"/>
    <w:rsid w:val="009250F5"/>
    <w:rsid w:val="009252D3"/>
    <w:rsid w:val="00936CBD"/>
    <w:rsid w:val="00944B46"/>
    <w:rsid w:val="009523E0"/>
    <w:rsid w:val="00952AEB"/>
    <w:rsid w:val="009558E2"/>
    <w:rsid w:val="00956141"/>
    <w:rsid w:val="00966F9D"/>
    <w:rsid w:val="009677A4"/>
    <w:rsid w:val="0097002C"/>
    <w:rsid w:val="00970703"/>
    <w:rsid w:val="00972BDA"/>
    <w:rsid w:val="00973B44"/>
    <w:rsid w:val="0097689E"/>
    <w:rsid w:val="00986594"/>
    <w:rsid w:val="00996A12"/>
    <w:rsid w:val="00996D75"/>
    <w:rsid w:val="0099749A"/>
    <w:rsid w:val="009A1906"/>
    <w:rsid w:val="009A23C1"/>
    <w:rsid w:val="009A42F8"/>
    <w:rsid w:val="009A6295"/>
    <w:rsid w:val="009A7B9E"/>
    <w:rsid w:val="009B2411"/>
    <w:rsid w:val="009B48E5"/>
    <w:rsid w:val="009B5A87"/>
    <w:rsid w:val="009C63B9"/>
    <w:rsid w:val="009C71BE"/>
    <w:rsid w:val="009C7E66"/>
    <w:rsid w:val="009E28FD"/>
    <w:rsid w:val="009E4A22"/>
    <w:rsid w:val="009E702F"/>
    <w:rsid w:val="009F3DED"/>
    <w:rsid w:val="00A02D0C"/>
    <w:rsid w:val="00A03389"/>
    <w:rsid w:val="00A07D0B"/>
    <w:rsid w:val="00A16FCB"/>
    <w:rsid w:val="00A21EB9"/>
    <w:rsid w:val="00A22C33"/>
    <w:rsid w:val="00A22D92"/>
    <w:rsid w:val="00A23869"/>
    <w:rsid w:val="00A241EA"/>
    <w:rsid w:val="00A249CF"/>
    <w:rsid w:val="00A27C26"/>
    <w:rsid w:val="00A31313"/>
    <w:rsid w:val="00A43152"/>
    <w:rsid w:val="00A43384"/>
    <w:rsid w:val="00A465CD"/>
    <w:rsid w:val="00A5251D"/>
    <w:rsid w:val="00A545D7"/>
    <w:rsid w:val="00A60339"/>
    <w:rsid w:val="00A604F7"/>
    <w:rsid w:val="00A63933"/>
    <w:rsid w:val="00A65356"/>
    <w:rsid w:val="00A74298"/>
    <w:rsid w:val="00A77AD7"/>
    <w:rsid w:val="00A80557"/>
    <w:rsid w:val="00A83D14"/>
    <w:rsid w:val="00A84083"/>
    <w:rsid w:val="00A84517"/>
    <w:rsid w:val="00A8555B"/>
    <w:rsid w:val="00A85AA4"/>
    <w:rsid w:val="00A87FF8"/>
    <w:rsid w:val="00A93F81"/>
    <w:rsid w:val="00A961BE"/>
    <w:rsid w:val="00A974A0"/>
    <w:rsid w:val="00AA0CA5"/>
    <w:rsid w:val="00AA6CB5"/>
    <w:rsid w:val="00AB0DC6"/>
    <w:rsid w:val="00AB6DC2"/>
    <w:rsid w:val="00AC311F"/>
    <w:rsid w:val="00AC5012"/>
    <w:rsid w:val="00AD0EE1"/>
    <w:rsid w:val="00AD1EDF"/>
    <w:rsid w:val="00AD7A7D"/>
    <w:rsid w:val="00AE0936"/>
    <w:rsid w:val="00AF6364"/>
    <w:rsid w:val="00AF686E"/>
    <w:rsid w:val="00AF6AEE"/>
    <w:rsid w:val="00B02E2E"/>
    <w:rsid w:val="00B02F0C"/>
    <w:rsid w:val="00B037CF"/>
    <w:rsid w:val="00B1145A"/>
    <w:rsid w:val="00B13D1D"/>
    <w:rsid w:val="00B147E9"/>
    <w:rsid w:val="00B17B6E"/>
    <w:rsid w:val="00B21082"/>
    <w:rsid w:val="00B24FAC"/>
    <w:rsid w:val="00B335A3"/>
    <w:rsid w:val="00B3404F"/>
    <w:rsid w:val="00B35192"/>
    <w:rsid w:val="00B44303"/>
    <w:rsid w:val="00B450DE"/>
    <w:rsid w:val="00B52BB7"/>
    <w:rsid w:val="00B53035"/>
    <w:rsid w:val="00B61EE1"/>
    <w:rsid w:val="00B61F7D"/>
    <w:rsid w:val="00B6489C"/>
    <w:rsid w:val="00B67F44"/>
    <w:rsid w:val="00B70391"/>
    <w:rsid w:val="00B7138A"/>
    <w:rsid w:val="00B718B7"/>
    <w:rsid w:val="00B73AF9"/>
    <w:rsid w:val="00B74F60"/>
    <w:rsid w:val="00B86A73"/>
    <w:rsid w:val="00B87EA3"/>
    <w:rsid w:val="00B9498F"/>
    <w:rsid w:val="00B95487"/>
    <w:rsid w:val="00BB13FA"/>
    <w:rsid w:val="00BB41C4"/>
    <w:rsid w:val="00BB533E"/>
    <w:rsid w:val="00BB5CE2"/>
    <w:rsid w:val="00BC04B7"/>
    <w:rsid w:val="00BC4506"/>
    <w:rsid w:val="00BC66D1"/>
    <w:rsid w:val="00BD238D"/>
    <w:rsid w:val="00BD6B1B"/>
    <w:rsid w:val="00BD6C2E"/>
    <w:rsid w:val="00BE1EE0"/>
    <w:rsid w:val="00BE29DE"/>
    <w:rsid w:val="00BE6026"/>
    <w:rsid w:val="00BF3A17"/>
    <w:rsid w:val="00BF42B5"/>
    <w:rsid w:val="00BF5838"/>
    <w:rsid w:val="00BF7151"/>
    <w:rsid w:val="00BF7CE3"/>
    <w:rsid w:val="00C00D1E"/>
    <w:rsid w:val="00C0363B"/>
    <w:rsid w:val="00C04009"/>
    <w:rsid w:val="00C05142"/>
    <w:rsid w:val="00C05487"/>
    <w:rsid w:val="00C11172"/>
    <w:rsid w:val="00C16D28"/>
    <w:rsid w:val="00C17BE1"/>
    <w:rsid w:val="00C24190"/>
    <w:rsid w:val="00C3161D"/>
    <w:rsid w:val="00C33533"/>
    <w:rsid w:val="00C3397B"/>
    <w:rsid w:val="00C4195B"/>
    <w:rsid w:val="00C4646E"/>
    <w:rsid w:val="00C5128C"/>
    <w:rsid w:val="00C5247A"/>
    <w:rsid w:val="00C613D5"/>
    <w:rsid w:val="00C7391B"/>
    <w:rsid w:val="00C7758C"/>
    <w:rsid w:val="00C85A93"/>
    <w:rsid w:val="00C96250"/>
    <w:rsid w:val="00CA172D"/>
    <w:rsid w:val="00CA3398"/>
    <w:rsid w:val="00CA3BD5"/>
    <w:rsid w:val="00CA57A4"/>
    <w:rsid w:val="00CA5BA3"/>
    <w:rsid w:val="00CA60DB"/>
    <w:rsid w:val="00CB1711"/>
    <w:rsid w:val="00CB6BFE"/>
    <w:rsid w:val="00CB6EA9"/>
    <w:rsid w:val="00CD766C"/>
    <w:rsid w:val="00CE2E6B"/>
    <w:rsid w:val="00CE3443"/>
    <w:rsid w:val="00CE50A7"/>
    <w:rsid w:val="00CF211C"/>
    <w:rsid w:val="00CF55BE"/>
    <w:rsid w:val="00CF6012"/>
    <w:rsid w:val="00D00E94"/>
    <w:rsid w:val="00D06746"/>
    <w:rsid w:val="00D07B10"/>
    <w:rsid w:val="00D11730"/>
    <w:rsid w:val="00D11BA2"/>
    <w:rsid w:val="00D12A6F"/>
    <w:rsid w:val="00D202D1"/>
    <w:rsid w:val="00D2140A"/>
    <w:rsid w:val="00D34D5B"/>
    <w:rsid w:val="00D3516A"/>
    <w:rsid w:val="00D41492"/>
    <w:rsid w:val="00D41BCE"/>
    <w:rsid w:val="00D51E1B"/>
    <w:rsid w:val="00D60299"/>
    <w:rsid w:val="00D6546F"/>
    <w:rsid w:val="00D66681"/>
    <w:rsid w:val="00D713B4"/>
    <w:rsid w:val="00D812A7"/>
    <w:rsid w:val="00D84DCA"/>
    <w:rsid w:val="00D87179"/>
    <w:rsid w:val="00D90692"/>
    <w:rsid w:val="00D9316A"/>
    <w:rsid w:val="00D93561"/>
    <w:rsid w:val="00DA24C3"/>
    <w:rsid w:val="00DA6E4E"/>
    <w:rsid w:val="00DB1281"/>
    <w:rsid w:val="00DB138D"/>
    <w:rsid w:val="00DB2507"/>
    <w:rsid w:val="00DB608D"/>
    <w:rsid w:val="00DB7432"/>
    <w:rsid w:val="00DC0BD1"/>
    <w:rsid w:val="00DC704B"/>
    <w:rsid w:val="00DD50B4"/>
    <w:rsid w:val="00DD57EA"/>
    <w:rsid w:val="00DE4BA3"/>
    <w:rsid w:val="00DF2B9C"/>
    <w:rsid w:val="00DF2D4C"/>
    <w:rsid w:val="00DF34F8"/>
    <w:rsid w:val="00DF4542"/>
    <w:rsid w:val="00E002A2"/>
    <w:rsid w:val="00E01ADD"/>
    <w:rsid w:val="00E04620"/>
    <w:rsid w:val="00E1075B"/>
    <w:rsid w:val="00E10BEC"/>
    <w:rsid w:val="00E15371"/>
    <w:rsid w:val="00E15F14"/>
    <w:rsid w:val="00E2370F"/>
    <w:rsid w:val="00E25254"/>
    <w:rsid w:val="00E3155B"/>
    <w:rsid w:val="00E36FC5"/>
    <w:rsid w:val="00E4357E"/>
    <w:rsid w:val="00E44E7E"/>
    <w:rsid w:val="00E4665A"/>
    <w:rsid w:val="00E469AB"/>
    <w:rsid w:val="00E62A98"/>
    <w:rsid w:val="00E6403F"/>
    <w:rsid w:val="00E71873"/>
    <w:rsid w:val="00E75E93"/>
    <w:rsid w:val="00E87E8C"/>
    <w:rsid w:val="00E90D12"/>
    <w:rsid w:val="00E91888"/>
    <w:rsid w:val="00E91A8F"/>
    <w:rsid w:val="00E95297"/>
    <w:rsid w:val="00E955B9"/>
    <w:rsid w:val="00EA57F9"/>
    <w:rsid w:val="00EA5890"/>
    <w:rsid w:val="00EB2ABB"/>
    <w:rsid w:val="00EB4268"/>
    <w:rsid w:val="00EB4A31"/>
    <w:rsid w:val="00ED17A1"/>
    <w:rsid w:val="00ED2139"/>
    <w:rsid w:val="00ED22B2"/>
    <w:rsid w:val="00ED74D6"/>
    <w:rsid w:val="00EE12CD"/>
    <w:rsid w:val="00EE69DA"/>
    <w:rsid w:val="00EE7F2E"/>
    <w:rsid w:val="00EF4FA0"/>
    <w:rsid w:val="00F05DA8"/>
    <w:rsid w:val="00F147ED"/>
    <w:rsid w:val="00F200CA"/>
    <w:rsid w:val="00F24F45"/>
    <w:rsid w:val="00F262D5"/>
    <w:rsid w:val="00F52CE1"/>
    <w:rsid w:val="00F53543"/>
    <w:rsid w:val="00F54186"/>
    <w:rsid w:val="00F56291"/>
    <w:rsid w:val="00F57ABA"/>
    <w:rsid w:val="00F63F36"/>
    <w:rsid w:val="00F6739C"/>
    <w:rsid w:val="00F719D0"/>
    <w:rsid w:val="00F72413"/>
    <w:rsid w:val="00F80332"/>
    <w:rsid w:val="00F83E02"/>
    <w:rsid w:val="00F86A85"/>
    <w:rsid w:val="00F90141"/>
    <w:rsid w:val="00F90D07"/>
    <w:rsid w:val="00FA0581"/>
    <w:rsid w:val="00FA215E"/>
    <w:rsid w:val="00FB04A1"/>
    <w:rsid w:val="00FB0BA5"/>
    <w:rsid w:val="00FB24AF"/>
    <w:rsid w:val="00FB6648"/>
    <w:rsid w:val="00FC04C5"/>
    <w:rsid w:val="00FC783F"/>
    <w:rsid w:val="00FC7CD6"/>
    <w:rsid w:val="00FD060B"/>
    <w:rsid w:val="00FD2F95"/>
    <w:rsid w:val="00FD49AE"/>
    <w:rsid w:val="00FE2435"/>
    <w:rsid w:val="00FE3208"/>
    <w:rsid w:val="00FE3BCA"/>
    <w:rsid w:val="00FE7054"/>
    <w:rsid w:val="00FF5715"/>
    <w:rsid w:val="00FF7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8C585"/>
  <w15:chartTrackingRefBased/>
  <w15:docId w15:val="{F2BD25C3-50BE-4B20-A2C7-C2196AB37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BD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B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B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unhideWhenUsed/>
    <w:qFormat/>
    <w:rsid w:val="00972BDA"/>
    <w:pPr>
      <w:keepNext/>
      <w:keepLines/>
      <w:spacing w:before="40" w:after="0" w:line="480" w:lineRule="auto"/>
      <w:ind w:left="720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09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09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09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09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09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09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1">
    <w:name w:val="APA 1"/>
    <w:basedOn w:val="Heading1"/>
    <w:link w:val="APA1Char"/>
    <w:autoRedefine/>
    <w:qFormat/>
    <w:rsid w:val="00972BDA"/>
    <w:pPr>
      <w:spacing w:line="480" w:lineRule="auto"/>
    </w:pPr>
    <w:rPr>
      <w:rFonts w:ascii="Times New Roman" w:hAnsi="Times New Roman" w:cs="Times New Roman"/>
      <w:b/>
      <w:bCs/>
      <w:color w:val="000000" w:themeColor="text1"/>
      <w:sz w:val="24"/>
      <w:szCs w:val="24"/>
    </w:rPr>
  </w:style>
  <w:style w:type="character" w:customStyle="1" w:styleId="APA1Char">
    <w:name w:val="APA 1 Char"/>
    <w:basedOn w:val="Heading1Char"/>
    <w:link w:val="APA1"/>
    <w:rsid w:val="00972BDA"/>
    <w:rPr>
      <w:rFonts w:ascii="Times New Roman" w:eastAsiaTheme="majorEastAsia" w:hAnsi="Times New Roman" w:cs="Times New Roman"/>
      <w:b/>
      <w:bCs/>
      <w:color w:val="000000" w:themeColor="text1"/>
      <w:kern w:val="0"/>
      <w:sz w:val="24"/>
      <w:szCs w:val="24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972BDA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customStyle="1" w:styleId="APA2">
    <w:name w:val="APA 2"/>
    <w:basedOn w:val="Heading2"/>
    <w:link w:val="APA2Char"/>
    <w:autoRedefine/>
    <w:qFormat/>
    <w:rsid w:val="00972BDA"/>
    <w:pPr>
      <w:spacing w:line="480" w:lineRule="auto"/>
    </w:pPr>
    <w:rPr>
      <w:rFonts w:ascii="Times New Roman" w:hAnsi="Times New Roman" w:cs="Times New Roman"/>
      <w:i/>
      <w:iCs/>
      <w:color w:val="000000" w:themeColor="text1"/>
      <w:sz w:val="24"/>
      <w:szCs w:val="24"/>
    </w:rPr>
  </w:style>
  <w:style w:type="character" w:customStyle="1" w:styleId="APA2Char">
    <w:name w:val="APA 2 Char"/>
    <w:basedOn w:val="Heading2Char"/>
    <w:link w:val="APA2"/>
    <w:rsid w:val="00972BDA"/>
    <w:rPr>
      <w:rFonts w:ascii="Times New Roman" w:eastAsiaTheme="majorEastAsia" w:hAnsi="Times New Roman" w:cs="Times New Roman"/>
      <w:i/>
      <w:iCs/>
      <w:color w:val="000000" w:themeColor="text1"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BDA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14:ligatures w14:val="none"/>
    </w:rPr>
  </w:style>
  <w:style w:type="paragraph" w:customStyle="1" w:styleId="APAmain">
    <w:name w:val="APA main"/>
    <w:basedOn w:val="Normal"/>
    <w:link w:val="APAmainChar"/>
    <w:qFormat/>
    <w:rsid w:val="00972BDA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APAmainChar">
    <w:name w:val="APA main Char"/>
    <w:basedOn w:val="DefaultParagraphFont"/>
    <w:link w:val="APAmain"/>
    <w:rsid w:val="00972BDA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72BDA"/>
    <w:pPr>
      <w:spacing w:after="0"/>
      <w:jc w:val="center"/>
    </w:pPr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APAmainChar"/>
    <w:link w:val="EndNoteBibliographyTitle"/>
    <w:rsid w:val="00972BDA"/>
    <w:rPr>
      <w:rFonts w:ascii="Times New Roman" w:hAnsi="Times New Roman" w:cs="Times New Roman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72BDA"/>
    <w:pPr>
      <w:spacing w:line="480" w:lineRule="auto"/>
    </w:pPr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APAmainChar"/>
    <w:link w:val="EndNoteBibliography"/>
    <w:rsid w:val="00972BDA"/>
    <w:rPr>
      <w:rFonts w:ascii="Times New Roman" w:hAnsi="Times New Roman" w:cs="Times New Roman"/>
      <w:noProof/>
      <w:kern w:val="0"/>
      <w:sz w:val="24"/>
      <w:szCs w:val="24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2BDA"/>
    <w:rPr>
      <w:color w:val="605E5C"/>
      <w:shd w:val="clear" w:color="auto" w:fill="E1DFDD"/>
    </w:rPr>
  </w:style>
  <w:style w:type="paragraph" w:customStyle="1" w:styleId="APA3">
    <w:name w:val="APA 3"/>
    <w:basedOn w:val="APA2"/>
    <w:link w:val="APA3Char"/>
    <w:rsid w:val="00972BDA"/>
    <w:pPr>
      <w:ind w:left="720"/>
    </w:pPr>
  </w:style>
  <w:style w:type="character" w:customStyle="1" w:styleId="APA3Char">
    <w:name w:val="APA 3 Char"/>
    <w:basedOn w:val="APA2Char"/>
    <w:link w:val="APA3"/>
    <w:rsid w:val="00972BDA"/>
    <w:rPr>
      <w:rFonts w:ascii="Times New Roman" w:eastAsiaTheme="majorEastAsia" w:hAnsi="Times New Roman" w:cs="Times New Roman"/>
      <w:i/>
      <w:iCs/>
      <w:color w:val="000000" w:themeColor="text1"/>
      <w:kern w:val="0"/>
      <w:sz w:val="24"/>
      <w:szCs w:val="24"/>
      <w14:ligatures w14:val="none"/>
    </w:rPr>
  </w:style>
  <w:style w:type="paragraph" w:customStyle="1" w:styleId="APA30">
    <w:name w:val="APA3"/>
    <w:basedOn w:val="Heading3"/>
    <w:link w:val="APA3Char0"/>
    <w:qFormat/>
    <w:rsid w:val="00972BDA"/>
    <w:pPr>
      <w:spacing w:before="0"/>
    </w:pPr>
    <w:rPr>
      <w:rFonts w:cs="Times New Roman"/>
    </w:rPr>
  </w:style>
  <w:style w:type="character" w:customStyle="1" w:styleId="APA3Char0">
    <w:name w:val="APA3 Char"/>
    <w:basedOn w:val="Heading3Char"/>
    <w:link w:val="APA30"/>
    <w:rsid w:val="00972BDA"/>
    <w:rPr>
      <w:rFonts w:ascii="Times New Roman" w:eastAsiaTheme="majorEastAsia" w:hAnsi="Times New Roman" w:cs="Times New Roman"/>
      <w:i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72BDA"/>
    <w:rPr>
      <w:rFonts w:ascii="Times New Roman" w:eastAsiaTheme="majorEastAsia" w:hAnsi="Times New Roman" w:cstheme="majorBidi"/>
      <w:i/>
      <w:kern w:val="0"/>
      <w:sz w:val="24"/>
      <w:szCs w:val="24"/>
      <w14:ligatures w14:val="non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72BD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72BDA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972BDA"/>
    <w:rPr>
      <w:rFonts w:ascii="Segoe UI" w:hAnsi="Segoe UI" w:cs="Segoe UI" w:hint="default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72B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BDA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72B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BD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2B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BDA"/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72BD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2BDA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72BDA"/>
    <w:rPr>
      <w:color w:val="467886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B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BDA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B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BDA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972B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72BDA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72BDA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0938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0938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0938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0938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0938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0938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E09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0938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9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0938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E09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0938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7E09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09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09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0938"/>
    <w:rPr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7E0938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5F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5FA3"/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character" w:customStyle="1" w:styleId="gntyacmbo3b">
    <w:name w:val="gntyacmbo3b"/>
    <w:basedOn w:val="DefaultParagraphFont"/>
    <w:rsid w:val="00785FA3"/>
  </w:style>
  <w:style w:type="character" w:styleId="FollowedHyperlink">
    <w:name w:val="FollowedHyperlink"/>
    <w:basedOn w:val="DefaultParagraphFont"/>
    <w:uiPriority w:val="99"/>
    <w:semiHidden/>
    <w:unhideWhenUsed/>
    <w:rsid w:val="00C00D1E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15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8</Pages>
  <Words>961</Words>
  <Characters>548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6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Schenker</dc:creator>
  <cp:keywords/>
  <dc:description/>
  <cp:lastModifiedBy>Maya Schenker</cp:lastModifiedBy>
  <cp:revision>79</cp:revision>
  <dcterms:created xsi:type="dcterms:W3CDTF">2024-09-11T23:06:00Z</dcterms:created>
  <dcterms:modified xsi:type="dcterms:W3CDTF">2024-10-29T02:45:00Z</dcterms:modified>
</cp:coreProperties>
</file>